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80DC61C" w14:textId="77777777" w:rsidR="0071477C" w:rsidRDefault="008D2FDC" w:rsidP="007B0562">
      <w:pPr>
        <w:spacing w:after="0"/>
      </w:pPr>
      <w:r>
        <w:rPr>
          <w:b/>
        </w:rPr>
        <w:t>Supplementary Figure 1.</w:t>
      </w:r>
      <w:r>
        <w:t xml:space="preserve"> </w:t>
      </w:r>
      <w:r w:rsidR="00E46E2D">
        <w:t>Day-to-day a</w:t>
      </w:r>
      <w:r>
        <w:t xml:space="preserve">ssociation </w:t>
      </w:r>
      <w:r w:rsidR="00E46E2D">
        <w:t xml:space="preserve">of </w:t>
      </w:r>
      <w:r w:rsidR="00D866BB">
        <w:t>physical</w:t>
      </w:r>
      <w:r>
        <w:t xml:space="preserve"> behaviours</w:t>
      </w:r>
      <w:r w:rsidR="00E46E2D">
        <w:t xml:space="preserve"> and </w:t>
      </w:r>
      <w:r w:rsidR="00DD7AC8">
        <w:t>day</w:t>
      </w:r>
      <w:r>
        <w:t>light</w:t>
      </w:r>
      <w:r w:rsidR="00E46E2D">
        <w:t xml:space="preserve"> exposure with </w:t>
      </w:r>
      <w:r>
        <w:t>sleep</w:t>
      </w:r>
      <w:r w:rsidR="00E46E2D">
        <w:t xml:space="preserve"> characteristics</w:t>
      </w:r>
      <w:r>
        <w:t>: additional adjustment for chronotype</w:t>
      </w:r>
    </w:p>
    <w:p w14:paraId="41507F5E" w14:textId="2595348D" w:rsidR="00A074AF" w:rsidRDefault="0071477C" w:rsidP="007B0562">
      <w:pPr>
        <w:spacing w:after="0"/>
      </w:pPr>
      <w:r>
        <w:rPr>
          <w:noProof/>
          <w:lang w:val="en-US" w:eastAsia="en-US"/>
        </w:rPr>
        <w:drawing>
          <wp:inline distT="0" distB="0" distL="0" distR="0" wp14:anchorId="4F6435C3" wp14:editId="401536F3">
            <wp:extent cx="7192370" cy="5106050"/>
            <wp:effectExtent l="0" t="0" r="8890" b="0"/>
            <wp:docPr id="5" name="Imag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Figure1.png"/>
                    <pic:cNvPicPr/>
                  </pic:nvPicPr>
                  <pic:blipFill rotWithShape="1"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49" b="1540"/>
                    <a:stretch/>
                  </pic:blipFill>
                  <pic:spPr bwMode="auto">
                    <a:xfrm>
                      <a:off x="0" y="0"/>
                      <a:ext cx="7208829" cy="51177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F7136DC" w14:textId="799340A9" w:rsidR="0042473C" w:rsidRDefault="008D2FDC">
      <w:pPr>
        <w:rPr>
          <w:b/>
        </w:rPr>
      </w:pPr>
      <w:r w:rsidRPr="00871CD2">
        <w:rPr>
          <w:sz w:val="18"/>
          <w:szCs w:val="18"/>
        </w:rPr>
        <w:t>Models are adjusted for sociodemographic</w:t>
      </w:r>
      <w:r w:rsidR="00185656">
        <w:rPr>
          <w:sz w:val="18"/>
          <w:szCs w:val="18"/>
        </w:rPr>
        <w:t xml:space="preserve">, </w:t>
      </w:r>
      <w:r w:rsidRPr="00871CD2">
        <w:rPr>
          <w:sz w:val="18"/>
          <w:szCs w:val="18"/>
        </w:rPr>
        <w:t>behavioural</w:t>
      </w:r>
      <w:r w:rsidR="00185656">
        <w:rPr>
          <w:sz w:val="18"/>
          <w:szCs w:val="18"/>
        </w:rPr>
        <w:t xml:space="preserve">, </w:t>
      </w:r>
      <w:r w:rsidRPr="00871CD2">
        <w:rPr>
          <w:sz w:val="18"/>
          <w:szCs w:val="18"/>
        </w:rPr>
        <w:t>health-related factors</w:t>
      </w:r>
      <w:r w:rsidR="00185656">
        <w:rPr>
          <w:sz w:val="18"/>
          <w:szCs w:val="18"/>
        </w:rPr>
        <w:t xml:space="preserve">, </w:t>
      </w:r>
      <w:r w:rsidRPr="00871CD2">
        <w:rPr>
          <w:sz w:val="18"/>
          <w:szCs w:val="18"/>
        </w:rPr>
        <w:t>without or with additional adjustment for mean acceleration or light as indicated by the legend.</w:t>
      </w:r>
      <w:r w:rsidR="0005068D" w:rsidRPr="0005068D">
        <w:rPr>
          <w:sz w:val="18"/>
          <w:szCs w:val="18"/>
        </w:rPr>
        <w:t xml:space="preserve"> </w:t>
      </w:r>
      <w:r w:rsidR="0005068D" w:rsidRPr="00E44D9A">
        <w:rPr>
          <w:sz w:val="18"/>
          <w:szCs w:val="18"/>
        </w:rPr>
        <w:t>Abbreviations: SB</w:t>
      </w:r>
      <w:r w:rsidR="00185656">
        <w:rPr>
          <w:sz w:val="18"/>
          <w:szCs w:val="18"/>
        </w:rPr>
        <w:t xml:space="preserve">, </w:t>
      </w:r>
      <w:r w:rsidR="0005068D" w:rsidRPr="00E44D9A">
        <w:rPr>
          <w:sz w:val="18"/>
          <w:szCs w:val="18"/>
        </w:rPr>
        <w:t>sedentary behaviour; LIPA</w:t>
      </w:r>
      <w:r w:rsidR="00185656">
        <w:rPr>
          <w:sz w:val="18"/>
          <w:szCs w:val="18"/>
        </w:rPr>
        <w:t xml:space="preserve">, </w:t>
      </w:r>
      <w:r w:rsidR="0005068D" w:rsidRPr="00E44D9A">
        <w:rPr>
          <w:sz w:val="18"/>
          <w:szCs w:val="18"/>
        </w:rPr>
        <w:t>light physical activity; MVPA</w:t>
      </w:r>
      <w:r w:rsidR="00185656">
        <w:rPr>
          <w:sz w:val="18"/>
          <w:szCs w:val="18"/>
        </w:rPr>
        <w:t xml:space="preserve">, </w:t>
      </w:r>
      <w:r w:rsidR="0005068D" w:rsidRPr="00E44D9A">
        <w:rPr>
          <w:sz w:val="18"/>
          <w:szCs w:val="18"/>
        </w:rPr>
        <w:t>moderate-to-vigorous physical activity</w:t>
      </w:r>
      <w:sdt>
        <w:sdtPr>
          <w:rPr>
            <w:sz w:val="18"/>
            <w:szCs w:val="18"/>
          </w:rPr>
          <w:tag w:val="goog_rdk_85"/>
          <w:id w:val="-1373830170"/>
        </w:sdtPr>
        <w:sdtEndPr/>
        <w:sdtContent>
          <w:r w:rsidR="0005068D" w:rsidRPr="00E44D9A">
            <w:rPr>
              <w:sz w:val="18"/>
              <w:szCs w:val="18"/>
            </w:rPr>
            <w:t>; CI</w:t>
          </w:r>
        </w:sdtContent>
      </w:sdt>
      <w:r w:rsidR="00185656">
        <w:rPr>
          <w:sz w:val="18"/>
          <w:szCs w:val="18"/>
        </w:rPr>
        <w:t xml:space="preserve">, </w:t>
      </w:r>
      <w:r w:rsidR="0005068D" w:rsidRPr="00E44D9A">
        <w:rPr>
          <w:sz w:val="18"/>
          <w:szCs w:val="18"/>
        </w:rPr>
        <w:t>confidence interval.</w:t>
      </w:r>
      <w:bookmarkStart w:id="0" w:name="_heading=h.gjdgxs" w:colFirst="0" w:colLast="0"/>
      <w:bookmarkEnd w:id="0"/>
      <w:r w:rsidR="0042473C">
        <w:rPr>
          <w:b/>
        </w:rPr>
        <w:br w:type="page"/>
      </w:r>
    </w:p>
    <w:p w14:paraId="7653D348" w14:textId="6EE62DA0" w:rsidR="00882478" w:rsidRPr="000B2432" w:rsidRDefault="00882478" w:rsidP="00882478">
      <w:pPr>
        <w:spacing w:after="0"/>
        <w:rPr>
          <w:b/>
          <w:sz w:val="18"/>
          <w:szCs w:val="18"/>
        </w:rPr>
      </w:pPr>
      <w:r>
        <w:rPr>
          <w:b/>
        </w:rPr>
        <w:lastRenderedPageBreak/>
        <w:t>Supplementary Figure 2.</w:t>
      </w:r>
      <w:r>
        <w:t xml:space="preserve"> Day-to-day association of physical behaviours and </w:t>
      </w:r>
      <w:r w:rsidR="00DD7AC8">
        <w:t>day</w:t>
      </w:r>
      <w:r>
        <w:t>light exposure with sleep characteristics: sensitivity analysis excluding participants using sleep medications and those with depression</w:t>
      </w:r>
      <w:r w:rsidR="00A074AF">
        <w:t xml:space="preserve"> (N=3154)</w:t>
      </w:r>
    </w:p>
    <w:p w14:paraId="289D9728" w14:textId="053E3DBC" w:rsidR="00A074AF" w:rsidRDefault="0071477C" w:rsidP="00882478">
      <w:pPr>
        <w:rPr>
          <w:sz w:val="18"/>
          <w:szCs w:val="18"/>
        </w:rPr>
      </w:pPr>
      <w:r>
        <w:rPr>
          <w:noProof/>
          <w:sz w:val="18"/>
          <w:szCs w:val="18"/>
          <w:lang w:val="en-US" w:eastAsia="en-US"/>
        </w:rPr>
        <w:drawing>
          <wp:inline distT="0" distB="0" distL="0" distR="0" wp14:anchorId="3FD301BB" wp14:editId="6D287752">
            <wp:extent cx="8345606" cy="5195004"/>
            <wp:effectExtent l="0" t="0" r="0" b="5715"/>
            <wp:docPr id="6" name="Imag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SupplementaryFigure2.pn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91" b="1375"/>
                    <a:stretch/>
                  </pic:blipFill>
                  <pic:spPr bwMode="auto">
                    <a:xfrm>
                      <a:off x="0" y="0"/>
                      <a:ext cx="8349733" cy="519757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8DD5CFB" w14:textId="2D73E25C" w:rsidR="00882478" w:rsidRPr="00247CDE" w:rsidRDefault="00882478" w:rsidP="00882478">
      <w:pPr>
        <w:rPr>
          <w:sz w:val="18"/>
          <w:szCs w:val="18"/>
        </w:rPr>
      </w:pPr>
      <w:r w:rsidRPr="00210A26">
        <w:rPr>
          <w:sz w:val="18"/>
          <w:szCs w:val="18"/>
        </w:rPr>
        <w:t>Models are adjusted for sociodemographic</w:t>
      </w:r>
      <w:r>
        <w:rPr>
          <w:sz w:val="18"/>
          <w:szCs w:val="18"/>
        </w:rPr>
        <w:t xml:space="preserve">, </w:t>
      </w:r>
      <w:r w:rsidRPr="00210A26">
        <w:rPr>
          <w:sz w:val="18"/>
          <w:szCs w:val="18"/>
        </w:rPr>
        <w:t>behavioural</w:t>
      </w:r>
      <w:r>
        <w:rPr>
          <w:sz w:val="18"/>
          <w:szCs w:val="18"/>
        </w:rPr>
        <w:t xml:space="preserve">, </w:t>
      </w:r>
      <w:r w:rsidRPr="00210A26">
        <w:rPr>
          <w:sz w:val="18"/>
          <w:szCs w:val="18"/>
        </w:rPr>
        <w:t>health-related factors</w:t>
      </w:r>
      <w:r>
        <w:rPr>
          <w:sz w:val="18"/>
          <w:szCs w:val="18"/>
        </w:rPr>
        <w:t xml:space="preserve">, </w:t>
      </w:r>
      <w:r w:rsidRPr="00210A26">
        <w:rPr>
          <w:sz w:val="18"/>
          <w:szCs w:val="18"/>
        </w:rPr>
        <w:t>without or with additional adjustment for mean acceleration or light as indicated by the legend.</w:t>
      </w:r>
      <w:r w:rsidRPr="00CD57C4">
        <w:rPr>
          <w:sz w:val="18"/>
          <w:szCs w:val="18"/>
        </w:rPr>
        <w:t xml:space="preserve"> </w:t>
      </w:r>
      <w:r w:rsidRPr="00E44D9A">
        <w:rPr>
          <w:sz w:val="18"/>
          <w:szCs w:val="18"/>
        </w:rPr>
        <w:t>Abbreviations: SB</w:t>
      </w:r>
      <w:r>
        <w:rPr>
          <w:sz w:val="18"/>
          <w:szCs w:val="18"/>
        </w:rPr>
        <w:t xml:space="preserve">, </w:t>
      </w:r>
      <w:r w:rsidRPr="00E44D9A">
        <w:rPr>
          <w:sz w:val="18"/>
          <w:szCs w:val="18"/>
        </w:rPr>
        <w:t>sedentary behaviour; LIPA</w:t>
      </w:r>
      <w:r>
        <w:rPr>
          <w:sz w:val="18"/>
          <w:szCs w:val="18"/>
        </w:rPr>
        <w:t xml:space="preserve">, </w:t>
      </w:r>
      <w:r w:rsidRPr="00E44D9A">
        <w:rPr>
          <w:sz w:val="18"/>
          <w:szCs w:val="18"/>
        </w:rPr>
        <w:t>light physical activity; MVPA</w:t>
      </w:r>
      <w:r>
        <w:rPr>
          <w:sz w:val="18"/>
          <w:szCs w:val="18"/>
        </w:rPr>
        <w:t xml:space="preserve">, </w:t>
      </w:r>
      <w:r w:rsidRPr="00E44D9A">
        <w:rPr>
          <w:sz w:val="18"/>
          <w:szCs w:val="18"/>
        </w:rPr>
        <w:t>moderate-to-vigorous physical activity</w:t>
      </w:r>
      <w:sdt>
        <w:sdtPr>
          <w:rPr>
            <w:sz w:val="18"/>
            <w:szCs w:val="18"/>
          </w:rPr>
          <w:tag w:val="goog_rdk_85"/>
          <w:id w:val="230739778"/>
        </w:sdtPr>
        <w:sdtEndPr/>
        <w:sdtContent>
          <w:r w:rsidRPr="00E44D9A">
            <w:rPr>
              <w:sz w:val="18"/>
              <w:szCs w:val="18"/>
            </w:rPr>
            <w:t>; CI</w:t>
          </w:r>
        </w:sdtContent>
      </w:sdt>
      <w:r>
        <w:rPr>
          <w:sz w:val="18"/>
          <w:szCs w:val="18"/>
        </w:rPr>
        <w:t xml:space="preserve">, </w:t>
      </w:r>
      <w:r w:rsidRPr="00E44D9A">
        <w:rPr>
          <w:sz w:val="18"/>
          <w:szCs w:val="18"/>
        </w:rPr>
        <w:t>confidence interval.</w:t>
      </w:r>
    </w:p>
    <w:p w14:paraId="6A821982" w14:textId="6E0806D3" w:rsidR="00A074AF" w:rsidRPr="00BC1FFC" w:rsidRDefault="00A873C7" w:rsidP="00A074AF">
      <w:pPr>
        <w:spacing w:after="0"/>
        <w:rPr>
          <w:b/>
          <w:szCs w:val="18"/>
        </w:rPr>
      </w:pPr>
      <w:r>
        <w:rPr>
          <w:b/>
        </w:rPr>
        <w:br w:type="page"/>
      </w:r>
      <w:r w:rsidR="00A074AF" w:rsidRPr="00BC1FFC">
        <w:rPr>
          <w:b/>
          <w:szCs w:val="18"/>
        </w:rPr>
        <w:lastRenderedPageBreak/>
        <w:t xml:space="preserve">Supplementary Figure 3. </w:t>
      </w:r>
      <w:r w:rsidR="00A074AF" w:rsidRPr="00BC1FFC">
        <w:rPr>
          <w:szCs w:val="18"/>
        </w:rPr>
        <w:t xml:space="preserve">Independent day-to-day association of physical behaviours and </w:t>
      </w:r>
      <w:r w:rsidR="00317175">
        <w:rPr>
          <w:szCs w:val="18"/>
        </w:rPr>
        <w:t>day</w:t>
      </w:r>
      <w:r w:rsidR="00A074AF" w:rsidRPr="00BC1FFC">
        <w:rPr>
          <w:szCs w:val="18"/>
        </w:rPr>
        <w:t>light exposure with sleep characteristics among those with mild sleep problems (Definition 1</w:t>
      </w:r>
      <w:r w:rsidR="00361491">
        <w:rPr>
          <w:szCs w:val="18"/>
        </w:rPr>
        <w:t xml:space="preserve">, </w:t>
      </w:r>
      <w:r w:rsidR="00361491">
        <w:t>Jenkins sleep problem score≥12</w:t>
      </w:r>
      <w:r w:rsidR="00A074AF" w:rsidRPr="00BC1FFC">
        <w:rPr>
          <w:szCs w:val="18"/>
        </w:rPr>
        <w:t>, N=529)</w:t>
      </w:r>
    </w:p>
    <w:p w14:paraId="1C199108" w14:textId="70E5127F" w:rsidR="00A074AF" w:rsidRDefault="0071477C" w:rsidP="0071477C">
      <w:pPr>
        <w:spacing w:after="0"/>
      </w:pPr>
      <w:r>
        <w:rPr>
          <w:noProof/>
          <w:lang w:val="en-US" w:eastAsia="en-US"/>
        </w:rPr>
        <w:drawing>
          <wp:inline distT="0" distB="0" distL="0" distR="0" wp14:anchorId="1F037771" wp14:editId="39C54066">
            <wp:extent cx="8293396" cy="5156138"/>
            <wp:effectExtent l="0" t="0" r="0" b="6985"/>
            <wp:docPr id="7" name="Imag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SupplementaryFigure3.pn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91" b="1495"/>
                    <a:stretch/>
                  </pic:blipFill>
                  <pic:spPr bwMode="auto">
                    <a:xfrm>
                      <a:off x="0" y="0"/>
                      <a:ext cx="8302559" cy="516183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BDD9C9A" w14:textId="4A296687" w:rsidR="00A074AF" w:rsidRDefault="00A074AF" w:rsidP="00A074AF">
      <w:pPr>
        <w:spacing w:after="0"/>
        <w:rPr>
          <w:sz w:val="18"/>
        </w:rPr>
      </w:pPr>
      <w:r w:rsidRPr="00BC1FFC">
        <w:rPr>
          <w:sz w:val="18"/>
        </w:rPr>
        <w:t xml:space="preserve">Models are adjusted for sociodemographic, behavioural, health-related factors, without or with additional adjustment for mean acceleration or light, as indicated in the legend. </w:t>
      </w:r>
    </w:p>
    <w:p w14:paraId="5444EC5B" w14:textId="77777777" w:rsidR="00361491" w:rsidRPr="00BC1FFC" w:rsidRDefault="00361491" w:rsidP="00A074AF">
      <w:pPr>
        <w:spacing w:after="0"/>
        <w:rPr>
          <w:sz w:val="18"/>
        </w:rPr>
      </w:pPr>
    </w:p>
    <w:p w14:paraId="1FCD785E" w14:textId="4D3199A4" w:rsidR="00A074AF" w:rsidRPr="00BC1FFC" w:rsidRDefault="00A074AF" w:rsidP="00A074AF">
      <w:pPr>
        <w:spacing w:after="0"/>
        <w:rPr>
          <w:b/>
          <w:szCs w:val="18"/>
        </w:rPr>
      </w:pPr>
      <w:r w:rsidRPr="00BC1FFC">
        <w:rPr>
          <w:b/>
          <w:szCs w:val="18"/>
        </w:rPr>
        <w:lastRenderedPageBreak/>
        <w:t xml:space="preserve">Supplementary Figure 4. </w:t>
      </w:r>
      <w:r w:rsidRPr="00BC1FFC">
        <w:rPr>
          <w:szCs w:val="18"/>
        </w:rPr>
        <w:t xml:space="preserve">Independent day-to-day association of physical behaviours and </w:t>
      </w:r>
      <w:r w:rsidR="00317175">
        <w:rPr>
          <w:szCs w:val="18"/>
        </w:rPr>
        <w:t>day</w:t>
      </w:r>
      <w:r w:rsidRPr="00BC1FFC">
        <w:rPr>
          <w:szCs w:val="18"/>
        </w:rPr>
        <w:t xml:space="preserve">light exposure with sleep characteristics among those with mild sleep problems (Definition 2, </w:t>
      </w:r>
      <w:r w:rsidR="00361491">
        <w:t xml:space="preserve">accelerometer-derived sleep efficiency&lt;80%, </w:t>
      </w:r>
      <w:r w:rsidRPr="00BC1FFC">
        <w:rPr>
          <w:szCs w:val="18"/>
        </w:rPr>
        <w:t>N=367)</w:t>
      </w:r>
    </w:p>
    <w:p w14:paraId="288F7F5F" w14:textId="2945917A" w:rsidR="00A074AF" w:rsidRPr="003B2891" w:rsidRDefault="000A7ACF" w:rsidP="00A074AF">
      <w:pPr>
        <w:spacing w:after="0"/>
        <w:jc w:val="center"/>
      </w:pPr>
      <w:r>
        <w:rPr>
          <w:noProof/>
          <w:lang w:val="en-US" w:eastAsia="en-US"/>
        </w:rPr>
        <w:drawing>
          <wp:inline distT="0" distB="0" distL="0" distR="0" wp14:anchorId="6CEAB53B" wp14:editId="4620811C">
            <wp:extent cx="8229600" cy="5117653"/>
            <wp:effectExtent l="0" t="0" r="0" b="6985"/>
            <wp:docPr id="8" name="Imag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SupplementaryFigure4.png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74" b="1589"/>
                    <a:stretch/>
                  </pic:blipFill>
                  <pic:spPr bwMode="auto">
                    <a:xfrm>
                      <a:off x="0" y="0"/>
                      <a:ext cx="8241458" cy="5125027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42D1D97" w14:textId="77777777" w:rsidR="0042473C" w:rsidRDefault="0042473C" w:rsidP="00A074AF">
      <w:pPr>
        <w:spacing w:after="0"/>
        <w:rPr>
          <w:sz w:val="18"/>
        </w:rPr>
      </w:pPr>
    </w:p>
    <w:p w14:paraId="24163575" w14:textId="2094B694" w:rsidR="00A074AF" w:rsidRPr="00BC1FFC" w:rsidRDefault="00A074AF" w:rsidP="00A074AF">
      <w:pPr>
        <w:spacing w:after="0"/>
        <w:rPr>
          <w:sz w:val="18"/>
        </w:rPr>
      </w:pPr>
      <w:r w:rsidRPr="00BC1FFC">
        <w:rPr>
          <w:sz w:val="18"/>
        </w:rPr>
        <w:t xml:space="preserve">Models are adjusted for sociodemographic, behavioural, health-related factors, without or with additional adjustment for mean acceleration or light, as indicated in the legend. </w:t>
      </w:r>
    </w:p>
    <w:p w14:paraId="66D65717" w14:textId="6E3C053B" w:rsidR="00F47AEB" w:rsidRDefault="00F47AEB" w:rsidP="00A074AF">
      <w:r>
        <w:rPr>
          <w:b/>
        </w:rPr>
        <w:lastRenderedPageBreak/>
        <w:t>Supplementary Table 1.</w:t>
      </w:r>
      <w:r>
        <w:t xml:space="preserve"> Mean (</w:t>
      </w:r>
      <w:r w:rsidR="00A074AF">
        <w:t>standard deviation</w:t>
      </w:r>
      <w:r>
        <w:t>) of physical behaviours and daylight exposure by medians of person-level estimates of sleep characteristics (N=3</w:t>
      </w:r>
      <w:r w:rsidRPr="006D4E81">
        <w:t>942</w:t>
      </w:r>
      <w:r>
        <w:t>)</w:t>
      </w:r>
    </w:p>
    <w:tbl>
      <w:tblPr>
        <w:tblStyle w:val="4"/>
        <w:tblW w:w="5569" w:type="pct"/>
        <w:tblInd w:w="-709" w:type="dxa"/>
        <w:tblBorders>
          <w:top w:val="single" w:sz="4" w:space="0" w:color="000000"/>
          <w:left w:val="nil"/>
          <w:bottom w:val="single" w:sz="4" w:space="0" w:color="000000"/>
          <w:right w:val="nil"/>
          <w:insideH w:val="single" w:sz="4" w:space="0" w:color="000000"/>
          <w:insideV w:val="nil"/>
        </w:tblBorders>
        <w:tblLayout w:type="fixed"/>
        <w:tblCellMar>
          <w:left w:w="28" w:type="dxa"/>
          <w:right w:w="28" w:type="dxa"/>
        </w:tblCellMar>
        <w:tblLook w:val="0400" w:firstRow="0" w:lastRow="0" w:firstColumn="0" w:lastColumn="0" w:noHBand="0" w:noVBand="1"/>
      </w:tblPr>
      <w:tblGrid>
        <w:gridCol w:w="3416"/>
        <w:gridCol w:w="998"/>
        <w:gridCol w:w="1137"/>
        <w:gridCol w:w="711"/>
        <w:gridCol w:w="78"/>
        <w:gridCol w:w="1203"/>
        <w:gridCol w:w="1140"/>
        <w:gridCol w:w="855"/>
        <w:gridCol w:w="81"/>
        <w:gridCol w:w="1096"/>
        <w:gridCol w:w="1096"/>
        <w:gridCol w:w="824"/>
        <w:gridCol w:w="76"/>
        <w:gridCol w:w="1127"/>
        <w:gridCol w:w="1112"/>
        <w:gridCol w:w="708"/>
      </w:tblGrid>
      <w:tr w:rsidR="00F47AEB" w:rsidRPr="00931C85" w14:paraId="235A8B77" w14:textId="77777777" w:rsidTr="00F47AEB">
        <w:trPr>
          <w:trHeight w:val="283"/>
        </w:trPr>
        <w:tc>
          <w:tcPr>
            <w:tcW w:w="1091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7D7E9E4" w14:textId="77777777" w:rsidR="00F47AEB" w:rsidRPr="00931C85" w:rsidRDefault="00F47AEB" w:rsidP="00F47AEB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909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134B62E" w14:textId="77777777" w:rsidR="00F47AEB" w:rsidRPr="00931C85" w:rsidRDefault="00F47AEB" w:rsidP="00F47AEB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931C85">
              <w:rPr>
                <w:b/>
                <w:sz w:val="20"/>
                <w:szCs w:val="20"/>
              </w:rPr>
              <w:t xml:space="preserve">Sleep onset </w:t>
            </w:r>
            <w:r w:rsidRPr="00931C85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5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E3DE133" w14:textId="77777777" w:rsidR="00F47AEB" w:rsidRPr="00931C85" w:rsidRDefault="00F47AEB" w:rsidP="00F47AE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1021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6F516E0" w14:textId="77777777" w:rsidR="00F47AEB" w:rsidRPr="00931C85" w:rsidRDefault="00F47AEB" w:rsidP="00F47AEB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931C85">
              <w:rPr>
                <w:b/>
                <w:sz w:val="20"/>
                <w:szCs w:val="20"/>
              </w:rPr>
              <w:t xml:space="preserve">Sleep duration </w:t>
            </w:r>
            <w:r w:rsidRPr="00931C85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6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437B75CD" w14:textId="77777777" w:rsidR="00F47AEB" w:rsidRPr="00931C85" w:rsidRDefault="00F47AEB" w:rsidP="00F47AEB">
            <w:pPr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963" w:type="pct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2631EEC" w14:textId="77777777" w:rsidR="00F47AEB" w:rsidRPr="00931C85" w:rsidRDefault="00F47AEB" w:rsidP="00F47AEB">
            <w:pPr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931C85">
              <w:rPr>
                <w:b/>
                <w:sz w:val="20"/>
                <w:szCs w:val="20"/>
              </w:rPr>
              <w:t xml:space="preserve">Duration of sleep window </w:t>
            </w:r>
            <w:r w:rsidRPr="00931C85">
              <w:rPr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" w:type="pc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5FA641B0" w14:textId="77777777" w:rsidR="00F47AEB" w:rsidRPr="00931C85" w:rsidRDefault="00F47AEB" w:rsidP="00F47AEB">
            <w:pPr>
              <w:spacing w:line="276" w:lineRule="auto"/>
              <w:jc w:val="center"/>
              <w:rPr>
                <w:b/>
                <w:sz w:val="20"/>
                <w:szCs w:val="20"/>
              </w:rPr>
            </w:pPr>
          </w:p>
        </w:tc>
        <w:tc>
          <w:tcPr>
            <w:tcW w:w="941" w:type="pct"/>
            <w:gridSpan w:val="3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32E3D1" w14:textId="77777777" w:rsidR="00F47AEB" w:rsidRPr="00931C85" w:rsidRDefault="00F47AEB" w:rsidP="00F47AEB">
            <w:pPr>
              <w:spacing w:line="276" w:lineRule="auto"/>
              <w:jc w:val="center"/>
              <w:rPr>
                <w:b/>
                <w:sz w:val="20"/>
                <w:szCs w:val="20"/>
                <w:vertAlign w:val="superscript"/>
              </w:rPr>
            </w:pPr>
            <w:r w:rsidRPr="00931C85">
              <w:rPr>
                <w:b/>
                <w:sz w:val="20"/>
                <w:szCs w:val="20"/>
              </w:rPr>
              <w:t xml:space="preserve">Sleep efficiency </w:t>
            </w:r>
            <w:r w:rsidRPr="00931C85">
              <w:rPr>
                <w:b/>
                <w:sz w:val="20"/>
                <w:szCs w:val="20"/>
                <w:vertAlign w:val="superscript"/>
              </w:rPr>
              <w:t>a</w:t>
            </w:r>
          </w:p>
        </w:tc>
      </w:tr>
      <w:tr w:rsidR="00F47AEB" w:rsidRPr="00931C85" w14:paraId="7C89F06E" w14:textId="77777777" w:rsidTr="00F47AEB">
        <w:trPr>
          <w:trHeight w:val="283"/>
        </w:trPr>
        <w:tc>
          <w:tcPr>
            <w:tcW w:w="1091" w:type="pct"/>
            <w:tcBorders>
              <w:top w:val="nil"/>
              <w:bottom w:val="single" w:sz="4" w:space="0" w:color="000000"/>
            </w:tcBorders>
            <w:vAlign w:val="center"/>
          </w:tcPr>
          <w:p w14:paraId="63A51318" w14:textId="77777777" w:rsidR="00F47AEB" w:rsidRPr="00931C85" w:rsidRDefault="00F47AEB" w:rsidP="00F47AEB">
            <w:pPr>
              <w:shd w:val="clear" w:color="auto" w:fill="FFFFFF" w:themeFill="background1"/>
              <w:spacing w:line="276" w:lineRule="auto"/>
              <w:rPr>
                <w:b/>
                <w:sz w:val="20"/>
                <w:szCs w:val="20"/>
              </w:rPr>
            </w:pPr>
            <w:r w:rsidRPr="00931C85">
              <w:rPr>
                <w:b/>
                <w:sz w:val="20"/>
                <w:szCs w:val="20"/>
              </w:rPr>
              <w:t>Characteristics</w:t>
            </w:r>
          </w:p>
        </w:tc>
        <w:tc>
          <w:tcPr>
            <w:tcW w:w="319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EDA68C5" w14:textId="77777777" w:rsidR="00F47AEB" w:rsidRPr="00931C85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931C85">
              <w:rPr>
                <w:sz w:val="20"/>
                <w:szCs w:val="20"/>
              </w:rPr>
              <w:t>&lt;23:43</w:t>
            </w:r>
            <w:r w:rsidRPr="00931C85">
              <w:rPr>
                <w:i/>
                <w:sz w:val="20"/>
                <w:szCs w:val="20"/>
              </w:rPr>
              <w:t xml:space="preserve"> </w:t>
            </w:r>
            <w:r w:rsidRPr="00931C8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3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2BF21A5F" w14:textId="77777777" w:rsidR="00F47AEB" w:rsidRPr="00931C85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931C85">
              <w:rPr>
                <w:sz w:val="20"/>
                <w:szCs w:val="20"/>
              </w:rPr>
              <w:t>≥23:43</w:t>
            </w:r>
            <w:r w:rsidRPr="00931C85">
              <w:rPr>
                <w:i/>
                <w:sz w:val="20"/>
                <w:szCs w:val="20"/>
              </w:rPr>
              <w:t xml:space="preserve"> </w:t>
            </w:r>
            <w:r w:rsidRPr="00931C8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7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01EA68F6" w14:textId="77777777" w:rsidR="00F47AEB" w:rsidRPr="00931C85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931C85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25" w:type="pct"/>
            <w:tcBorders>
              <w:top w:val="nil"/>
              <w:bottom w:val="single" w:sz="4" w:space="0" w:color="000000"/>
            </w:tcBorders>
            <w:vAlign w:val="center"/>
          </w:tcPr>
          <w:p w14:paraId="18C94C8F" w14:textId="77777777" w:rsidR="00F47AEB" w:rsidRPr="00931C85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D8ABD59" w14:textId="77777777" w:rsidR="00F47AEB" w:rsidRPr="00931C85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  <w:highlight w:val="yellow"/>
                <w:vertAlign w:val="superscript"/>
              </w:rPr>
            </w:pPr>
            <w:r w:rsidRPr="00931C85">
              <w:rPr>
                <w:sz w:val="20"/>
                <w:szCs w:val="20"/>
              </w:rPr>
              <w:t xml:space="preserve">&lt;6h 39min </w:t>
            </w:r>
            <w:r w:rsidRPr="00931C8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64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E8F0767" w14:textId="77777777" w:rsidR="00F47AEB" w:rsidRPr="00931C85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  <w:highlight w:val="yellow"/>
                <w:vertAlign w:val="superscript"/>
              </w:rPr>
            </w:pPr>
            <w:r w:rsidRPr="00931C85">
              <w:rPr>
                <w:sz w:val="20"/>
                <w:szCs w:val="20"/>
              </w:rPr>
              <w:t xml:space="preserve">≥6h 39min </w:t>
            </w:r>
            <w:r w:rsidRPr="00931C8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73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601BCEDC" w14:textId="77777777" w:rsidR="00F47AEB" w:rsidRPr="00931C85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931C85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26" w:type="pct"/>
            <w:tcBorders>
              <w:top w:val="nil"/>
              <w:bottom w:val="single" w:sz="4" w:space="0" w:color="000000"/>
            </w:tcBorders>
            <w:vAlign w:val="center"/>
          </w:tcPr>
          <w:p w14:paraId="25DBC2F6" w14:textId="77777777" w:rsidR="00F47AEB" w:rsidRPr="00931C85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7AD32690" w14:textId="77777777" w:rsidR="00F47AEB" w:rsidRPr="00931C85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931C85">
              <w:rPr>
                <w:sz w:val="20"/>
                <w:szCs w:val="20"/>
              </w:rPr>
              <w:t xml:space="preserve">&lt;7h 38min </w:t>
            </w:r>
            <w:r w:rsidRPr="00931C8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0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117B624B" w14:textId="77777777" w:rsidR="00F47AEB" w:rsidRPr="00931C85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931C85">
              <w:rPr>
                <w:sz w:val="20"/>
                <w:szCs w:val="20"/>
              </w:rPr>
              <w:t xml:space="preserve">≥7h 38min </w:t>
            </w:r>
            <w:r w:rsidRPr="00931C8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63" w:type="pct"/>
            <w:tcBorders>
              <w:top w:val="single" w:sz="4" w:space="0" w:color="auto"/>
              <w:bottom w:val="single" w:sz="4" w:space="0" w:color="000000"/>
            </w:tcBorders>
            <w:vAlign w:val="center"/>
          </w:tcPr>
          <w:p w14:paraId="45769403" w14:textId="77777777" w:rsidR="00F47AEB" w:rsidRPr="00931C85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931C85">
              <w:rPr>
                <w:i/>
                <w:sz w:val="20"/>
                <w:szCs w:val="20"/>
              </w:rPr>
              <w:t>p</w:t>
            </w:r>
          </w:p>
        </w:tc>
        <w:tc>
          <w:tcPr>
            <w:tcW w:w="24" w:type="pct"/>
            <w:tcBorders>
              <w:top w:val="nil"/>
            </w:tcBorders>
            <w:vAlign w:val="center"/>
          </w:tcPr>
          <w:p w14:paraId="71191CD7" w14:textId="77777777" w:rsidR="00F47AEB" w:rsidRPr="00931C85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i/>
                <w:sz w:val="20"/>
                <w:szCs w:val="20"/>
              </w:rPr>
            </w:pPr>
          </w:p>
        </w:tc>
        <w:tc>
          <w:tcPr>
            <w:tcW w:w="360" w:type="pct"/>
            <w:vAlign w:val="center"/>
          </w:tcPr>
          <w:p w14:paraId="6B745791" w14:textId="77777777" w:rsidR="00F47AEB" w:rsidRPr="00931C85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931C85">
              <w:rPr>
                <w:sz w:val="20"/>
                <w:szCs w:val="20"/>
              </w:rPr>
              <w:t xml:space="preserve">&lt;88% </w:t>
            </w:r>
            <w:r w:rsidRPr="00931C8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355" w:type="pct"/>
            <w:vAlign w:val="center"/>
          </w:tcPr>
          <w:p w14:paraId="6950526E" w14:textId="77777777" w:rsidR="00F47AEB" w:rsidRPr="00931C85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  <w:vertAlign w:val="superscript"/>
              </w:rPr>
            </w:pPr>
            <w:r w:rsidRPr="00931C85">
              <w:rPr>
                <w:sz w:val="20"/>
                <w:szCs w:val="20"/>
              </w:rPr>
              <w:t xml:space="preserve">≥88% </w:t>
            </w:r>
            <w:r w:rsidRPr="00931C85">
              <w:rPr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226" w:type="pct"/>
            <w:vAlign w:val="center"/>
          </w:tcPr>
          <w:p w14:paraId="4977306F" w14:textId="77777777" w:rsidR="00F47AEB" w:rsidRPr="00931C85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931C85">
              <w:rPr>
                <w:i/>
                <w:sz w:val="20"/>
                <w:szCs w:val="20"/>
              </w:rPr>
              <w:t>p</w:t>
            </w:r>
          </w:p>
        </w:tc>
      </w:tr>
      <w:tr w:rsidR="00F47AEB" w:rsidRPr="00931C85" w14:paraId="03B7C149" w14:textId="77777777" w:rsidTr="00F46A10">
        <w:trPr>
          <w:trHeight w:val="283"/>
        </w:trPr>
        <w:tc>
          <w:tcPr>
            <w:tcW w:w="1091" w:type="pct"/>
            <w:tcBorders>
              <w:top w:val="single" w:sz="4" w:space="0" w:color="000000"/>
              <w:bottom w:val="nil"/>
            </w:tcBorders>
            <w:vAlign w:val="center"/>
          </w:tcPr>
          <w:p w14:paraId="52D9B18F" w14:textId="0FA19216" w:rsidR="00F47AEB" w:rsidRPr="00931C85" w:rsidRDefault="00F47AEB" w:rsidP="00F47AEB">
            <w:pPr>
              <w:shd w:val="clear" w:color="auto" w:fill="FFFFFF" w:themeFill="background1"/>
              <w:spacing w:line="276" w:lineRule="auto"/>
              <w:rPr>
                <w:sz w:val="20"/>
                <w:szCs w:val="20"/>
              </w:rPr>
            </w:pPr>
            <w:r w:rsidRPr="00931C85">
              <w:rPr>
                <w:sz w:val="20"/>
                <w:szCs w:val="20"/>
              </w:rPr>
              <w:t>Mean acceleration (m</w:t>
            </w:r>
            <w:r w:rsidRPr="00931C85">
              <w:rPr>
                <w:i/>
                <w:sz w:val="20"/>
                <w:szCs w:val="20"/>
              </w:rPr>
              <w:t>g</w:t>
            </w:r>
            <w:r w:rsidRPr="00931C85">
              <w:rPr>
                <w:sz w:val="20"/>
                <w:szCs w:val="20"/>
              </w:rPr>
              <w:t>)</w:t>
            </w:r>
          </w:p>
        </w:tc>
        <w:tc>
          <w:tcPr>
            <w:tcW w:w="319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047D8FB2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32.3 (9.9)</w:t>
            </w:r>
          </w:p>
        </w:tc>
        <w:tc>
          <w:tcPr>
            <w:tcW w:w="363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FFE63D9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31.5 (9.6)</w:t>
            </w:r>
          </w:p>
        </w:tc>
        <w:tc>
          <w:tcPr>
            <w:tcW w:w="227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D4960E9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0.015</w:t>
            </w:r>
          </w:p>
        </w:tc>
        <w:tc>
          <w:tcPr>
            <w:tcW w:w="25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317A5C2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7D3ED884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31.8 (9.7)</w:t>
            </w:r>
          </w:p>
        </w:tc>
        <w:tc>
          <w:tcPr>
            <w:tcW w:w="364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6F05465F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32.0 (9.8)</w:t>
            </w:r>
          </w:p>
        </w:tc>
        <w:tc>
          <w:tcPr>
            <w:tcW w:w="273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3869A59F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0.635</w:t>
            </w:r>
          </w:p>
        </w:tc>
        <w:tc>
          <w:tcPr>
            <w:tcW w:w="26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8038905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AAC70DD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CD02AE">
              <w:rPr>
                <w:i/>
                <w:sz w:val="20"/>
                <w:szCs w:val="20"/>
              </w:rPr>
              <w:t>32.2 (9.4)</w:t>
            </w:r>
          </w:p>
        </w:tc>
        <w:tc>
          <w:tcPr>
            <w:tcW w:w="350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5472A547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CD02AE">
              <w:rPr>
                <w:i/>
                <w:sz w:val="20"/>
                <w:szCs w:val="20"/>
              </w:rPr>
              <w:t>31.6 (10.0)</w:t>
            </w:r>
          </w:p>
        </w:tc>
        <w:tc>
          <w:tcPr>
            <w:tcW w:w="263" w:type="pct"/>
            <w:tcBorders>
              <w:top w:val="single" w:sz="4" w:space="0" w:color="000000"/>
              <w:bottom w:val="nil"/>
            </w:tcBorders>
            <w:shd w:val="clear" w:color="auto" w:fill="auto"/>
            <w:vAlign w:val="center"/>
          </w:tcPr>
          <w:p w14:paraId="4D3B6A36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CD02AE">
              <w:rPr>
                <w:i/>
                <w:sz w:val="20"/>
                <w:szCs w:val="20"/>
              </w:rPr>
              <w:t>0.035</w:t>
            </w:r>
          </w:p>
        </w:tc>
        <w:tc>
          <w:tcPr>
            <w:tcW w:w="24" w:type="pct"/>
            <w:tcBorders>
              <w:bottom w:val="nil"/>
            </w:tcBorders>
            <w:shd w:val="clear" w:color="auto" w:fill="auto"/>
            <w:vAlign w:val="center"/>
          </w:tcPr>
          <w:p w14:paraId="7B667626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bottom w:val="nil"/>
            </w:tcBorders>
            <w:shd w:val="clear" w:color="auto" w:fill="auto"/>
            <w:vAlign w:val="center"/>
          </w:tcPr>
          <w:p w14:paraId="24CF9C86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32.0 (10.1)</w:t>
            </w:r>
          </w:p>
        </w:tc>
        <w:tc>
          <w:tcPr>
            <w:tcW w:w="355" w:type="pct"/>
            <w:tcBorders>
              <w:bottom w:val="nil"/>
            </w:tcBorders>
            <w:shd w:val="clear" w:color="auto" w:fill="auto"/>
            <w:vAlign w:val="center"/>
          </w:tcPr>
          <w:p w14:paraId="4BB478F3" w14:textId="77777777" w:rsidR="00F47AEB" w:rsidRPr="00931C85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931C85">
              <w:rPr>
                <w:sz w:val="20"/>
                <w:szCs w:val="20"/>
              </w:rPr>
              <w:t>31.8 (9.3)</w:t>
            </w:r>
          </w:p>
        </w:tc>
        <w:tc>
          <w:tcPr>
            <w:tcW w:w="226" w:type="pct"/>
            <w:tcBorders>
              <w:bottom w:val="nil"/>
            </w:tcBorders>
            <w:shd w:val="clear" w:color="auto" w:fill="auto"/>
            <w:vAlign w:val="center"/>
          </w:tcPr>
          <w:p w14:paraId="6590EBED" w14:textId="77777777" w:rsidR="00F47AEB" w:rsidRPr="00931C85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931C85">
              <w:rPr>
                <w:sz w:val="20"/>
                <w:szCs w:val="20"/>
              </w:rPr>
              <w:t>0.655</w:t>
            </w:r>
          </w:p>
        </w:tc>
      </w:tr>
      <w:tr w:rsidR="00F47AEB" w:rsidRPr="00931C85" w14:paraId="526AB064" w14:textId="77777777" w:rsidTr="00F46A10">
        <w:trPr>
          <w:trHeight w:val="283"/>
        </w:trPr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3B7ECD5C" w14:textId="446E0DF7" w:rsidR="00F47AEB" w:rsidRPr="00931C85" w:rsidRDefault="00F47AEB" w:rsidP="00F47AEB">
            <w:pPr>
              <w:shd w:val="clear" w:color="auto" w:fill="FFFFFF" w:themeFill="background1"/>
              <w:spacing w:line="276" w:lineRule="auto"/>
              <w:rPr>
                <w:sz w:val="20"/>
                <w:szCs w:val="20"/>
              </w:rPr>
            </w:pPr>
            <w:r w:rsidRPr="00931C85">
              <w:rPr>
                <w:sz w:val="20"/>
                <w:szCs w:val="20"/>
              </w:rPr>
              <w:t>% waking period in SB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9912F9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72.3 (9.5)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79980D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73.4 (9.3)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CCAEA0A" w14:textId="3573819E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&lt;</w:t>
            </w:r>
            <w:r w:rsidR="00441220">
              <w:rPr>
                <w:sz w:val="20"/>
                <w:szCs w:val="20"/>
              </w:rPr>
              <w:t>0</w:t>
            </w:r>
            <w:r w:rsidRPr="00CD02AE">
              <w:rPr>
                <w:sz w:val="20"/>
                <w:szCs w:val="20"/>
              </w:rPr>
              <w:t>.001</w:t>
            </w:r>
          </w:p>
        </w:tc>
        <w:tc>
          <w:tcPr>
            <w:tcW w:w="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F8147C3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AB04A5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72.9 (9.4)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DDEAB5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72.8 (9.4)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820782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0.618</w:t>
            </w:r>
          </w:p>
        </w:tc>
        <w:tc>
          <w:tcPr>
            <w:tcW w:w="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766D353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C613D5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72.6 (9.3)</w:t>
            </w:r>
          </w:p>
        </w:tc>
        <w:tc>
          <w:tcPr>
            <w:tcW w:w="35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3FF3B5CF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73.1 (9.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92A18A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0.082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4BEEB8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11DC8B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72.8 (9.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466FDB" w14:textId="77777777" w:rsidR="00F47AEB" w:rsidRPr="00931C85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931C85">
              <w:rPr>
                <w:sz w:val="20"/>
                <w:szCs w:val="20"/>
              </w:rPr>
              <w:t>72.9 (9.2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3DD03F" w14:textId="77777777" w:rsidR="00F47AEB" w:rsidRPr="00931C85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931C85">
              <w:rPr>
                <w:sz w:val="20"/>
                <w:szCs w:val="20"/>
              </w:rPr>
              <w:t>0.518</w:t>
            </w:r>
          </w:p>
        </w:tc>
      </w:tr>
      <w:tr w:rsidR="00F47AEB" w:rsidRPr="00931C85" w14:paraId="22C0DD22" w14:textId="77777777" w:rsidTr="00F46A10">
        <w:trPr>
          <w:trHeight w:val="283"/>
        </w:trPr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61FDCC4F" w14:textId="4D1A8A81" w:rsidR="00F47AEB" w:rsidRPr="00931C85" w:rsidRDefault="00F47AEB" w:rsidP="00F47AEB">
            <w:pPr>
              <w:shd w:val="clear" w:color="auto" w:fill="FFFFFF" w:themeFill="background1"/>
              <w:spacing w:line="276" w:lineRule="auto"/>
              <w:rPr>
                <w:sz w:val="20"/>
                <w:szCs w:val="20"/>
              </w:rPr>
            </w:pPr>
            <w:r w:rsidRPr="00931C85">
              <w:rPr>
                <w:sz w:val="20"/>
                <w:szCs w:val="20"/>
              </w:rPr>
              <w:t>% waking period in LIPA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093E6B0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21.8 (6.9)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05CEAC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21.0 (6.9)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AD66311" w14:textId="2B4053C1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&lt;</w:t>
            </w:r>
            <w:r w:rsidR="00441220">
              <w:rPr>
                <w:sz w:val="20"/>
                <w:szCs w:val="20"/>
              </w:rPr>
              <w:t>0</w:t>
            </w:r>
            <w:r w:rsidRPr="00CD02AE">
              <w:rPr>
                <w:sz w:val="20"/>
                <w:szCs w:val="20"/>
              </w:rPr>
              <w:t>.001</w:t>
            </w:r>
          </w:p>
        </w:tc>
        <w:tc>
          <w:tcPr>
            <w:tcW w:w="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DA36110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FCF6D37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21.4 (7.0)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39DBEFC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21.4 (6.9)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B48185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0.929</w:t>
            </w:r>
          </w:p>
        </w:tc>
        <w:tc>
          <w:tcPr>
            <w:tcW w:w="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8D99918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D2F606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21.6 (6.9)</w:t>
            </w:r>
          </w:p>
        </w:tc>
        <w:tc>
          <w:tcPr>
            <w:tcW w:w="35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2E3528E2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21.3 (7.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6E44BC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0.235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4FC9F2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03271A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21.6 (7.1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FFD049" w14:textId="77777777" w:rsidR="00F47AEB" w:rsidRPr="00931C85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931C85">
              <w:rPr>
                <w:sz w:val="20"/>
                <w:szCs w:val="20"/>
              </w:rPr>
              <w:t>21.3 (6.8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E65111" w14:textId="77777777" w:rsidR="00F47AEB" w:rsidRPr="00931C85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931C85">
              <w:rPr>
                <w:sz w:val="20"/>
                <w:szCs w:val="20"/>
              </w:rPr>
              <w:t>0.151</w:t>
            </w:r>
          </w:p>
        </w:tc>
      </w:tr>
      <w:tr w:rsidR="00F47AEB" w:rsidRPr="00931C85" w14:paraId="25FEB5D8" w14:textId="77777777" w:rsidTr="00F46A10">
        <w:trPr>
          <w:trHeight w:val="283"/>
        </w:trPr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5BF020AA" w14:textId="0E406589" w:rsidR="00F47AEB" w:rsidRPr="00931C85" w:rsidRDefault="00F47AEB" w:rsidP="00F47AEB">
            <w:pPr>
              <w:shd w:val="clear" w:color="auto" w:fill="FFFFFF" w:themeFill="background1"/>
              <w:spacing w:line="276" w:lineRule="auto"/>
              <w:rPr>
                <w:sz w:val="20"/>
                <w:szCs w:val="20"/>
              </w:rPr>
            </w:pPr>
            <w:r w:rsidRPr="00931C85">
              <w:rPr>
                <w:sz w:val="20"/>
                <w:szCs w:val="20"/>
              </w:rPr>
              <w:t>% waking period in MVPA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6220642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5.8 (4.0)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256C60E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5.6 (3.8)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5F8C3C7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0.089</w:t>
            </w:r>
          </w:p>
        </w:tc>
        <w:tc>
          <w:tcPr>
            <w:tcW w:w="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37B8814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5204F7D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5.7 (3.9)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39661A6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5.8 (4.0)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B2D053A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0.297</w:t>
            </w:r>
          </w:p>
        </w:tc>
        <w:tc>
          <w:tcPr>
            <w:tcW w:w="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92E7FE0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7EC8D51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CD02AE">
              <w:rPr>
                <w:i/>
                <w:sz w:val="20"/>
                <w:szCs w:val="20"/>
              </w:rPr>
              <w:t>5.8 (3.8)</w:t>
            </w:r>
          </w:p>
        </w:tc>
        <w:tc>
          <w:tcPr>
            <w:tcW w:w="35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58F62734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CD02AE">
              <w:rPr>
                <w:i/>
                <w:sz w:val="20"/>
                <w:szCs w:val="20"/>
              </w:rPr>
              <w:t>5.6 (4.0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4ADA5E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i/>
                <w:sz w:val="20"/>
                <w:szCs w:val="20"/>
              </w:rPr>
            </w:pPr>
            <w:r w:rsidRPr="00CD02AE">
              <w:rPr>
                <w:i/>
                <w:sz w:val="20"/>
                <w:szCs w:val="20"/>
              </w:rPr>
              <w:t>0.037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A8383E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82722C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5.7 (4.0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2DF0B" w14:textId="77777777" w:rsidR="00F47AEB" w:rsidRPr="00931C85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931C85">
              <w:rPr>
                <w:sz w:val="20"/>
                <w:szCs w:val="20"/>
              </w:rPr>
              <w:t>5.8 (3.9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1399C3" w14:textId="77777777" w:rsidR="00F47AEB" w:rsidRPr="00931C85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931C85">
              <w:rPr>
                <w:sz w:val="20"/>
                <w:szCs w:val="20"/>
              </w:rPr>
              <w:t>0.325</w:t>
            </w:r>
          </w:p>
        </w:tc>
      </w:tr>
      <w:tr w:rsidR="00F47AEB" w:rsidRPr="00931C85" w14:paraId="74C53FEE" w14:textId="77777777" w:rsidTr="00F46A10">
        <w:trPr>
          <w:trHeight w:val="283"/>
        </w:trPr>
        <w:tc>
          <w:tcPr>
            <w:tcW w:w="1091" w:type="pct"/>
            <w:tcBorders>
              <w:top w:val="nil"/>
              <w:bottom w:val="nil"/>
            </w:tcBorders>
            <w:vAlign w:val="center"/>
          </w:tcPr>
          <w:p w14:paraId="3792D771" w14:textId="5783F71C" w:rsidR="00F47AEB" w:rsidRPr="00931C85" w:rsidRDefault="00F47AEB" w:rsidP="00F47AEB">
            <w:pPr>
              <w:shd w:val="clear" w:color="auto" w:fill="FFFFFF" w:themeFill="background1"/>
              <w:spacing w:line="276" w:lineRule="auto"/>
              <w:rPr>
                <w:sz w:val="20"/>
                <w:szCs w:val="20"/>
              </w:rPr>
            </w:pPr>
            <w:r w:rsidRPr="00931C85">
              <w:rPr>
                <w:sz w:val="20"/>
                <w:szCs w:val="20"/>
              </w:rPr>
              <w:t>Timing of the five most active hours (hours)</w:t>
            </w:r>
          </w:p>
        </w:tc>
        <w:tc>
          <w:tcPr>
            <w:tcW w:w="319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75FD7D4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9.8 (1.5)</w:t>
            </w:r>
          </w:p>
        </w:tc>
        <w:tc>
          <w:tcPr>
            <w:tcW w:w="36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2E7A852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10.7 (1.6)</w:t>
            </w:r>
          </w:p>
        </w:tc>
        <w:tc>
          <w:tcPr>
            <w:tcW w:w="227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C31367F" w14:textId="5DD9E648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&lt;</w:t>
            </w:r>
            <w:r w:rsidR="00441220">
              <w:rPr>
                <w:sz w:val="20"/>
                <w:szCs w:val="20"/>
              </w:rPr>
              <w:t>0</w:t>
            </w:r>
            <w:r w:rsidRPr="00CD02AE">
              <w:rPr>
                <w:sz w:val="20"/>
                <w:szCs w:val="20"/>
              </w:rPr>
              <w:t>.001</w:t>
            </w:r>
          </w:p>
        </w:tc>
        <w:tc>
          <w:tcPr>
            <w:tcW w:w="25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7045E69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DA6A56D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10.2 (1.7)</w:t>
            </w:r>
          </w:p>
        </w:tc>
        <w:tc>
          <w:tcPr>
            <w:tcW w:w="364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254B26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10.3 (1.5)</w:t>
            </w:r>
          </w:p>
        </w:tc>
        <w:tc>
          <w:tcPr>
            <w:tcW w:w="273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AC0B0B9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0.178</w:t>
            </w:r>
          </w:p>
        </w:tc>
        <w:tc>
          <w:tcPr>
            <w:tcW w:w="26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485A5D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7BBF5B40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10.2 (1.7)</w:t>
            </w:r>
          </w:p>
        </w:tc>
        <w:tc>
          <w:tcPr>
            <w:tcW w:w="350" w:type="pct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14:paraId="771CB2AA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10.3 (1.5)</w:t>
            </w:r>
          </w:p>
        </w:tc>
        <w:tc>
          <w:tcPr>
            <w:tcW w:w="26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FF0CE2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0.294</w:t>
            </w:r>
          </w:p>
        </w:tc>
        <w:tc>
          <w:tcPr>
            <w:tcW w:w="2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9E0DF3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89E092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10.3 (1.6)</w:t>
            </w:r>
          </w:p>
        </w:tc>
        <w:tc>
          <w:tcPr>
            <w:tcW w:w="35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B790AD7" w14:textId="77777777" w:rsidR="00F47AEB" w:rsidRPr="00931C85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931C85">
              <w:rPr>
                <w:sz w:val="20"/>
                <w:szCs w:val="20"/>
              </w:rPr>
              <w:t>10.2 (1.6)</w:t>
            </w:r>
          </w:p>
        </w:tc>
        <w:tc>
          <w:tcPr>
            <w:tcW w:w="22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A1D715" w14:textId="77777777" w:rsidR="00F47AEB" w:rsidRPr="00931C85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931C85">
              <w:rPr>
                <w:sz w:val="20"/>
                <w:szCs w:val="20"/>
              </w:rPr>
              <w:t>0.309</w:t>
            </w:r>
          </w:p>
        </w:tc>
      </w:tr>
      <w:tr w:rsidR="00F47AEB" w:rsidRPr="00931C85" w14:paraId="37AA1253" w14:textId="77777777" w:rsidTr="00F46A10">
        <w:trPr>
          <w:trHeight w:val="283"/>
        </w:trPr>
        <w:tc>
          <w:tcPr>
            <w:tcW w:w="1091" w:type="pct"/>
            <w:tcBorders>
              <w:top w:val="nil"/>
              <w:bottom w:val="single" w:sz="4" w:space="0" w:color="auto"/>
            </w:tcBorders>
            <w:vAlign w:val="center"/>
          </w:tcPr>
          <w:p w14:paraId="4E327EAD" w14:textId="7CABCBCE" w:rsidR="00F47AEB" w:rsidRPr="00931C85" w:rsidRDefault="00F47AEB" w:rsidP="00F47AEB">
            <w:pPr>
              <w:shd w:val="clear" w:color="auto" w:fill="FFFFFF" w:themeFill="background1"/>
              <w:spacing w:line="276" w:lineRule="auto"/>
              <w:rPr>
                <w:sz w:val="20"/>
                <w:szCs w:val="20"/>
              </w:rPr>
            </w:pPr>
            <w:r w:rsidRPr="00931C85">
              <w:rPr>
                <w:sz w:val="20"/>
                <w:szCs w:val="20"/>
              </w:rPr>
              <w:t>% waking window &gt; 1000 lux</w:t>
            </w:r>
          </w:p>
        </w:tc>
        <w:tc>
          <w:tcPr>
            <w:tcW w:w="319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2329E60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15.1 (13.3)</w:t>
            </w:r>
          </w:p>
        </w:tc>
        <w:tc>
          <w:tcPr>
            <w:tcW w:w="36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6AF26F16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12.3 (11.5)</w:t>
            </w:r>
          </w:p>
        </w:tc>
        <w:tc>
          <w:tcPr>
            <w:tcW w:w="227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19C9142" w14:textId="0B6449D3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&lt;</w:t>
            </w:r>
            <w:r w:rsidR="00441220">
              <w:rPr>
                <w:sz w:val="20"/>
                <w:szCs w:val="20"/>
              </w:rPr>
              <w:t>0</w:t>
            </w:r>
            <w:r w:rsidRPr="00CD02AE">
              <w:rPr>
                <w:sz w:val="20"/>
                <w:szCs w:val="20"/>
              </w:rPr>
              <w:t>.001</w:t>
            </w:r>
          </w:p>
        </w:tc>
        <w:tc>
          <w:tcPr>
            <w:tcW w:w="2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1E7D81E5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8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4FECFDD7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13.1 (12.1)</w:t>
            </w:r>
          </w:p>
        </w:tc>
        <w:tc>
          <w:tcPr>
            <w:tcW w:w="36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1D2FE2A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14.2 (12.9)</w:t>
            </w:r>
          </w:p>
        </w:tc>
        <w:tc>
          <w:tcPr>
            <w:tcW w:w="27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266D8207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0.005</w:t>
            </w:r>
          </w:p>
        </w:tc>
        <w:tc>
          <w:tcPr>
            <w:tcW w:w="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222082E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EA0AB0B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13.5 (12.3)</w:t>
            </w:r>
          </w:p>
        </w:tc>
        <w:tc>
          <w:tcPr>
            <w:tcW w:w="35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4CEB922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13.9 (12.7)</w:t>
            </w:r>
          </w:p>
        </w:tc>
        <w:tc>
          <w:tcPr>
            <w:tcW w:w="263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39A13C2C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0.246</w:t>
            </w:r>
          </w:p>
        </w:tc>
        <w:tc>
          <w:tcPr>
            <w:tcW w:w="24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798E3055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</w:p>
        </w:tc>
        <w:tc>
          <w:tcPr>
            <w:tcW w:w="360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EE1309A" w14:textId="77777777" w:rsidR="00F47AEB" w:rsidRPr="00CD02AE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CD02AE">
              <w:rPr>
                <w:sz w:val="20"/>
                <w:szCs w:val="20"/>
              </w:rPr>
              <w:t>13.7 (12.7)</w:t>
            </w:r>
          </w:p>
        </w:tc>
        <w:tc>
          <w:tcPr>
            <w:tcW w:w="355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00126A60" w14:textId="77777777" w:rsidR="00F47AEB" w:rsidRPr="00931C85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931C85">
              <w:rPr>
                <w:sz w:val="20"/>
                <w:szCs w:val="20"/>
              </w:rPr>
              <w:t>13.7 (12.4)</w:t>
            </w:r>
          </w:p>
        </w:tc>
        <w:tc>
          <w:tcPr>
            <w:tcW w:w="226" w:type="pct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14:paraId="5D87A3F7" w14:textId="77777777" w:rsidR="00F47AEB" w:rsidRPr="00931C85" w:rsidRDefault="00F47AEB" w:rsidP="00F47AEB">
            <w:pPr>
              <w:shd w:val="clear" w:color="auto" w:fill="FFFFFF" w:themeFill="background1"/>
              <w:spacing w:line="276" w:lineRule="auto"/>
              <w:jc w:val="center"/>
              <w:rPr>
                <w:sz w:val="20"/>
                <w:szCs w:val="20"/>
              </w:rPr>
            </w:pPr>
            <w:r w:rsidRPr="00931C85">
              <w:rPr>
                <w:sz w:val="20"/>
                <w:szCs w:val="20"/>
              </w:rPr>
              <w:t>0.984</w:t>
            </w:r>
          </w:p>
        </w:tc>
      </w:tr>
    </w:tbl>
    <w:p w14:paraId="128DC83B" w14:textId="26787E62" w:rsidR="00F47AEB" w:rsidRPr="00810B25" w:rsidRDefault="00F47AEB" w:rsidP="00F47AEB">
      <w:pPr>
        <w:shd w:val="clear" w:color="auto" w:fill="FFFFFF" w:themeFill="background1"/>
        <w:spacing w:after="0"/>
        <w:rPr>
          <w:highlight w:val="yellow"/>
        </w:rPr>
      </w:pPr>
      <w:r>
        <w:t xml:space="preserve">Abbreviations: SB: sedentary behaviour; LIPA: light-intensity physical activity; MVPA: moderate-to-vigorous physical activity. </w:t>
      </w:r>
    </w:p>
    <w:p w14:paraId="64473D3F" w14:textId="77777777" w:rsidR="00F47AEB" w:rsidRDefault="00F47AEB" w:rsidP="00F47AEB">
      <w:pPr>
        <w:spacing w:after="0"/>
      </w:pPr>
      <w:r>
        <w:rPr>
          <w:vertAlign w:val="superscript"/>
        </w:rPr>
        <w:t xml:space="preserve">a </w:t>
      </w:r>
      <w:r>
        <w:t>Data were averaged over the days of the observation period.</w:t>
      </w:r>
    </w:p>
    <w:p w14:paraId="1C059479" w14:textId="77777777" w:rsidR="00F47AEB" w:rsidRPr="00810B25" w:rsidRDefault="00F47AEB" w:rsidP="00F47AEB">
      <w:pPr>
        <w:spacing w:after="0"/>
      </w:pPr>
      <w:r>
        <w:rPr>
          <w:vertAlign w:val="superscript"/>
        </w:rPr>
        <w:t xml:space="preserve">b </w:t>
      </w:r>
      <w:r>
        <w:t>Median value in the study sample.</w:t>
      </w:r>
    </w:p>
    <w:p w14:paraId="1D1D9FBB" w14:textId="5BEB9A98" w:rsidR="00F47AEB" w:rsidRDefault="00F47AEB" w:rsidP="00F47AEB">
      <w:pPr>
        <w:rPr>
          <w:b/>
        </w:rPr>
      </w:pPr>
      <w:r>
        <w:rPr>
          <w:b/>
        </w:rPr>
        <w:br w:type="page"/>
      </w:r>
    </w:p>
    <w:p w14:paraId="796EDF42" w14:textId="6044B6D7" w:rsidR="00882478" w:rsidRDefault="00882478" w:rsidP="00882478">
      <w:r>
        <w:rPr>
          <w:b/>
        </w:rPr>
        <w:lastRenderedPageBreak/>
        <w:t xml:space="preserve">Supplementary Table </w:t>
      </w:r>
      <w:r w:rsidR="00F47AEB">
        <w:rPr>
          <w:b/>
        </w:rPr>
        <w:t>2</w:t>
      </w:r>
      <w:r>
        <w:rPr>
          <w:b/>
        </w:rPr>
        <w:t>.</w:t>
      </w:r>
      <w:r>
        <w:t xml:space="preserve"> Day-to-day association of physical behaviours </w:t>
      </w:r>
      <w:r w:rsidR="00F004AF">
        <w:t xml:space="preserve">and daylight exposure </w:t>
      </w:r>
      <w:r>
        <w:t xml:space="preserve">with sleep characteristics </w:t>
      </w:r>
    </w:p>
    <w:tbl>
      <w:tblPr>
        <w:tblStyle w:val="TableGrid"/>
        <w:tblW w:w="1480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00" w:firstRow="0" w:lastRow="0" w:firstColumn="0" w:lastColumn="0" w:noHBand="0" w:noVBand="1"/>
      </w:tblPr>
      <w:tblGrid>
        <w:gridCol w:w="1372"/>
        <w:gridCol w:w="2213"/>
        <w:gridCol w:w="964"/>
        <w:gridCol w:w="236"/>
        <w:gridCol w:w="2212"/>
        <w:gridCol w:w="964"/>
        <w:gridCol w:w="246"/>
        <w:gridCol w:w="2212"/>
        <w:gridCol w:w="964"/>
        <w:gridCol w:w="246"/>
        <w:gridCol w:w="2212"/>
        <w:gridCol w:w="964"/>
      </w:tblGrid>
      <w:tr w:rsidR="00882478" w14:paraId="269C8004" w14:textId="77777777" w:rsidTr="00882478">
        <w:tc>
          <w:tcPr>
            <w:tcW w:w="137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77EB74" w14:textId="77777777" w:rsidR="00882478" w:rsidRDefault="00882478"/>
        </w:tc>
        <w:tc>
          <w:tcPr>
            <w:tcW w:w="3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C907A02" w14:textId="77777777" w:rsidR="00882478" w:rsidRDefault="00882478">
            <w:pPr>
              <w:jc w:val="center"/>
            </w:pPr>
            <w:r>
              <w:rPr>
                <w:b/>
              </w:rPr>
              <w:t>Sleep onset (min)</w:t>
            </w:r>
          </w:p>
        </w:tc>
        <w:tc>
          <w:tcPr>
            <w:tcW w:w="23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A599C1" w14:textId="77777777" w:rsidR="00882478" w:rsidRDefault="00882478">
            <w:pPr>
              <w:jc w:val="center"/>
            </w:pPr>
          </w:p>
        </w:tc>
        <w:tc>
          <w:tcPr>
            <w:tcW w:w="3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5088B35" w14:textId="77777777" w:rsidR="00882478" w:rsidRDefault="00882478">
            <w:pPr>
              <w:jc w:val="center"/>
            </w:pPr>
            <w:r>
              <w:rPr>
                <w:b/>
              </w:rPr>
              <w:t>Sleep duration (min)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3D1411A" w14:textId="77777777" w:rsidR="00882478" w:rsidRDefault="00882478">
            <w:pPr>
              <w:jc w:val="center"/>
            </w:pPr>
          </w:p>
        </w:tc>
        <w:tc>
          <w:tcPr>
            <w:tcW w:w="3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DBB5BE9" w14:textId="77777777" w:rsidR="00882478" w:rsidRDefault="00882478">
            <w:pPr>
              <w:jc w:val="center"/>
            </w:pPr>
            <w:r>
              <w:rPr>
                <w:b/>
              </w:rPr>
              <w:t>Duration of sleep window (min)</w:t>
            </w:r>
          </w:p>
        </w:tc>
        <w:tc>
          <w:tcPr>
            <w:tcW w:w="24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1CED7" w14:textId="77777777" w:rsidR="00882478" w:rsidRDefault="00882478">
            <w:pPr>
              <w:jc w:val="center"/>
            </w:pPr>
          </w:p>
        </w:tc>
        <w:tc>
          <w:tcPr>
            <w:tcW w:w="317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128D5BC" w14:textId="77777777" w:rsidR="00882478" w:rsidRDefault="00882478">
            <w:pPr>
              <w:jc w:val="center"/>
            </w:pPr>
            <w:r>
              <w:rPr>
                <w:b/>
              </w:rPr>
              <w:t>Sleep efficiency (%)</w:t>
            </w:r>
          </w:p>
        </w:tc>
      </w:tr>
      <w:tr w:rsidR="00882478" w14:paraId="3AD641BF" w14:textId="77777777" w:rsidTr="00882478"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E7D073" w14:textId="77777777" w:rsidR="00882478" w:rsidRDefault="00882478"/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434B20E" w14:textId="77777777" w:rsidR="00882478" w:rsidRDefault="00882478">
            <w:pPr>
              <w:jc w:val="center"/>
            </w:pPr>
            <w:r>
              <w:t>Beta (95% CI)</w:t>
            </w:r>
            <w:r>
              <w:rPr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49F9A9A" w14:textId="77777777" w:rsidR="00882478" w:rsidRDefault="00882478">
            <w:pPr>
              <w:jc w:val="center"/>
            </w:pPr>
            <w:r>
              <w:t>p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FAE5C7" w14:textId="77777777" w:rsidR="00882478" w:rsidRDefault="00882478">
            <w:pPr>
              <w:jc w:val="center"/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94DE958" w14:textId="77777777" w:rsidR="00882478" w:rsidRDefault="00882478">
            <w:pPr>
              <w:jc w:val="center"/>
            </w:pPr>
            <w:r>
              <w:t>Beta (95% CI)</w:t>
            </w:r>
            <w:r>
              <w:rPr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CFDBDF2" w14:textId="77777777" w:rsidR="00882478" w:rsidRDefault="00882478">
            <w:pPr>
              <w:jc w:val="center"/>
            </w:pPr>
            <w:r>
              <w:t>p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6CB2BF" w14:textId="77777777" w:rsidR="00882478" w:rsidRDefault="00882478">
            <w:pPr>
              <w:jc w:val="center"/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5E122E50" w14:textId="77777777" w:rsidR="00882478" w:rsidRDefault="00882478">
            <w:pPr>
              <w:jc w:val="center"/>
            </w:pPr>
            <w:r>
              <w:t>Beta (95% CI)</w:t>
            </w:r>
            <w:r>
              <w:rPr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A87A699" w14:textId="77777777" w:rsidR="00882478" w:rsidRDefault="00882478">
            <w:pPr>
              <w:jc w:val="center"/>
            </w:pPr>
            <w:r>
              <w:t>p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0F3F3B" w14:textId="77777777" w:rsidR="00882478" w:rsidRDefault="00882478">
            <w:pPr>
              <w:jc w:val="center"/>
            </w:pPr>
          </w:p>
        </w:tc>
        <w:tc>
          <w:tcPr>
            <w:tcW w:w="22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0F999D2" w14:textId="77777777" w:rsidR="00882478" w:rsidRDefault="00882478">
            <w:pPr>
              <w:jc w:val="center"/>
            </w:pPr>
            <w:r>
              <w:t>Beta (95% CI)</w:t>
            </w:r>
            <w:r>
              <w:rPr>
                <w:vertAlign w:val="superscript"/>
              </w:rPr>
              <w:t>a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028EC989" w14:textId="77777777" w:rsidR="00882478" w:rsidRDefault="00882478">
            <w:pPr>
              <w:jc w:val="center"/>
            </w:pPr>
            <w:r>
              <w:t>p</w:t>
            </w:r>
          </w:p>
        </w:tc>
      </w:tr>
      <w:tr w:rsidR="00882478" w14:paraId="7EB5EC55" w14:textId="77777777" w:rsidTr="00882478">
        <w:tc>
          <w:tcPr>
            <w:tcW w:w="14798" w:type="dxa"/>
            <w:gridSpan w:val="12"/>
            <w:vAlign w:val="center"/>
            <w:hideMark/>
          </w:tcPr>
          <w:p w14:paraId="48A50B79" w14:textId="77777777" w:rsidR="00882478" w:rsidRDefault="00882478">
            <w:pPr>
              <w:rPr>
                <w:color w:val="000000"/>
              </w:rPr>
            </w:pPr>
            <w:r>
              <w:rPr>
                <w:b/>
              </w:rPr>
              <w:t>% waking window in SB</w:t>
            </w:r>
          </w:p>
        </w:tc>
      </w:tr>
      <w:tr w:rsidR="00882478" w14:paraId="6D3896D4" w14:textId="77777777" w:rsidTr="00882478">
        <w:tc>
          <w:tcPr>
            <w:tcW w:w="1370" w:type="dxa"/>
            <w:vAlign w:val="center"/>
            <w:hideMark/>
          </w:tcPr>
          <w:p w14:paraId="24386EBE" w14:textId="77777777" w:rsidR="00882478" w:rsidRDefault="00882478">
            <w:proofErr w:type="spellStart"/>
            <w:r>
              <w:rPr>
                <w:color w:val="000000"/>
              </w:rPr>
              <w:t>Tertile</w:t>
            </w:r>
            <w:proofErr w:type="spellEnd"/>
            <w:r>
              <w:rPr>
                <w:color w:val="000000"/>
              </w:rPr>
              <w:t xml:space="preserve"> 3</w:t>
            </w:r>
          </w:p>
        </w:tc>
        <w:tc>
          <w:tcPr>
            <w:tcW w:w="2211" w:type="dxa"/>
            <w:vAlign w:val="center"/>
            <w:hideMark/>
          </w:tcPr>
          <w:p w14:paraId="23FD3E3A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964" w:type="dxa"/>
            <w:vAlign w:val="center"/>
          </w:tcPr>
          <w:p w14:paraId="4548EA52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36" w:type="dxa"/>
            <w:vAlign w:val="center"/>
          </w:tcPr>
          <w:p w14:paraId="19522EEC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vAlign w:val="center"/>
            <w:hideMark/>
          </w:tcPr>
          <w:p w14:paraId="00DED321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964" w:type="dxa"/>
            <w:vAlign w:val="center"/>
          </w:tcPr>
          <w:p w14:paraId="7F563FB9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46" w:type="dxa"/>
            <w:vAlign w:val="center"/>
          </w:tcPr>
          <w:p w14:paraId="2AD798E4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vAlign w:val="center"/>
            <w:hideMark/>
          </w:tcPr>
          <w:p w14:paraId="2C112B6F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964" w:type="dxa"/>
            <w:vAlign w:val="center"/>
          </w:tcPr>
          <w:p w14:paraId="29BC1B8A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46" w:type="dxa"/>
            <w:vAlign w:val="center"/>
          </w:tcPr>
          <w:p w14:paraId="30794B49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vAlign w:val="center"/>
            <w:hideMark/>
          </w:tcPr>
          <w:p w14:paraId="3849F44E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964" w:type="dxa"/>
            <w:vAlign w:val="center"/>
          </w:tcPr>
          <w:p w14:paraId="082E2470" w14:textId="77777777" w:rsidR="00882478" w:rsidRDefault="00882478">
            <w:pPr>
              <w:jc w:val="center"/>
              <w:rPr>
                <w:color w:val="000000"/>
              </w:rPr>
            </w:pPr>
          </w:p>
        </w:tc>
      </w:tr>
      <w:tr w:rsidR="00882478" w14:paraId="55A1B2D5" w14:textId="77777777" w:rsidTr="00882478">
        <w:tc>
          <w:tcPr>
            <w:tcW w:w="1370" w:type="dxa"/>
            <w:vAlign w:val="center"/>
            <w:hideMark/>
          </w:tcPr>
          <w:p w14:paraId="2EFF416C" w14:textId="77777777" w:rsidR="00882478" w:rsidRDefault="00882478">
            <w:proofErr w:type="spellStart"/>
            <w:r>
              <w:rPr>
                <w:color w:val="000000"/>
              </w:rPr>
              <w:t>Tertile</w:t>
            </w:r>
            <w:proofErr w:type="spellEnd"/>
            <w:r>
              <w:rPr>
                <w:color w:val="000000"/>
              </w:rPr>
              <w:t xml:space="preserve"> 2</w:t>
            </w:r>
          </w:p>
        </w:tc>
        <w:tc>
          <w:tcPr>
            <w:tcW w:w="2211" w:type="dxa"/>
            <w:vAlign w:val="center"/>
            <w:hideMark/>
          </w:tcPr>
          <w:p w14:paraId="117D9033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-5.10 (-6.75, -3.46) </w:t>
            </w:r>
          </w:p>
        </w:tc>
        <w:tc>
          <w:tcPr>
            <w:tcW w:w="964" w:type="dxa"/>
            <w:vAlign w:val="center"/>
            <w:hideMark/>
          </w:tcPr>
          <w:p w14:paraId="19119E57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&lt;0.001 </w:t>
            </w:r>
          </w:p>
        </w:tc>
        <w:tc>
          <w:tcPr>
            <w:tcW w:w="236" w:type="dxa"/>
            <w:vAlign w:val="center"/>
          </w:tcPr>
          <w:p w14:paraId="53F430B8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vAlign w:val="center"/>
            <w:hideMark/>
          </w:tcPr>
          <w:p w14:paraId="59FDD6C3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70 (-0.18, 3.58) </w:t>
            </w:r>
          </w:p>
        </w:tc>
        <w:tc>
          <w:tcPr>
            <w:tcW w:w="964" w:type="dxa"/>
            <w:vAlign w:val="center"/>
            <w:hideMark/>
          </w:tcPr>
          <w:p w14:paraId="7A24E176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6</w:t>
            </w:r>
          </w:p>
        </w:tc>
        <w:tc>
          <w:tcPr>
            <w:tcW w:w="246" w:type="dxa"/>
            <w:vAlign w:val="center"/>
          </w:tcPr>
          <w:p w14:paraId="73EA57E9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vAlign w:val="center"/>
            <w:hideMark/>
          </w:tcPr>
          <w:p w14:paraId="003B8327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23 (0.20, 4.26) </w:t>
            </w:r>
          </w:p>
        </w:tc>
        <w:tc>
          <w:tcPr>
            <w:tcW w:w="964" w:type="dxa"/>
            <w:vAlign w:val="center"/>
            <w:hideMark/>
          </w:tcPr>
          <w:p w14:paraId="06232C3D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32</w:t>
            </w:r>
          </w:p>
        </w:tc>
        <w:tc>
          <w:tcPr>
            <w:tcW w:w="246" w:type="dxa"/>
            <w:vAlign w:val="center"/>
          </w:tcPr>
          <w:p w14:paraId="0E64D510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vAlign w:val="center"/>
            <w:hideMark/>
          </w:tcPr>
          <w:p w14:paraId="4D4E91CD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0.15 (-0.36, 0.06) </w:t>
            </w:r>
          </w:p>
        </w:tc>
        <w:tc>
          <w:tcPr>
            <w:tcW w:w="964" w:type="dxa"/>
            <w:vAlign w:val="center"/>
            <w:hideMark/>
          </w:tcPr>
          <w:p w14:paraId="5A3C47F7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55</w:t>
            </w:r>
          </w:p>
        </w:tc>
      </w:tr>
      <w:tr w:rsidR="00882478" w14:paraId="706438E9" w14:textId="77777777" w:rsidTr="00882478"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75688FE" w14:textId="77777777" w:rsidR="00882478" w:rsidRDefault="00882478">
            <w:proofErr w:type="spellStart"/>
            <w:r>
              <w:rPr>
                <w:color w:val="000000"/>
              </w:rPr>
              <w:t>Tertile</w:t>
            </w:r>
            <w:proofErr w:type="spellEnd"/>
            <w:r>
              <w:rPr>
                <w:color w:val="000000"/>
              </w:rPr>
              <w:t xml:space="preserve"> 1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DD25C88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11.39 (-13.36, -9.42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34823B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&lt;0.001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B74ED72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FC60A5A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4.46 (2.24, 6.69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87F3AA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&lt;0.001 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9B99DA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169F28D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.20 (3.82, 8.58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8AC118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&lt;0.001 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E1EA68F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8E8B661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-0.31 (-0.56, -0.06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2A99FCC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6</w:t>
            </w:r>
          </w:p>
        </w:tc>
      </w:tr>
      <w:tr w:rsidR="00882478" w14:paraId="1C08D434" w14:textId="77777777" w:rsidTr="00882478">
        <w:tc>
          <w:tcPr>
            <w:tcW w:w="14798" w:type="dxa"/>
            <w:gridSpan w:val="12"/>
            <w:vAlign w:val="center"/>
            <w:hideMark/>
          </w:tcPr>
          <w:p w14:paraId="4FE840C0" w14:textId="77777777" w:rsidR="00882478" w:rsidRDefault="00882478">
            <w:pPr>
              <w:rPr>
                <w:color w:val="000000"/>
              </w:rPr>
            </w:pPr>
            <w:r>
              <w:rPr>
                <w:b/>
              </w:rPr>
              <w:t>% waking window in LIPA</w:t>
            </w:r>
          </w:p>
        </w:tc>
      </w:tr>
      <w:tr w:rsidR="00882478" w14:paraId="59131591" w14:textId="77777777" w:rsidTr="00882478">
        <w:tc>
          <w:tcPr>
            <w:tcW w:w="1370" w:type="dxa"/>
            <w:vAlign w:val="center"/>
            <w:hideMark/>
          </w:tcPr>
          <w:p w14:paraId="19C18930" w14:textId="77777777" w:rsidR="00882478" w:rsidRDefault="00882478">
            <w:proofErr w:type="spellStart"/>
            <w:r>
              <w:rPr>
                <w:color w:val="000000"/>
              </w:rPr>
              <w:t>Tertile</w:t>
            </w:r>
            <w:proofErr w:type="spellEnd"/>
            <w:r>
              <w:rPr>
                <w:color w:val="000000"/>
              </w:rPr>
              <w:t xml:space="preserve"> 1</w:t>
            </w:r>
          </w:p>
        </w:tc>
        <w:tc>
          <w:tcPr>
            <w:tcW w:w="2211" w:type="dxa"/>
            <w:vAlign w:val="center"/>
            <w:hideMark/>
          </w:tcPr>
          <w:p w14:paraId="30B8B60E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964" w:type="dxa"/>
            <w:vAlign w:val="center"/>
          </w:tcPr>
          <w:p w14:paraId="392CF2BB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36" w:type="dxa"/>
            <w:vAlign w:val="center"/>
          </w:tcPr>
          <w:p w14:paraId="0C68B9E4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vAlign w:val="center"/>
            <w:hideMark/>
          </w:tcPr>
          <w:p w14:paraId="28B01E05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964" w:type="dxa"/>
            <w:vAlign w:val="center"/>
          </w:tcPr>
          <w:p w14:paraId="077C7685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46" w:type="dxa"/>
            <w:vAlign w:val="center"/>
          </w:tcPr>
          <w:p w14:paraId="4CDB717B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vAlign w:val="center"/>
            <w:hideMark/>
          </w:tcPr>
          <w:p w14:paraId="199D591F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964" w:type="dxa"/>
            <w:vAlign w:val="center"/>
          </w:tcPr>
          <w:p w14:paraId="4470C125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46" w:type="dxa"/>
            <w:vAlign w:val="center"/>
          </w:tcPr>
          <w:p w14:paraId="34AE7BD6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vAlign w:val="center"/>
            <w:hideMark/>
          </w:tcPr>
          <w:p w14:paraId="24D1A0F4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964" w:type="dxa"/>
            <w:vAlign w:val="center"/>
          </w:tcPr>
          <w:p w14:paraId="19186CD0" w14:textId="77777777" w:rsidR="00882478" w:rsidRDefault="00882478">
            <w:pPr>
              <w:jc w:val="center"/>
              <w:rPr>
                <w:color w:val="000000"/>
              </w:rPr>
            </w:pPr>
          </w:p>
        </w:tc>
      </w:tr>
      <w:tr w:rsidR="00882478" w14:paraId="3853F3F2" w14:textId="77777777" w:rsidTr="00882478">
        <w:tc>
          <w:tcPr>
            <w:tcW w:w="1370" w:type="dxa"/>
            <w:vAlign w:val="center"/>
            <w:hideMark/>
          </w:tcPr>
          <w:p w14:paraId="4C2F49BF" w14:textId="77777777" w:rsidR="00882478" w:rsidRDefault="00882478">
            <w:proofErr w:type="spellStart"/>
            <w:r>
              <w:rPr>
                <w:color w:val="000000"/>
              </w:rPr>
              <w:t>Tertile</w:t>
            </w:r>
            <w:proofErr w:type="spellEnd"/>
            <w:r>
              <w:rPr>
                <w:color w:val="000000"/>
              </w:rPr>
              <w:t xml:space="preserve"> 2</w:t>
            </w:r>
          </w:p>
        </w:tc>
        <w:tc>
          <w:tcPr>
            <w:tcW w:w="2211" w:type="dxa"/>
            <w:vAlign w:val="center"/>
            <w:hideMark/>
          </w:tcPr>
          <w:p w14:paraId="4D2CF7B5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4.88 (-6.48, -3.28) </w:t>
            </w:r>
          </w:p>
        </w:tc>
        <w:tc>
          <w:tcPr>
            <w:tcW w:w="964" w:type="dxa"/>
            <w:vAlign w:val="center"/>
            <w:hideMark/>
          </w:tcPr>
          <w:p w14:paraId="5127B3FE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&lt;0.001 </w:t>
            </w:r>
          </w:p>
        </w:tc>
        <w:tc>
          <w:tcPr>
            <w:tcW w:w="236" w:type="dxa"/>
            <w:vAlign w:val="center"/>
          </w:tcPr>
          <w:p w14:paraId="7B30FDEC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vAlign w:val="center"/>
            <w:hideMark/>
          </w:tcPr>
          <w:p w14:paraId="218A4118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1.61 (-0.22, 3.44) </w:t>
            </w:r>
          </w:p>
        </w:tc>
        <w:tc>
          <w:tcPr>
            <w:tcW w:w="964" w:type="dxa"/>
            <w:vAlign w:val="center"/>
            <w:hideMark/>
          </w:tcPr>
          <w:p w14:paraId="4FF00105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86</w:t>
            </w:r>
          </w:p>
        </w:tc>
        <w:tc>
          <w:tcPr>
            <w:tcW w:w="246" w:type="dxa"/>
            <w:vAlign w:val="center"/>
          </w:tcPr>
          <w:p w14:paraId="45640BB6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vAlign w:val="center"/>
            <w:hideMark/>
          </w:tcPr>
          <w:p w14:paraId="2A22185D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69 (0.71, 4.68) </w:t>
            </w:r>
          </w:p>
        </w:tc>
        <w:tc>
          <w:tcPr>
            <w:tcW w:w="964" w:type="dxa"/>
            <w:vAlign w:val="center"/>
            <w:hideMark/>
          </w:tcPr>
          <w:p w14:paraId="790D7A0E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08</w:t>
            </w:r>
          </w:p>
        </w:tc>
        <w:tc>
          <w:tcPr>
            <w:tcW w:w="246" w:type="dxa"/>
            <w:vAlign w:val="center"/>
          </w:tcPr>
          <w:p w14:paraId="151055DD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vAlign w:val="center"/>
            <w:hideMark/>
          </w:tcPr>
          <w:p w14:paraId="2EBAAC9E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0.24 (-0.44, -0.04) </w:t>
            </w:r>
          </w:p>
        </w:tc>
        <w:tc>
          <w:tcPr>
            <w:tcW w:w="964" w:type="dxa"/>
            <w:vAlign w:val="center"/>
            <w:hideMark/>
          </w:tcPr>
          <w:p w14:paraId="4A7CFF1E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1</w:t>
            </w:r>
          </w:p>
        </w:tc>
      </w:tr>
      <w:tr w:rsidR="00882478" w14:paraId="4FF5A8B9" w14:textId="77777777" w:rsidTr="00882478"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C260C9" w14:textId="77777777" w:rsidR="00882478" w:rsidRDefault="00882478">
            <w:proofErr w:type="spellStart"/>
            <w:r>
              <w:rPr>
                <w:color w:val="000000"/>
              </w:rPr>
              <w:t>Tertile</w:t>
            </w:r>
            <w:proofErr w:type="spellEnd"/>
            <w:r>
              <w:rPr>
                <w:color w:val="000000"/>
              </w:rPr>
              <w:t xml:space="preserve"> 3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07B8A4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-11.09 (-12.99, -9.19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E433935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&lt;0.001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3F660A0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DE5A0B5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.79 (1.64, 5.95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531DA3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&lt;0.001 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8A4E6E9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3B3350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6.48 (4.17, 8.80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F2C6685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&lt;0.001 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65C9B7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F863AC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0.45 (-0.69, -0.21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014906F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&lt;0.001 </w:t>
            </w:r>
          </w:p>
        </w:tc>
      </w:tr>
      <w:tr w:rsidR="00882478" w14:paraId="7AC93590" w14:textId="77777777" w:rsidTr="00882478">
        <w:tc>
          <w:tcPr>
            <w:tcW w:w="14798" w:type="dxa"/>
            <w:gridSpan w:val="12"/>
            <w:vAlign w:val="center"/>
            <w:hideMark/>
          </w:tcPr>
          <w:p w14:paraId="1E56961A" w14:textId="77777777" w:rsidR="00882478" w:rsidRDefault="00882478">
            <w:pPr>
              <w:rPr>
                <w:color w:val="000000"/>
              </w:rPr>
            </w:pPr>
            <w:r>
              <w:rPr>
                <w:b/>
              </w:rPr>
              <w:t>% waking window in MVPA</w:t>
            </w:r>
          </w:p>
        </w:tc>
      </w:tr>
      <w:tr w:rsidR="00882478" w14:paraId="699F0880" w14:textId="77777777" w:rsidTr="00882478">
        <w:tc>
          <w:tcPr>
            <w:tcW w:w="1370" w:type="dxa"/>
            <w:vAlign w:val="center"/>
            <w:hideMark/>
          </w:tcPr>
          <w:p w14:paraId="1418D884" w14:textId="77777777" w:rsidR="00882478" w:rsidRDefault="00882478">
            <w:proofErr w:type="spellStart"/>
            <w:r>
              <w:rPr>
                <w:color w:val="000000"/>
              </w:rPr>
              <w:t>Tertile</w:t>
            </w:r>
            <w:proofErr w:type="spellEnd"/>
            <w:r>
              <w:rPr>
                <w:color w:val="000000"/>
              </w:rPr>
              <w:t xml:space="preserve"> 1</w:t>
            </w:r>
          </w:p>
        </w:tc>
        <w:tc>
          <w:tcPr>
            <w:tcW w:w="2211" w:type="dxa"/>
            <w:vAlign w:val="center"/>
            <w:hideMark/>
          </w:tcPr>
          <w:p w14:paraId="1836F588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964" w:type="dxa"/>
            <w:vAlign w:val="center"/>
          </w:tcPr>
          <w:p w14:paraId="0F761104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36" w:type="dxa"/>
            <w:vAlign w:val="center"/>
          </w:tcPr>
          <w:p w14:paraId="3F77792E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vAlign w:val="center"/>
            <w:hideMark/>
          </w:tcPr>
          <w:p w14:paraId="6570B26D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964" w:type="dxa"/>
            <w:vAlign w:val="center"/>
          </w:tcPr>
          <w:p w14:paraId="2F79DBD6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46" w:type="dxa"/>
            <w:vAlign w:val="center"/>
          </w:tcPr>
          <w:p w14:paraId="70F36B38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vAlign w:val="center"/>
            <w:hideMark/>
          </w:tcPr>
          <w:p w14:paraId="45653250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964" w:type="dxa"/>
            <w:vAlign w:val="center"/>
          </w:tcPr>
          <w:p w14:paraId="5648015A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46" w:type="dxa"/>
            <w:vAlign w:val="center"/>
          </w:tcPr>
          <w:p w14:paraId="2368AED1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vAlign w:val="center"/>
            <w:hideMark/>
          </w:tcPr>
          <w:p w14:paraId="02074898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964" w:type="dxa"/>
            <w:vAlign w:val="center"/>
          </w:tcPr>
          <w:p w14:paraId="6C789953" w14:textId="77777777" w:rsidR="00882478" w:rsidRDefault="00882478">
            <w:pPr>
              <w:jc w:val="center"/>
              <w:rPr>
                <w:color w:val="000000"/>
              </w:rPr>
            </w:pPr>
          </w:p>
        </w:tc>
      </w:tr>
      <w:tr w:rsidR="00882478" w14:paraId="05E02E0B" w14:textId="77777777" w:rsidTr="00882478">
        <w:tc>
          <w:tcPr>
            <w:tcW w:w="1370" w:type="dxa"/>
            <w:vAlign w:val="center"/>
            <w:hideMark/>
          </w:tcPr>
          <w:p w14:paraId="1516174E" w14:textId="77777777" w:rsidR="00882478" w:rsidRDefault="00882478">
            <w:proofErr w:type="spellStart"/>
            <w:r>
              <w:rPr>
                <w:color w:val="000000"/>
              </w:rPr>
              <w:t>Tertile</w:t>
            </w:r>
            <w:proofErr w:type="spellEnd"/>
            <w:r>
              <w:rPr>
                <w:color w:val="000000"/>
              </w:rPr>
              <w:t xml:space="preserve"> 2</w:t>
            </w:r>
          </w:p>
        </w:tc>
        <w:tc>
          <w:tcPr>
            <w:tcW w:w="2211" w:type="dxa"/>
            <w:vAlign w:val="center"/>
            <w:hideMark/>
          </w:tcPr>
          <w:p w14:paraId="0B88C808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1.22 (-2.86, 0.43) </w:t>
            </w:r>
          </w:p>
        </w:tc>
        <w:tc>
          <w:tcPr>
            <w:tcW w:w="964" w:type="dxa"/>
            <w:vAlign w:val="center"/>
            <w:hideMark/>
          </w:tcPr>
          <w:p w14:paraId="196E9354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47</w:t>
            </w:r>
          </w:p>
        </w:tc>
        <w:tc>
          <w:tcPr>
            <w:tcW w:w="236" w:type="dxa"/>
            <w:vAlign w:val="center"/>
          </w:tcPr>
          <w:p w14:paraId="4216CEBD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vAlign w:val="center"/>
            <w:hideMark/>
          </w:tcPr>
          <w:p w14:paraId="0005FE9B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1.14 (-0.74, 3.01) </w:t>
            </w:r>
          </w:p>
        </w:tc>
        <w:tc>
          <w:tcPr>
            <w:tcW w:w="964" w:type="dxa"/>
            <w:vAlign w:val="center"/>
            <w:hideMark/>
          </w:tcPr>
          <w:p w14:paraId="010540E7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35</w:t>
            </w:r>
          </w:p>
        </w:tc>
        <w:tc>
          <w:tcPr>
            <w:tcW w:w="246" w:type="dxa"/>
            <w:vAlign w:val="center"/>
          </w:tcPr>
          <w:p w14:paraId="41978110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vAlign w:val="center"/>
            <w:hideMark/>
          </w:tcPr>
          <w:p w14:paraId="6C3F0B35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0.59 (-1.44, 2.62) </w:t>
            </w:r>
          </w:p>
        </w:tc>
        <w:tc>
          <w:tcPr>
            <w:tcW w:w="964" w:type="dxa"/>
            <w:vAlign w:val="center"/>
            <w:hideMark/>
          </w:tcPr>
          <w:p w14:paraId="499DEEF5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569</w:t>
            </w:r>
          </w:p>
        </w:tc>
        <w:tc>
          <w:tcPr>
            <w:tcW w:w="246" w:type="dxa"/>
            <w:vAlign w:val="center"/>
          </w:tcPr>
          <w:p w14:paraId="4AE50CD6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vAlign w:val="center"/>
            <w:hideMark/>
          </w:tcPr>
          <w:p w14:paraId="502A53CB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3 (-0.18, 0.24) </w:t>
            </w:r>
          </w:p>
        </w:tc>
        <w:tc>
          <w:tcPr>
            <w:tcW w:w="964" w:type="dxa"/>
            <w:vAlign w:val="center"/>
            <w:hideMark/>
          </w:tcPr>
          <w:p w14:paraId="02DD7BBA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55</w:t>
            </w:r>
          </w:p>
        </w:tc>
      </w:tr>
      <w:tr w:rsidR="00882478" w14:paraId="2FBCC6AE" w14:textId="77777777" w:rsidTr="00882478"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4531A91" w14:textId="77777777" w:rsidR="00882478" w:rsidRDefault="00882478">
            <w:proofErr w:type="spellStart"/>
            <w:r>
              <w:rPr>
                <w:color w:val="000000"/>
              </w:rPr>
              <w:t>Tertile</w:t>
            </w:r>
            <w:proofErr w:type="spellEnd"/>
            <w:r>
              <w:rPr>
                <w:color w:val="000000"/>
              </w:rPr>
              <w:t xml:space="preserve"> 3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32EEA7C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3.94 (-5.91, -1.98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E65C02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&lt;0.001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5649E2C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014DD4C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2.06 (-0.16, 4.28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B7A61E3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69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09FA8F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6DE2986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1.31 (-1.07, 3.70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3EBD0F9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281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8BCAB62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907C104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0.09 (-0.16, 0.34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849E61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494</w:t>
            </w:r>
          </w:p>
        </w:tc>
      </w:tr>
      <w:tr w:rsidR="00882478" w14:paraId="52A0F513" w14:textId="77777777" w:rsidTr="00882478">
        <w:tc>
          <w:tcPr>
            <w:tcW w:w="14798" w:type="dxa"/>
            <w:gridSpan w:val="12"/>
            <w:vAlign w:val="center"/>
            <w:hideMark/>
          </w:tcPr>
          <w:p w14:paraId="781EDA13" w14:textId="77777777" w:rsidR="00882478" w:rsidRDefault="00882478">
            <w:pPr>
              <w:rPr>
                <w:color w:val="000000"/>
              </w:rPr>
            </w:pPr>
            <w:r>
              <w:rPr>
                <w:b/>
              </w:rPr>
              <w:t>Mean acceleration</w:t>
            </w:r>
          </w:p>
        </w:tc>
      </w:tr>
      <w:tr w:rsidR="00882478" w14:paraId="5F5DF732" w14:textId="77777777" w:rsidTr="00882478">
        <w:tc>
          <w:tcPr>
            <w:tcW w:w="1370" w:type="dxa"/>
            <w:vAlign w:val="center"/>
            <w:hideMark/>
          </w:tcPr>
          <w:p w14:paraId="03E6C295" w14:textId="77777777" w:rsidR="00882478" w:rsidRDefault="00882478">
            <w:proofErr w:type="spellStart"/>
            <w:r>
              <w:rPr>
                <w:color w:val="000000"/>
              </w:rPr>
              <w:t>Tertile</w:t>
            </w:r>
            <w:proofErr w:type="spellEnd"/>
            <w:r>
              <w:rPr>
                <w:color w:val="000000"/>
              </w:rPr>
              <w:t xml:space="preserve"> 1</w:t>
            </w:r>
          </w:p>
        </w:tc>
        <w:tc>
          <w:tcPr>
            <w:tcW w:w="2211" w:type="dxa"/>
            <w:vAlign w:val="center"/>
            <w:hideMark/>
          </w:tcPr>
          <w:p w14:paraId="46C37817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964" w:type="dxa"/>
            <w:vAlign w:val="center"/>
          </w:tcPr>
          <w:p w14:paraId="53E2D967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36" w:type="dxa"/>
            <w:vAlign w:val="center"/>
          </w:tcPr>
          <w:p w14:paraId="40BB3676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vAlign w:val="center"/>
            <w:hideMark/>
          </w:tcPr>
          <w:p w14:paraId="692511E0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964" w:type="dxa"/>
            <w:vAlign w:val="center"/>
          </w:tcPr>
          <w:p w14:paraId="4E2BA361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46" w:type="dxa"/>
            <w:vAlign w:val="center"/>
          </w:tcPr>
          <w:p w14:paraId="7B279461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vAlign w:val="center"/>
            <w:hideMark/>
          </w:tcPr>
          <w:p w14:paraId="38744CC4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964" w:type="dxa"/>
            <w:vAlign w:val="center"/>
          </w:tcPr>
          <w:p w14:paraId="60B1DB09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46" w:type="dxa"/>
            <w:vAlign w:val="center"/>
          </w:tcPr>
          <w:p w14:paraId="222CCE53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vAlign w:val="center"/>
            <w:hideMark/>
          </w:tcPr>
          <w:p w14:paraId="2BF408C4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ref</w:t>
            </w:r>
          </w:p>
        </w:tc>
        <w:tc>
          <w:tcPr>
            <w:tcW w:w="964" w:type="dxa"/>
            <w:vAlign w:val="bottom"/>
          </w:tcPr>
          <w:p w14:paraId="4C010D09" w14:textId="77777777" w:rsidR="00882478" w:rsidRDefault="00882478">
            <w:pPr>
              <w:jc w:val="center"/>
              <w:rPr>
                <w:color w:val="000000"/>
              </w:rPr>
            </w:pPr>
          </w:p>
        </w:tc>
      </w:tr>
      <w:tr w:rsidR="00882478" w14:paraId="3FC89479" w14:textId="77777777" w:rsidTr="00882478">
        <w:tc>
          <w:tcPr>
            <w:tcW w:w="1370" w:type="dxa"/>
            <w:vAlign w:val="center"/>
            <w:hideMark/>
          </w:tcPr>
          <w:p w14:paraId="32E12CB4" w14:textId="77777777" w:rsidR="00882478" w:rsidRDefault="00882478">
            <w:proofErr w:type="spellStart"/>
            <w:r>
              <w:rPr>
                <w:color w:val="000000"/>
              </w:rPr>
              <w:t>Tertile</w:t>
            </w:r>
            <w:proofErr w:type="spellEnd"/>
            <w:r>
              <w:rPr>
                <w:color w:val="000000"/>
              </w:rPr>
              <w:t xml:space="preserve"> 2</w:t>
            </w:r>
          </w:p>
        </w:tc>
        <w:tc>
          <w:tcPr>
            <w:tcW w:w="2211" w:type="dxa"/>
            <w:vAlign w:val="bottom"/>
            <w:hideMark/>
          </w:tcPr>
          <w:p w14:paraId="037CD2AE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-5.48 (-7.12, -3.84) </w:t>
            </w:r>
          </w:p>
        </w:tc>
        <w:tc>
          <w:tcPr>
            <w:tcW w:w="964" w:type="dxa"/>
            <w:vAlign w:val="bottom"/>
            <w:hideMark/>
          </w:tcPr>
          <w:p w14:paraId="66AB1628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&lt;0.001 </w:t>
            </w:r>
          </w:p>
        </w:tc>
        <w:tc>
          <w:tcPr>
            <w:tcW w:w="236" w:type="dxa"/>
            <w:vAlign w:val="bottom"/>
          </w:tcPr>
          <w:p w14:paraId="4C7DD82B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vAlign w:val="bottom"/>
            <w:hideMark/>
          </w:tcPr>
          <w:p w14:paraId="12DAC915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2.46 (0.59, 4.34) </w:t>
            </w:r>
          </w:p>
        </w:tc>
        <w:tc>
          <w:tcPr>
            <w:tcW w:w="964" w:type="dxa"/>
            <w:vAlign w:val="bottom"/>
            <w:hideMark/>
          </w:tcPr>
          <w:p w14:paraId="6E60EDD6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0</w:t>
            </w:r>
          </w:p>
        </w:tc>
        <w:tc>
          <w:tcPr>
            <w:tcW w:w="246" w:type="dxa"/>
            <w:vAlign w:val="bottom"/>
          </w:tcPr>
          <w:p w14:paraId="17912853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vAlign w:val="bottom"/>
            <w:hideMark/>
          </w:tcPr>
          <w:p w14:paraId="36C4BC1D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3.82 (1.79, 5.85) </w:t>
            </w:r>
          </w:p>
        </w:tc>
        <w:tc>
          <w:tcPr>
            <w:tcW w:w="964" w:type="dxa"/>
            <w:vAlign w:val="bottom"/>
            <w:hideMark/>
          </w:tcPr>
          <w:p w14:paraId="347174B6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&lt;0.001 </w:t>
            </w:r>
          </w:p>
        </w:tc>
        <w:tc>
          <w:tcPr>
            <w:tcW w:w="246" w:type="dxa"/>
            <w:vAlign w:val="bottom"/>
          </w:tcPr>
          <w:p w14:paraId="7F972B3A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vAlign w:val="bottom"/>
            <w:hideMark/>
          </w:tcPr>
          <w:p w14:paraId="65624A5A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-0.26 (-0.47, -0.05) </w:t>
            </w:r>
          </w:p>
        </w:tc>
        <w:tc>
          <w:tcPr>
            <w:tcW w:w="964" w:type="dxa"/>
            <w:vAlign w:val="bottom"/>
            <w:hideMark/>
          </w:tcPr>
          <w:p w14:paraId="06CB4952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4</w:t>
            </w:r>
          </w:p>
        </w:tc>
      </w:tr>
      <w:tr w:rsidR="00882478" w14:paraId="3822772C" w14:textId="77777777" w:rsidTr="00882478"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CF4BCF4" w14:textId="77777777" w:rsidR="00882478" w:rsidRDefault="00882478">
            <w:proofErr w:type="spellStart"/>
            <w:r>
              <w:rPr>
                <w:color w:val="000000"/>
              </w:rPr>
              <w:t>Tertile</w:t>
            </w:r>
            <w:proofErr w:type="spellEnd"/>
            <w:r>
              <w:rPr>
                <w:color w:val="000000"/>
              </w:rPr>
              <w:t xml:space="preserve"> 3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4018BB3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-9.95 (-11.90, -7.99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590833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&lt;0.001 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749C72E0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0F00039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5.03 (2.82, 7.24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2456680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&lt;0.001 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3B79DD2B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D269BF4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6.57 (4.20, 8.94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5D39CE9C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&lt;0.001 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B810E4" w14:textId="77777777" w:rsidR="00882478" w:rsidRDefault="00882478">
            <w:pPr>
              <w:jc w:val="center"/>
              <w:rPr>
                <w:color w:val="000000"/>
              </w:rPr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96CA29D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 xml:space="preserve"> -0.23 (-0.47, 0.02) 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7A74C30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75</w:t>
            </w:r>
          </w:p>
        </w:tc>
      </w:tr>
      <w:tr w:rsidR="00882478" w:rsidRPr="00882478" w14:paraId="22ECC0D1" w14:textId="77777777" w:rsidTr="00882478">
        <w:tc>
          <w:tcPr>
            <w:tcW w:w="14798" w:type="dxa"/>
            <w:gridSpan w:val="12"/>
            <w:vAlign w:val="center"/>
            <w:hideMark/>
          </w:tcPr>
          <w:p w14:paraId="1D42B37F" w14:textId="77777777" w:rsidR="00882478" w:rsidRDefault="00882478">
            <w:pPr>
              <w:rPr>
                <w:color w:val="000000"/>
              </w:rPr>
            </w:pPr>
            <w:r>
              <w:rPr>
                <w:b/>
              </w:rPr>
              <w:t xml:space="preserve">Timing of the </w:t>
            </w:r>
            <w:sdt>
              <w:sdtPr>
                <w:rPr>
                  <w:b/>
                </w:rPr>
                <w:tag w:val="goog_rdk_82"/>
                <w:id w:val="-2119834535"/>
              </w:sdtPr>
              <w:sdtEndPr/>
              <w:sdtContent>
                <w:r>
                  <w:rPr>
                    <w:b/>
                  </w:rPr>
                  <w:t xml:space="preserve">most </w:t>
                </w:r>
              </w:sdtContent>
            </w:sdt>
            <w:r>
              <w:rPr>
                <w:b/>
              </w:rPr>
              <w:t>5 active hours</w:t>
            </w:r>
          </w:p>
        </w:tc>
      </w:tr>
      <w:tr w:rsidR="00882478" w14:paraId="2E52DC16" w14:textId="77777777" w:rsidTr="00882478">
        <w:tc>
          <w:tcPr>
            <w:tcW w:w="1370" w:type="dxa"/>
            <w:vAlign w:val="center"/>
            <w:hideMark/>
          </w:tcPr>
          <w:p w14:paraId="6FADD5CF" w14:textId="77777777" w:rsidR="00882478" w:rsidRDefault="00882478">
            <w:proofErr w:type="spellStart"/>
            <w:r>
              <w:rPr>
                <w:color w:val="000000"/>
              </w:rPr>
              <w:t>Tertile</w:t>
            </w:r>
            <w:proofErr w:type="spellEnd"/>
            <w:r>
              <w:rPr>
                <w:color w:val="000000"/>
              </w:rPr>
              <w:t xml:space="preserve"> 1</w:t>
            </w:r>
          </w:p>
        </w:tc>
        <w:tc>
          <w:tcPr>
            <w:tcW w:w="2211" w:type="dxa"/>
            <w:vAlign w:val="center"/>
            <w:hideMark/>
          </w:tcPr>
          <w:p w14:paraId="7AF055C4" w14:textId="77777777" w:rsidR="00882478" w:rsidRDefault="00882478">
            <w:pPr>
              <w:jc w:val="center"/>
            </w:pPr>
            <w:r>
              <w:rPr>
                <w:color w:val="000000"/>
              </w:rPr>
              <w:t>ref</w:t>
            </w:r>
          </w:p>
        </w:tc>
        <w:tc>
          <w:tcPr>
            <w:tcW w:w="964" w:type="dxa"/>
            <w:vAlign w:val="center"/>
          </w:tcPr>
          <w:p w14:paraId="71172BDF" w14:textId="77777777" w:rsidR="00882478" w:rsidRDefault="00882478">
            <w:pPr>
              <w:jc w:val="center"/>
            </w:pPr>
          </w:p>
        </w:tc>
        <w:tc>
          <w:tcPr>
            <w:tcW w:w="236" w:type="dxa"/>
            <w:vAlign w:val="center"/>
          </w:tcPr>
          <w:p w14:paraId="20FB0AF7" w14:textId="77777777" w:rsidR="00882478" w:rsidRDefault="00882478">
            <w:pPr>
              <w:jc w:val="center"/>
            </w:pPr>
          </w:p>
        </w:tc>
        <w:tc>
          <w:tcPr>
            <w:tcW w:w="2211" w:type="dxa"/>
            <w:vAlign w:val="center"/>
            <w:hideMark/>
          </w:tcPr>
          <w:p w14:paraId="59E0706F" w14:textId="77777777" w:rsidR="00882478" w:rsidRDefault="00882478">
            <w:pPr>
              <w:jc w:val="center"/>
            </w:pPr>
            <w:r>
              <w:rPr>
                <w:color w:val="000000"/>
              </w:rPr>
              <w:t>ref</w:t>
            </w:r>
          </w:p>
        </w:tc>
        <w:tc>
          <w:tcPr>
            <w:tcW w:w="964" w:type="dxa"/>
            <w:vAlign w:val="center"/>
          </w:tcPr>
          <w:p w14:paraId="12462FD6" w14:textId="77777777" w:rsidR="00882478" w:rsidRDefault="00882478">
            <w:pPr>
              <w:jc w:val="center"/>
            </w:pPr>
          </w:p>
        </w:tc>
        <w:tc>
          <w:tcPr>
            <w:tcW w:w="246" w:type="dxa"/>
            <w:vAlign w:val="center"/>
          </w:tcPr>
          <w:p w14:paraId="29A5F298" w14:textId="77777777" w:rsidR="00882478" w:rsidRDefault="00882478">
            <w:pPr>
              <w:jc w:val="center"/>
            </w:pPr>
          </w:p>
        </w:tc>
        <w:tc>
          <w:tcPr>
            <w:tcW w:w="2211" w:type="dxa"/>
            <w:vAlign w:val="center"/>
            <w:hideMark/>
          </w:tcPr>
          <w:p w14:paraId="5E58807E" w14:textId="77777777" w:rsidR="00882478" w:rsidRDefault="00882478">
            <w:pPr>
              <w:jc w:val="center"/>
            </w:pPr>
            <w:r>
              <w:rPr>
                <w:color w:val="000000"/>
              </w:rPr>
              <w:t>ref</w:t>
            </w:r>
          </w:p>
        </w:tc>
        <w:tc>
          <w:tcPr>
            <w:tcW w:w="964" w:type="dxa"/>
            <w:vAlign w:val="center"/>
          </w:tcPr>
          <w:p w14:paraId="0446425C" w14:textId="77777777" w:rsidR="00882478" w:rsidRDefault="00882478">
            <w:pPr>
              <w:jc w:val="center"/>
            </w:pPr>
          </w:p>
        </w:tc>
        <w:tc>
          <w:tcPr>
            <w:tcW w:w="246" w:type="dxa"/>
            <w:vAlign w:val="center"/>
          </w:tcPr>
          <w:p w14:paraId="166C7C12" w14:textId="77777777" w:rsidR="00882478" w:rsidRDefault="00882478">
            <w:pPr>
              <w:jc w:val="center"/>
            </w:pPr>
          </w:p>
        </w:tc>
        <w:tc>
          <w:tcPr>
            <w:tcW w:w="2211" w:type="dxa"/>
            <w:vAlign w:val="center"/>
            <w:hideMark/>
          </w:tcPr>
          <w:p w14:paraId="5AE07E4D" w14:textId="77777777" w:rsidR="00882478" w:rsidRDefault="00882478">
            <w:pPr>
              <w:jc w:val="center"/>
            </w:pPr>
            <w:r>
              <w:rPr>
                <w:color w:val="000000"/>
              </w:rPr>
              <w:t>ref</w:t>
            </w:r>
          </w:p>
        </w:tc>
        <w:tc>
          <w:tcPr>
            <w:tcW w:w="964" w:type="dxa"/>
            <w:vAlign w:val="bottom"/>
          </w:tcPr>
          <w:p w14:paraId="715A3FEA" w14:textId="77777777" w:rsidR="00882478" w:rsidRDefault="00882478">
            <w:pPr>
              <w:jc w:val="center"/>
              <w:rPr>
                <w:color w:val="000000"/>
              </w:rPr>
            </w:pPr>
          </w:p>
        </w:tc>
      </w:tr>
      <w:tr w:rsidR="00882478" w14:paraId="689E2210" w14:textId="77777777" w:rsidTr="00882478">
        <w:tc>
          <w:tcPr>
            <w:tcW w:w="1370" w:type="dxa"/>
            <w:vAlign w:val="center"/>
            <w:hideMark/>
          </w:tcPr>
          <w:p w14:paraId="3BD1F702" w14:textId="77777777" w:rsidR="00882478" w:rsidRDefault="00882478">
            <w:proofErr w:type="spellStart"/>
            <w:r>
              <w:rPr>
                <w:color w:val="000000"/>
              </w:rPr>
              <w:t>Tertile</w:t>
            </w:r>
            <w:proofErr w:type="spellEnd"/>
            <w:r>
              <w:rPr>
                <w:color w:val="000000"/>
              </w:rPr>
              <w:t xml:space="preserve"> 2</w:t>
            </w:r>
          </w:p>
        </w:tc>
        <w:tc>
          <w:tcPr>
            <w:tcW w:w="2211" w:type="dxa"/>
            <w:vAlign w:val="bottom"/>
            <w:hideMark/>
          </w:tcPr>
          <w:p w14:paraId="00FDD85B" w14:textId="77777777" w:rsidR="00882478" w:rsidRDefault="00882478">
            <w:pPr>
              <w:jc w:val="center"/>
            </w:pPr>
            <w:r>
              <w:t>4.89 (3.42, 6.37)</w:t>
            </w:r>
          </w:p>
        </w:tc>
        <w:tc>
          <w:tcPr>
            <w:tcW w:w="964" w:type="dxa"/>
            <w:vAlign w:val="bottom"/>
            <w:hideMark/>
          </w:tcPr>
          <w:p w14:paraId="2561B942" w14:textId="77777777" w:rsidR="00882478" w:rsidRDefault="00882478">
            <w:pPr>
              <w:jc w:val="center"/>
            </w:pPr>
            <w:r>
              <w:rPr>
                <w:color w:val="000000"/>
              </w:rPr>
              <w:t>&lt;0.001</w:t>
            </w:r>
          </w:p>
        </w:tc>
        <w:tc>
          <w:tcPr>
            <w:tcW w:w="236" w:type="dxa"/>
            <w:vAlign w:val="bottom"/>
          </w:tcPr>
          <w:p w14:paraId="310CD42C" w14:textId="77777777" w:rsidR="00882478" w:rsidRDefault="00882478">
            <w:pPr>
              <w:jc w:val="center"/>
            </w:pPr>
          </w:p>
        </w:tc>
        <w:tc>
          <w:tcPr>
            <w:tcW w:w="2211" w:type="dxa"/>
            <w:vAlign w:val="bottom"/>
            <w:hideMark/>
          </w:tcPr>
          <w:p w14:paraId="54346DFE" w14:textId="77777777" w:rsidR="00882478" w:rsidRDefault="00882478">
            <w:pPr>
              <w:jc w:val="center"/>
            </w:pPr>
            <w:r>
              <w:t>-1.01 (-2.70, 0.69)</w:t>
            </w:r>
          </w:p>
        </w:tc>
        <w:tc>
          <w:tcPr>
            <w:tcW w:w="964" w:type="dxa"/>
            <w:vAlign w:val="bottom"/>
            <w:hideMark/>
          </w:tcPr>
          <w:p w14:paraId="7A6C8ED6" w14:textId="77777777" w:rsidR="00882478" w:rsidRDefault="00882478">
            <w:pPr>
              <w:jc w:val="center"/>
            </w:pPr>
            <w:r>
              <w:t>0.244</w:t>
            </w:r>
          </w:p>
        </w:tc>
        <w:tc>
          <w:tcPr>
            <w:tcW w:w="246" w:type="dxa"/>
            <w:vAlign w:val="bottom"/>
          </w:tcPr>
          <w:p w14:paraId="31B09CEE" w14:textId="77777777" w:rsidR="00882478" w:rsidRDefault="00882478">
            <w:pPr>
              <w:jc w:val="center"/>
            </w:pPr>
          </w:p>
        </w:tc>
        <w:tc>
          <w:tcPr>
            <w:tcW w:w="2211" w:type="dxa"/>
            <w:vAlign w:val="bottom"/>
            <w:hideMark/>
          </w:tcPr>
          <w:p w14:paraId="5F813398" w14:textId="77777777" w:rsidR="00882478" w:rsidRDefault="00882478">
            <w:pPr>
              <w:jc w:val="center"/>
            </w:pPr>
            <w:r>
              <w:t>-0.91 (-2.75, 0.93)</w:t>
            </w:r>
          </w:p>
        </w:tc>
        <w:tc>
          <w:tcPr>
            <w:tcW w:w="964" w:type="dxa"/>
            <w:vAlign w:val="bottom"/>
            <w:hideMark/>
          </w:tcPr>
          <w:p w14:paraId="7AA545F3" w14:textId="77777777" w:rsidR="00882478" w:rsidRDefault="00882478">
            <w:pPr>
              <w:jc w:val="center"/>
            </w:pPr>
            <w:r>
              <w:t>0.334</w:t>
            </w:r>
          </w:p>
        </w:tc>
        <w:tc>
          <w:tcPr>
            <w:tcW w:w="246" w:type="dxa"/>
            <w:vAlign w:val="bottom"/>
          </w:tcPr>
          <w:p w14:paraId="31798585" w14:textId="77777777" w:rsidR="00882478" w:rsidRDefault="00882478">
            <w:pPr>
              <w:jc w:val="center"/>
            </w:pPr>
          </w:p>
        </w:tc>
        <w:tc>
          <w:tcPr>
            <w:tcW w:w="2211" w:type="dxa"/>
            <w:vAlign w:val="bottom"/>
            <w:hideMark/>
          </w:tcPr>
          <w:p w14:paraId="1E041E1A" w14:textId="77777777" w:rsidR="00882478" w:rsidRDefault="00882478">
            <w:pPr>
              <w:jc w:val="center"/>
            </w:pPr>
            <w:r>
              <w:t>0.05 (-0.14, 0.24)</w:t>
            </w:r>
          </w:p>
        </w:tc>
        <w:tc>
          <w:tcPr>
            <w:tcW w:w="964" w:type="dxa"/>
            <w:vAlign w:val="bottom"/>
            <w:hideMark/>
          </w:tcPr>
          <w:p w14:paraId="1F039CAB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617</w:t>
            </w:r>
          </w:p>
        </w:tc>
      </w:tr>
      <w:tr w:rsidR="00882478" w14:paraId="14CAB9C7" w14:textId="77777777" w:rsidTr="00882478"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8DA6C4" w14:textId="77777777" w:rsidR="00882478" w:rsidRDefault="00882478">
            <w:proofErr w:type="spellStart"/>
            <w:r>
              <w:rPr>
                <w:color w:val="000000"/>
              </w:rPr>
              <w:t>Tertile</w:t>
            </w:r>
            <w:proofErr w:type="spellEnd"/>
            <w:r>
              <w:rPr>
                <w:color w:val="000000"/>
              </w:rPr>
              <w:t xml:space="preserve"> 3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764376B4" w14:textId="77777777" w:rsidR="00882478" w:rsidRDefault="00882478">
            <w:pPr>
              <w:jc w:val="center"/>
            </w:pPr>
            <w:r>
              <w:t>8.30 (6.80, 9.81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152DDEDD" w14:textId="77777777" w:rsidR="00882478" w:rsidRDefault="00882478">
            <w:pPr>
              <w:jc w:val="center"/>
            </w:pPr>
            <w:r>
              <w:rPr>
                <w:color w:val="00000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1BCB8759" w14:textId="77777777" w:rsidR="00882478" w:rsidRDefault="00882478">
            <w:pPr>
              <w:jc w:val="center"/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6A142A9C" w14:textId="77777777" w:rsidR="00882478" w:rsidRDefault="00882478">
            <w:pPr>
              <w:jc w:val="center"/>
            </w:pPr>
            <w:r>
              <w:t>-4.03 (-5.75, -2.30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2B3953D" w14:textId="77777777" w:rsidR="00882478" w:rsidRDefault="00882478">
            <w:pPr>
              <w:jc w:val="center"/>
            </w:pPr>
            <w:r>
              <w:rPr>
                <w:color w:val="000000"/>
              </w:rPr>
              <w:t>&lt;0.001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E711495" w14:textId="77777777" w:rsidR="00882478" w:rsidRDefault="00882478">
            <w:pPr>
              <w:jc w:val="center"/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332F86A6" w14:textId="77777777" w:rsidR="00882478" w:rsidRDefault="00882478">
            <w:pPr>
              <w:jc w:val="center"/>
            </w:pPr>
            <w:r>
              <w:t>-4.41 (-6.29, -2.53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414D6512" w14:textId="77777777" w:rsidR="00882478" w:rsidRDefault="00882478">
            <w:pPr>
              <w:jc w:val="center"/>
            </w:pPr>
            <w:r>
              <w:rPr>
                <w:color w:val="000000"/>
              </w:rPr>
              <w:t>&lt;0.001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512B4A6A" w14:textId="77777777" w:rsidR="00882478" w:rsidRDefault="00882478">
            <w:pPr>
              <w:jc w:val="center"/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04D2AD69" w14:textId="77777777" w:rsidR="00882478" w:rsidRDefault="00882478">
            <w:pPr>
              <w:jc w:val="center"/>
            </w:pPr>
            <w:r>
              <w:t>0.02 (-0.17, 0.22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  <w:hideMark/>
          </w:tcPr>
          <w:p w14:paraId="21535403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804</w:t>
            </w:r>
          </w:p>
        </w:tc>
      </w:tr>
      <w:tr w:rsidR="00882478" w:rsidRPr="00882478" w14:paraId="51E67D86" w14:textId="77777777" w:rsidTr="00882478">
        <w:tc>
          <w:tcPr>
            <w:tcW w:w="14798" w:type="dxa"/>
            <w:gridSpan w:val="1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4045D418" w14:textId="77777777" w:rsidR="00882478" w:rsidRDefault="00882478">
            <w:pPr>
              <w:rPr>
                <w:color w:val="000000"/>
              </w:rPr>
            </w:pPr>
            <w:r>
              <w:rPr>
                <w:b/>
              </w:rPr>
              <w:t>% waking window with light exposure&gt;1000 lux</w:t>
            </w:r>
          </w:p>
        </w:tc>
      </w:tr>
      <w:tr w:rsidR="00882478" w14:paraId="6E929733" w14:textId="77777777" w:rsidTr="00882478">
        <w:tc>
          <w:tcPr>
            <w:tcW w:w="1370" w:type="dxa"/>
            <w:vAlign w:val="center"/>
            <w:hideMark/>
          </w:tcPr>
          <w:p w14:paraId="126A7199" w14:textId="77777777" w:rsidR="00882478" w:rsidRDefault="00882478">
            <w:proofErr w:type="spellStart"/>
            <w:r>
              <w:rPr>
                <w:color w:val="000000"/>
              </w:rPr>
              <w:t>Tertile</w:t>
            </w:r>
            <w:proofErr w:type="spellEnd"/>
            <w:r>
              <w:rPr>
                <w:color w:val="000000"/>
              </w:rPr>
              <w:t xml:space="preserve"> 1</w:t>
            </w:r>
          </w:p>
        </w:tc>
        <w:tc>
          <w:tcPr>
            <w:tcW w:w="2211" w:type="dxa"/>
            <w:vAlign w:val="center"/>
            <w:hideMark/>
          </w:tcPr>
          <w:p w14:paraId="1894ADFC" w14:textId="77777777" w:rsidR="00882478" w:rsidRDefault="00882478">
            <w:pPr>
              <w:jc w:val="center"/>
            </w:pPr>
            <w:r>
              <w:rPr>
                <w:color w:val="000000"/>
              </w:rPr>
              <w:t>ref</w:t>
            </w:r>
          </w:p>
        </w:tc>
        <w:tc>
          <w:tcPr>
            <w:tcW w:w="964" w:type="dxa"/>
            <w:vAlign w:val="center"/>
          </w:tcPr>
          <w:p w14:paraId="1AE36741" w14:textId="77777777" w:rsidR="00882478" w:rsidRDefault="00882478">
            <w:pPr>
              <w:jc w:val="center"/>
            </w:pPr>
          </w:p>
        </w:tc>
        <w:tc>
          <w:tcPr>
            <w:tcW w:w="236" w:type="dxa"/>
            <w:vAlign w:val="center"/>
          </w:tcPr>
          <w:p w14:paraId="20FCDFC3" w14:textId="77777777" w:rsidR="00882478" w:rsidRDefault="00882478">
            <w:pPr>
              <w:jc w:val="center"/>
            </w:pPr>
          </w:p>
        </w:tc>
        <w:tc>
          <w:tcPr>
            <w:tcW w:w="2211" w:type="dxa"/>
            <w:vAlign w:val="center"/>
            <w:hideMark/>
          </w:tcPr>
          <w:p w14:paraId="202109B1" w14:textId="77777777" w:rsidR="00882478" w:rsidRDefault="00882478">
            <w:pPr>
              <w:jc w:val="center"/>
            </w:pPr>
            <w:r>
              <w:rPr>
                <w:color w:val="000000"/>
              </w:rPr>
              <w:t>ref</w:t>
            </w:r>
          </w:p>
        </w:tc>
        <w:tc>
          <w:tcPr>
            <w:tcW w:w="964" w:type="dxa"/>
            <w:vAlign w:val="center"/>
          </w:tcPr>
          <w:p w14:paraId="2E7D9A94" w14:textId="77777777" w:rsidR="00882478" w:rsidRDefault="00882478">
            <w:pPr>
              <w:jc w:val="center"/>
            </w:pPr>
          </w:p>
        </w:tc>
        <w:tc>
          <w:tcPr>
            <w:tcW w:w="246" w:type="dxa"/>
            <w:vAlign w:val="center"/>
          </w:tcPr>
          <w:p w14:paraId="239FD9FD" w14:textId="77777777" w:rsidR="00882478" w:rsidRDefault="00882478">
            <w:pPr>
              <w:jc w:val="center"/>
            </w:pPr>
          </w:p>
        </w:tc>
        <w:tc>
          <w:tcPr>
            <w:tcW w:w="2211" w:type="dxa"/>
            <w:vAlign w:val="center"/>
            <w:hideMark/>
          </w:tcPr>
          <w:p w14:paraId="467A778E" w14:textId="77777777" w:rsidR="00882478" w:rsidRDefault="00882478">
            <w:pPr>
              <w:jc w:val="center"/>
            </w:pPr>
            <w:r>
              <w:rPr>
                <w:color w:val="000000"/>
              </w:rPr>
              <w:t>ref</w:t>
            </w:r>
          </w:p>
        </w:tc>
        <w:tc>
          <w:tcPr>
            <w:tcW w:w="964" w:type="dxa"/>
            <w:vAlign w:val="center"/>
          </w:tcPr>
          <w:p w14:paraId="634968B6" w14:textId="77777777" w:rsidR="00882478" w:rsidRDefault="00882478">
            <w:pPr>
              <w:jc w:val="center"/>
            </w:pPr>
          </w:p>
        </w:tc>
        <w:tc>
          <w:tcPr>
            <w:tcW w:w="246" w:type="dxa"/>
            <w:vAlign w:val="center"/>
          </w:tcPr>
          <w:p w14:paraId="1242FE10" w14:textId="77777777" w:rsidR="00882478" w:rsidRDefault="00882478">
            <w:pPr>
              <w:jc w:val="center"/>
            </w:pPr>
          </w:p>
        </w:tc>
        <w:tc>
          <w:tcPr>
            <w:tcW w:w="2211" w:type="dxa"/>
            <w:vAlign w:val="center"/>
            <w:hideMark/>
          </w:tcPr>
          <w:p w14:paraId="2F196D87" w14:textId="77777777" w:rsidR="00882478" w:rsidRDefault="00882478">
            <w:pPr>
              <w:jc w:val="center"/>
            </w:pPr>
            <w:r>
              <w:rPr>
                <w:color w:val="000000"/>
              </w:rPr>
              <w:t>ref</w:t>
            </w:r>
          </w:p>
        </w:tc>
        <w:tc>
          <w:tcPr>
            <w:tcW w:w="964" w:type="dxa"/>
            <w:vAlign w:val="center"/>
          </w:tcPr>
          <w:p w14:paraId="7D8B92FB" w14:textId="77777777" w:rsidR="00882478" w:rsidRDefault="00882478">
            <w:pPr>
              <w:jc w:val="center"/>
              <w:rPr>
                <w:color w:val="000000"/>
              </w:rPr>
            </w:pPr>
          </w:p>
        </w:tc>
      </w:tr>
      <w:tr w:rsidR="00882478" w14:paraId="20C99810" w14:textId="77777777" w:rsidTr="00882478">
        <w:tc>
          <w:tcPr>
            <w:tcW w:w="1370" w:type="dxa"/>
            <w:vAlign w:val="center"/>
            <w:hideMark/>
          </w:tcPr>
          <w:p w14:paraId="08BF6EA6" w14:textId="77777777" w:rsidR="00882478" w:rsidRDefault="00882478">
            <w:proofErr w:type="spellStart"/>
            <w:r>
              <w:rPr>
                <w:color w:val="000000"/>
              </w:rPr>
              <w:t>Tertile</w:t>
            </w:r>
            <w:proofErr w:type="spellEnd"/>
            <w:r>
              <w:rPr>
                <w:color w:val="000000"/>
              </w:rPr>
              <w:t xml:space="preserve"> 2</w:t>
            </w:r>
          </w:p>
        </w:tc>
        <w:tc>
          <w:tcPr>
            <w:tcW w:w="2211" w:type="dxa"/>
            <w:vAlign w:val="center"/>
            <w:hideMark/>
          </w:tcPr>
          <w:p w14:paraId="3304982B" w14:textId="77777777" w:rsidR="00882478" w:rsidRDefault="00882478">
            <w:pPr>
              <w:jc w:val="center"/>
            </w:pPr>
            <w:r>
              <w:t>-3.24 (-4.76, -1.72)</w:t>
            </w:r>
          </w:p>
        </w:tc>
        <w:tc>
          <w:tcPr>
            <w:tcW w:w="964" w:type="dxa"/>
            <w:vAlign w:val="center"/>
            <w:hideMark/>
          </w:tcPr>
          <w:p w14:paraId="524E767F" w14:textId="77777777" w:rsidR="00882478" w:rsidRDefault="00882478">
            <w:pPr>
              <w:jc w:val="center"/>
            </w:pPr>
            <w:r>
              <w:rPr>
                <w:color w:val="000000"/>
              </w:rPr>
              <w:t>&lt;0.001</w:t>
            </w:r>
          </w:p>
        </w:tc>
        <w:tc>
          <w:tcPr>
            <w:tcW w:w="236" w:type="dxa"/>
            <w:vAlign w:val="center"/>
          </w:tcPr>
          <w:p w14:paraId="2724CDEA" w14:textId="77777777" w:rsidR="00882478" w:rsidRDefault="00882478">
            <w:pPr>
              <w:jc w:val="center"/>
            </w:pPr>
          </w:p>
        </w:tc>
        <w:tc>
          <w:tcPr>
            <w:tcW w:w="2211" w:type="dxa"/>
            <w:vAlign w:val="center"/>
            <w:hideMark/>
          </w:tcPr>
          <w:p w14:paraId="49FC5370" w14:textId="77777777" w:rsidR="00882478" w:rsidRDefault="00882478">
            <w:pPr>
              <w:jc w:val="center"/>
            </w:pPr>
            <w:r>
              <w:t>0.79 (-0.95, 2.54)</w:t>
            </w:r>
          </w:p>
        </w:tc>
        <w:tc>
          <w:tcPr>
            <w:tcW w:w="964" w:type="dxa"/>
            <w:vAlign w:val="center"/>
            <w:hideMark/>
          </w:tcPr>
          <w:p w14:paraId="7019C9D3" w14:textId="77777777" w:rsidR="00882478" w:rsidRDefault="00882478">
            <w:pPr>
              <w:jc w:val="center"/>
            </w:pPr>
            <w:r>
              <w:t>0.374</w:t>
            </w:r>
          </w:p>
        </w:tc>
        <w:tc>
          <w:tcPr>
            <w:tcW w:w="246" w:type="dxa"/>
            <w:vAlign w:val="center"/>
          </w:tcPr>
          <w:p w14:paraId="28609133" w14:textId="77777777" w:rsidR="00882478" w:rsidRDefault="00882478">
            <w:pPr>
              <w:jc w:val="center"/>
            </w:pPr>
          </w:p>
        </w:tc>
        <w:tc>
          <w:tcPr>
            <w:tcW w:w="2211" w:type="dxa"/>
            <w:vAlign w:val="center"/>
            <w:hideMark/>
          </w:tcPr>
          <w:p w14:paraId="1BAF1A96" w14:textId="77777777" w:rsidR="00882478" w:rsidRDefault="00882478">
            <w:pPr>
              <w:jc w:val="center"/>
            </w:pPr>
            <w:r>
              <w:t>1.43 (-0.47, 3.33)</w:t>
            </w:r>
          </w:p>
        </w:tc>
        <w:tc>
          <w:tcPr>
            <w:tcW w:w="964" w:type="dxa"/>
            <w:vAlign w:val="center"/>
            <w:hideMark/>
          </w:tcPr>
          <w:p w14:paraId="279BA3CB" w14:textId="77777777" w:rsidR="00882478" w:rsidRDefault="00882478">
            <w:pPr>
              <w:jc w:val="center"/>
            </w:pPr>
            <w:r>
              <w:t>0.141</w:t>
            </w:r>
          </w:p>
        </w:tc>
        <w:tc>
          <w:tcPr>
            <w:tcW w:w="246" w:type="dxa"/>
            <w:vAlign w:val="center"/>
          </w:tcPr>
          <w:p w14:paraId="18E7582C" w14:textId="77777777" w:rsidR="00882478" w:rsidRDefault="00882478">
            <w:pPr>
              <w:jc w:val="center"/>
            </w:pPr>
          </w:p>
        </w:tc>
        <w:tc>
          <w:tcPr>
            <w:tcW w:w="2211" w:type="dxa"/>
            <w:vAlign w:val="center"/>
            <w:hideMark/>
          </w:tcPr>
          <w:p w14:paraId="7E2E5703" w14:textId="77777777" w:rsidR="00882478" w:rsidRDefault="00882478">
            <w:pPr>
              <w:jc w:val="center"/>
            </w:pPr>
            <w:r>
              <w:t>-0.04 (-0.23, 0.16)</w:t>
            </w:r>
          </w:p>
        </w:tc>
        <w:tc>
          <w:tcPr>
            <w:tcW w:w="964" w:type="dxa"/>
            <w:vAlign w:val="center"/>
            <w:hideMark/>
          </w:tcPr>
          <w:p w14:paraId="52CD15C9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14</w:t>
            </w:r>
          </w:p>
        </w:tc>
      </w:tr>
      <w:tr w:rsidR="00882478" w14:paraId="0B6D62CB" w14:textId="77777777" w:rsidTr="00882478"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DB61B2" w14:textId="77777777" w:rsidR="00882478" w:rsidRDefault="00882478">
            <w:proofErr w:type="spellStart"/>
            <w:r>
              <w:rPr>
                <w:color w:val="000000"/>
              </w:rPr>
              <w:t>Tertile</w:t>
            </w:r>
            <w:proofErr w:type="spellEnd"/>
            <w:r>
              <w:rPr>
                <w:color w:val="000000"/>
              </w:rPr>
              <w:t xml:space="preserve"> 3</w:t>
            </w: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B3FD93C" w14:textId="77777777" w:rsidR="00882478" w:rsidRDefault="00882478">
            <w:pPr>
              <w:jc w:val="center"/>
            </w:pPr>
            <w:r>
              <w:t>-8.48 (-10.39, -6.57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B7D981B" w14:textId="77777777" w:rsidR="00882478" w:rsidRDefault="00882478">
            <w:pPr>
              <w:jc w:val="center"/>
            </w:pPr>
            <w:r>
              <w:rPr>
                <w:color w:val="000000"/>
              </w:rP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2C411E53" w14:textId="77777777" w:rsidR="00882478" w:rsidRDefault="00882478">
            <w:pPr>
              <w:jc w:val="center"/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93519D0" w14:textId="77777777" w:rsidR="00882478" w:rsidRDefault="00882478">
            <w:pPr>
              <w:jc w:val="center"/>
            </w:pPr>
            <w:r>
              <w:t>3.84 (1.66, 6.02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52C1B39" w14:textId="77777777" w:rsidR="00882478" w:rsidRDefault="00882478">
            <w:pPr>
              <w:jc w:val="center"/>
            </w:pPr>
            <w:r>
              <w:rPr>
                <w:color w:val="000000"/>
              </w:rPr>
              <w:t>&lt;0.001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81D51AA" w14:textId="77777777" w:rsidR="00882478" w:rsidRDefault="00882478">
            <w:pPr>
              <w:jc w:val="center"/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D2DF8B" w14:textId="77777777" w:rsidR="00882478" w:rsidRDefault="00882478">
            <w:pPr>
              <w:jc w:val="center"/>
            </w:pPr>
            <w:r>
              <w:t>5.03 (2.67, 7.39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FD6A9D7" w14:textId="77777777" w:rsidR="00882478" w:rsidRDefault="00882478">
            <w:pPr>
              <w:jc w:val="center"/>
            </w:pPr>
            <w:r>
              <w:rPr>
                <w:color w:val="000000"/>
              </w:rPr>
              <w:t>&lt;0.001</w:t>
            </w:r>
          </w:p>
        </w:tc>
        <w:tc>
          <w:tcPr>
            <w:tcW w:w="24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93E8ED8" w14:textId="77777777" w:rsidR="00882478" w:rsidRDefault="00882478">
            <w:pPr>
              <w:jc w:val="center"/>
            </w:pPr>
          </w:p>
        </w:tc>
        <w:tc>
          <w:tcPr>
            <w:tcW w:w="221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FFAEA7C" w14:textId="77777777" w:rsidR="00882478" w:rsidRDefault="00882478">
            <w:pPr>
              <w:jc w:val="center"/>
            </w:pPr>
            <w:r>
              <w:t>-0.05 (-0.29, 0.20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024DBE" w14:textId="77777777" w:rsidR="00882478" w:rsidRDefault="00882478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713</w:t>
            </w:r>
          </w:p>
        </w:tc>
      </w:tr>
    </w:tbl>
    <w:p w14:paraId="7E73C774" w14:textId="77777777" w:rsidR="00882478" w:rsidRDefault="00882478" w:rsidP="00882478">
      <w:pPr>
        <w:spacing w:after="0"/>
      </w:pPr>
      <w:r>
        <w:t>Abbreviations: SB, sedentary behaviour; LIPA, light physical activity; MVPA, moderate-to-vigorous physical activity</w:t>
      </w:r>
      <w:sdt>
        <w:sdtPr>
          <w:tag w:val="goog_rdk_85"/>
          <w:id w:val="-2054918637"/>
        </w:sdtPr>
        <w:sdtEndPr/>
        <w:sdtContent>
          <w:r>
            <w:t>; CI</w:t>
          </w:r>
        </w:sdtContent>
      </w:sdt>
      <w:r>
        <w:t>, confidence interval.</w:t>
      </w:r>
    </w:p>
    <w:p w14:paraId="3AB7B8CF" w14:textId="77777777" w:rsidR="00882478" w:rsidRDefault="00882478" w:rsidP="00882478">
      <w:pPr>
        <w:spacing w:after="0"/>
      </w:pPr>
      <w:proofErr w:type="spellStart"/>
      <w:r>
        <w:rPr>
          <w:vertAlign w:val="superscript"/>
        </w:rPr>
        <w:t>a</w:t>
      </w:r>
      <w:r>
        <w:t>Estimated</w:t>
      </w:r>
      <w:proofErr w:type="spellEnd"/>
      <w:r>
        <w:t xml:space="preserve"> using linear mixed model regressions.</w:t>
      </w:r>
    </w:p>
    <w:p w14:paraId="3539A6DB" w14:textId="77777777" w:rsidR="00882478" w:rsidRDefault="00882478" w:rsidP="00882478">
      <w:pPr>
        <w:spacing w:after="0"/>
      </w:pPr>
      <w:r>
        <w:t>Models are adjusted for sociodemographic factors, season of wear, and day type (week-end vs week day).</w:t>
      </w:r>
    </w:p>
    <w:p w14:paraId="5713E074" w14:textId="77777777" w:rsidR="003C0692" w:rsidRDefault="003C0692" w:rsidP="003C0692">
      <w:pPr>
        <w:rPr>
          <w:b/>
        </w:rPr>
      </w:pPr>
    </w:p>
    <w:p w14:paraId="647E218D" w14:textId="77777777" w:rsidR="0042473C" w:rsidRDefault="0042473C">
      <w:pPr>
        <w:rPr>
          <w:b/>
        </w:rPr>
      </w:pPr>
      <w:r>
        <w:rPr>
          <w:b/>
        </w:rPr>
        <w:br w:type="page"/>
      </w:r>
    </w:p>
    <w:p w14:paraId="73544D57" w14:textId="4CEABDBF" w:rsidR="00882478" w:rsidRPr="003C0692" w:rsidRDefault="00882478" w:rsidP="0042473C">
      <w:pPr>
        <w:spacing w:after="0"/>
        <w:rPr>
          <w:b/>
        </w:rPr>
      </w:pPr>
      <w:r>
        <w:rPr>
          <w:b/>
        </w:rPr>
        <w:lastRenderedPageBreak/>
        <w:t xml:space="preserve">Supplementary Table </w:t>
      </w:r>
      <w:r w:rsidR="00CD02AE">
        <w:rPr>
          <w:b/>
        </w:rPr>
        <w:t>3</w:t>
      </w:r>
      <w:r>
        <w:rPr>
          <w:b/>
        </w:rPr>
        <w:t>.</w:t>
      </w:r>
      <w:r>
        <w:t xml:space="preserve"> Association between covariates and sleep characteristics</w:t>
      </w:r>
    </w:p>
    <w:tbl>
      <w:tblPr>
        <w:tblW w:w="15330" w:type="dxa"/>
        <w:tblInd w:w="-147" w:type="dxa"/>
        <w:tblBorders>
          <w:insideH w:val="nil"/>
          <w:insideV w:val="nil"/>
        </w:tblBorders>
        <w:tblLayout w:type="fixed"/>
        <w:tblCellMar>
          <w:left w:w="0" w:type="dxa"/>
          <w:right w:w="0" w:type="dxa"/>
        </w:tblCellMar>
        <w:tblLook w:val="0400" w:firstRow="0" w:lastRow="0" w:firstColumn="0" w:lastColumn="0" w:noHBand="0" w:noVBand="1"/>
      </w:tblPr>
      <w:tblGrid>
        <w:gridCol w:w="2380"/>
        <w:gridCol w:w="2323"/>
        <w:gridCol w:w="736"/>
        <w:gridCol w:w="236"/>
        <w:gridCol w:w="2324"/>
        <w:gridCol w:w="737"/>
        <w:gridCol w:w="236"/>
        <w:gridCol w:w="2324"/>
        <w:gridCol w:w="737"/>
        <w:gridCol w:w="236"/>
        <w:gridCol w:w="2324"/>
        <w:gridCol w:w="737"/>
      </w:tblGrid>
      <w:tr w:rsidR="00882478" w14:paraId="2DFDFC65" w14:textId="77777777" w:rsidTr="00D32965">
        <w:trPr>
          <w:trHeight w:val="227"/>
        </w:trPr>
        <w:tc>
          <w:tcPr>
            <w:tcW w:w="23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427F314" w14:textId="77777777" w:rsidR="00882478" w:rsidRDefault="00882478" w:rsidP="00E73C7E">
            <w:pPr>
              <w:spacing w:after="0" w:line="240" w:lineRule="auto"/>
            </w:pPr>
          </w:p>
        </w:tc>
        <w:tc>
          <w:tcPr>
            <w:tcW w:w="3059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BA4EC1C" w14:textId="77777777" w:rsidR="00882478" w:rsidRPr="00E73C7E" w:rsidRDefault="00882478" w:rsidP="00E73C7E">
            <w:pPr>
              <w:spacing w:after="0" w:line="240" w:lineRule="auto"/>
              <w:jc w:val="center"/>
              <w:rPr>
                <w:b/>
              </w:rPr>
            </w:pPr>
            <w:r w:rsidRPr="00E73C7E">
              <w:rPr>
                <w:b/>
              </w:rPr>
              <w:t>Sleep onset (min)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102973B" w14:textId="77777777" w:rsidR="00882478" w:rsidRPr="00E73C7E" w:rsidRDefault="00882478" w:rsidP="00E73C7E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B70A0F3" w14:textId="77777777" w:rsidR="00882478" w:rsidRPr="00E73C7E" w:rsidRDefault="00882478" w:rsidP="00E73C7E">
            <w:pPr>
              <w:spacing w:after="0" w:line="240" w:lineRule="auto"/>
              <w:jc w:val="center"/>
              <w:rPr>
                <w:b/>
              </w:rPr>
            </w:pPr>
            <w:r w:rsidRPr="00E73C7E">
              <w:rPr>
                <w:b/>
              </w:rPr>
              <w:t>Sleep duration (min)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ADB8768" w14:textId="77777777" w:rsidR="00882478" w:rsidRPr="00E73C7E" w:rsidRDefault="00882478" w:rsidP="00E73C7E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2E687CF" w14:textId="77777777" w:rsidR="00882478" w:rsidRPr="00E73C7E" w:rsidRDefault="00882478" w:rsidP="00E73C7E">
            <w:pPr>
              <w:spacing w:after="0" w:line="240" w:lineRule="auto"/>
              <w:jc w:val="center"/>
              <w:rPr>
                <w:b/>
              </w:rPr>
            </w:pPr>
            <w:r w:rsidRPr="00E73C7E">
              <w:rPr>
                <w:b/>
              </w:rPr>
              <w:t>Duration of sleep window (min)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50F4E0AC" w14:textId="77777777" w:rsidR="00882478" w:rsidRPr="00E73C7E" w:rsidRDefault="00882478" w:rsidP="00E73C7E">
            <w:pPr>
              <w:spacing w:after="0" w:line="240" w:lineRule="auto"/>
              <w:jc w:val="center"/>
              <w:rPr>
                <w:b/>
              </w:rPr>
            </w:pPr>
          </w:p>
        </w:tc>
        <w:tc>
          <w:tcPr>
            <w:tcW w:w="3061" w:type="dxa"/>
            <w:gridSpan w:val="2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5D5C0378" w14:textId="77777777" w:rsidR="00882478" w:rsidRPr="00E73C7E" w:rsidRDefault="00882478" w:rsidP="00E73C7E">
            <w:pPr>
              <w:spacing w:after="0" w:line="240" w:lineRule="auto"/>
              <w:jc w:val="center"/>
              <w:rPr>
                <w:b/>
              </w:rPr>
            </w:pPr>
            <w:r w:rsidRPr="00E73C7E">
              <w:rPr>
                <w:b/>
              </w:rPr>
              <w:t>Sleep efficiency (%)</w:t>
            </w:r>
          </w:p>
        </w:tc>
      </w:tr>
      <w:tr w:rsidR="00882478" w14:paraId="4E259FF6" w14:textId="77777777" w:rsidTr="00D32965">
        <w:trPr>
          <w:trHeight w:val="283"/>
        </w:trPr>
        <w:tc>
          <w:tcPr>
            <w:tcW w:w="23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3C87474" w14:textId="77777777" w:rsidR="00882478" w:rsidRDefault="00882478" w:rsidP="00E73C7E">
            <w:pPr>
              <w:spacing w:after="0" w:line="240" w:lineRule="auto"/>
            </w:pPr>
          </w:p>
        </w:tc>
        <w:tc>
          <w:tcPr>
            <w:tcW w:w="23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C283DBD" w14:textId="6036BC7B" w:rsidR="00882478" w:rsidRPr="00E73C7E" w:rsidRDefault="00882478" w:rsidP="00E73C7E">
            <w:pPr>
              <w:spacing w:after="0" w:line="240" w:lineRule="auto"/>
              <w:jc w:val="center"/>
              <w:rPr>
                <w:vertAlign w:val="superscript"/>
              </w:rPr>
            </w:pPr>
            <w:r>
              <w:t>Beta (95% CI)</w:t>
            </w:r>
            <w:r w:rsidR="00E73C7E">
              <w:rPr>
                <w:vertAlign w:val="superscript"/>
              </w:rPr>
              <w:t>a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ED54CF4" w14:textId="77777777" w:rsidR="00882478" w:rsidRDefault="00882478" w:rsidP="00E73C7E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7F62FEB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A9906D8" w14:textId="545ACEAD" w:rsidR="00882478" w:rsidRPr="00E73C7E" w:rsidRDefault="00882478" w:rsidP="00E73C7E">
            <w:pPr>
              <w:spacing w:after="0" w:line="240" w:lineRule="auto"/>
              <w:jc w:val="center"/>
              <w:rPr>
                <w:vertAlign w:val="superscript"/>
              </w:rPr>
            </w:pPr>
            <w:r>
              <w:t>Beta (95% CI)</w:t>
            </w:r>
            <w:r w:rsidR="00E73C7E">
              <w:rPr>
                <w:vertAlign w:val="superscript"/>
              </w:rPr>
              <w:t>a</w:t>
            </w: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BA82FFD" w14:textId="77777777" w:rsidR="00882478" w:rsidRDefault="00882478" w:rsidP="00E73C7E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E45B421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31C512D" w14:textId="3102DD9C" w:rsidR="00882478" w:rsidRPr="00E73C7E" w:rsidRDefault="00882478" w:rsidP="00E73C7E">
            <w:pPr>
              <w:spacing w:after="0" w:line="240" w:lineRule="auto"/>
              <w:jc w:val="center"/>
              <w:rPr>
                <w:vertAlign w:val="superscript"/>
              </w:rPr>
            </w:pPr>
            <w:r>
              <w:t>Beta (95% CI)</w:t>
            </w:r>
            <w:r w:rsidR="00E73C7E">
              <w:rPr>
                <w:vertAlign w:val="superscript"/>
              </w:rPr>
              <w:t>a</w:t>
            </w: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062D023" w14:textId="77777777" w:rsidR="00882478" w:rsidRDefault="00882478" w:rsidP="00E73C7E">
            <w:pPr>
              <w:spacing w:after="0" w:line="240" w:lineRule="auto"/>
              <w:jc w:val="center"/>
            </w:pPr>
            <w:r>
              <w:t>p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19D7AFAD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027B4C0E" w14:textId="533CCB09" w:rsidR="00882478" w:rsidRPr="00E73C7E" w:rsidRDefault="00882478" w:rsidP="00E73C7E">
            <w:pPr>
              <w:spacing w:after="0" w:line="240" w:lineRule="auto"/>
              <w:jc w:val="center"/>
              <w:rPr>
                <w:vertAlign w:val="superscript"/>
              </w:rPr>
            </w:pPr>
            <w:r>
              <w:t>Beta (95% CI)</w:t>
            </w:r>
            <w:r w:rsidR="00E73C7E">
              <w:rPr>
                <w:vertAlign w:val="superscript"/>
              </w:rPr>
              <w:t>a</w:t>
            </w: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4F215E25" w14:textId="77777777" w:rsidR="00882478" w:rsidRDefault="00882478" w:rsidP="00E73C7E">
            <w:pPr>
              <w:spacing w:after="0" w:line="240" w:lineRule="auto"/>
              <w:jc w:val="center"/>
            </w:pPr>
            <w:r>
              <w:t>p</w:t>
            </w:r>
          </w:p>
        </w:tc>
      </w:tr>
      <w:tr w:rsidR="00882478" w14:paraId="2383FB82" w14:textId="77777777" w:rsidTr="00D32965">
        <w:trPr>
          <w:trHeight w:val="20"/>
        </w:trPr>
        <w:tc>
          <w:tcPr>
            <w:tcW w:w="2380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4768E24" w14:textId="77777777" w:rsidR="00882478" w:rsidRDefault="00882478" w:rsidP="00E73C7E">
            <w:pPr>
              <w:spacing w:after="0" w:line="240" w:lineRule="auto"/>
            </w:pPr>
            <w:r>
              <w:t>Age</w:t>
            </w:r>
          </w:p>
        </w:tc>
        <w:tc>
          <w:tcPr>
            <w:tcW w:w="2323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337B287" w14:textId="77777777" w:rsidR="00882478" w:rsidRDefault="00882478" w:rsidP="00E73C7E">
            <w:pPr>
              <w:spacing w:after="0" w:line="240" w:lineRule="auto"/>
              <w:jc w:val="center"/>
            </w:pPr>
            <w:r>
              <w:t>-1.10 (-1.45, -0.76)</w:t>
            </w:r>
          </w:p>
        </w:tc>
        <w:tc>
          <w:tcPr>
            <w:tcW w:w="7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AC8A868" w14:textId="77777777" w:rsidR="00882478" w:rsidRDefault="00882478" w:rsidP="00E73C7E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6EF15C92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3C792F1F" w14:textId="77777777" w:rsidR="00882478" w:rsidRDefault="00882478" w:rsidP="00E73C7E">
            <w:pPr>
              <w:spacing w:after="0" w:line="240" w:lineRule="auto"/>
              <w:jc w:val="center"/>
            </w:pPr>
            <w:r>
              <w:t>-0.06 (-0.40, 0.27)</w:t>
            </w: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0118943" w14:textId="77777777" w:rsidR="00882478" w:rsidRDefault="00882478" w:rsidP="00E73C7E">
            <w:pPr>
              <w:spacing w:after="0" w:line="240" w:lineRule="auto"/>
              <w:jc w:val="center"/>
            </w:pPr>
            <w:r>
              <w:t>0.709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BCB9062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1B6EA631" w14:textId="77777777" w:rsidR="00882478" w:rsidRDefault="00882478" w:rsidP="00E73C7E">
            <w:pPr>
              <w:spacing w:after="0" w:line="240" w:lineRule="auto"/>
              <w:jc w:val="center"/>
            </w:pPr>
            <w:r>
              <w:t>0.15 (-0.17, 0.47)</w:t>
            </w: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7EEA6E2E" w14:textId="77777777" w:rsidR="00882478" w:rsidRDefault="00882478" w:rsidP="00E73C7E">
            <w:pPr>
              <w:spacing w:after="0" w:line="240" w:lineRule="auto"/>
              <w:jc w:val="center"/>
            </w:pPr>
            <w:r>
              <w:t>0.350</w:t>
            </w:r>
          </w:p>
        </w:tc>
        <w:tc>
          <w:tcPr>
            <w:tcW w:w="236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14:paraId="0291C663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2D747831" w14:textId="77777777" w:rsidR="00882478" w:rsidRDefault="00882478" w:rsidP="00E73C7E">
            <w:pPr>
              <w:spacing w:after="0" w:line="240" w:lineRule="auto"/>
              <w:jc w:val="center"/>
            </w:pPr>
            <w:r>
              <w:t>-0.04 (-0.09, 0.00)</w:t>
            </w:r>
          </w:p>
        </w:tc>
        <w:tc>
          <w:tcPr>
            <w:tcW w:w="737" w:type="dxa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  <w:hideMark/>
          </w:tcPr>
          <w:p w14:paraId="6833BA6E" w14:textId="77777777" w:rsidR="00882478" w:rsidRDefault="00882478" w:rsidP="00E73C7E">
            <w:pPr>
              <w:spacing w:after="0" w:line="240" w:lineRule="auto"/>
              <w:jc w:val="center"/>
            </w:pPr>
            <w:r>
              <w:t>0.045</w:t>
            </w:r>
          </w:p>
        </w:tc>
      </w:tr>
      <w:tr w:rsidR="00882478" w14:paraId="2BFFF3C3" w14:textId="77777777" w:rsidTr="00D32965">
        <w:trPr>
          <w:trHeight w:val="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547322" w14:textId="77777777" w:rsidR="00882478" w:rsidRDefault="00882478" w:rsidP="00E73C7E">
            <w:pPr>
              <w:spacing w:after="0" w:line="240" w:lineRule="auto"/>
            </w:pPr>
            <w:r>
              <w:t>Women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D1AF13" w14:textId="77777777" w:rsidR="00882478" w:rsidRDefault="00882478" w:rsidP="00E73C7E">
            <w:pPr>
              <w:spacing w:after="0" w:line="240" w:lineRule="auto"/>
              <w:jc w:val="center"/>
            </w:pPr>
            <w:r>
              <w:t>-1.44 (-6.07, 3.18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364FEF" w14:textId="77777777" w:rsidR="00882478" w:rsidRDefault="00882478" w:rsidP="00E73C7E">
            <w:pPr>
              <w:spacing w:after="0" w:line="240" w:lineRule="auto"/>
              <w:jc w:val="center"/>
            </w:pPr>
            <w:r>
              <w:t>0.54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A54A1C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8D630" w14:textId="77777777" w:rsidR="00882478" w:rsidRDefault="00882478" w:rsidP="00E73C7E">
            <w:pPr>
              <w:spacing w:after="0" w:line="240" w:lineRule="auto"/>
              <w:jc w:val="center"/>
            </w:pPr>
            <w:r>
              <w:t>11.15 (6.66, 15.6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DDA3E4" w14:textId="77777777" w:rsidR="00882478" w:rsidRDefault="00882478" w:rsidP="00E73C7E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51AFF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49992F" w14:textId="77777777" w:rsidR="00882478" w:rsidRDefault="00882478" w:rsidP="00E73C7E">
            <w:pPr>
              <w:spacing w:after="0" w:line="240" w:lineRule="auto"/>
              <w:jc w:val="center"/>
            </w:pPr>
            <w:r>
              <w:t>5.15 (0.82, 9.4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864CCF" w14:textId="77777777" w:rsidR="00882478" w:rsidRDefault="00882478" w:rsidP="00E73C7E">
            <w:pPr>
              <w:spacing w:after="0" w:line="240" w:lineRule="auto"/>
              <w:jc w:val="center"/>
            </w:pPr>
            <w:r>
              <w:t>0.02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3D658A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6D13CE" w14:textId="77777777" w:rsidR="00882478" w:rsidRDefault="00882478" w:rsidP="00E73C7E">
            <w:pPr>
              <w:spacing w:after="0" w:line="240" w:lineRule="auto"/>
              <w:jc w:val="center"/>
            </w:pPr>
            <w:r>
              <w:t>1.59 (1.02, 2.1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9DBA46" w14:textId="77777777" w:rsidR="00882478" w:rsidRDefault="00882478" w:rsidP="00E73C7E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882478" w14:paraId="0F5CF4FE" w14:textId="77777777" w:rsidTr="00D32965">
        <w:trPr>
          <w:trHeight w:val="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373BA3" w14:textId="77777777" w:rsidR="00882478" w:rsidRDefault="00882478" w:rsidP="00E73C7E">
            <w:pPr>
              <w:spacing w:after="0" w:line="240" w:lineRule="auto"/>
            </w:pPr>
            <w:r>
              <w:t>Non-white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F78DBF" w14:textId="77777777" w:rsidR="00882478" w:rsidRDefault="00882478" w:rsidP="00E73C7E">
            <w:pPr>
              <w:spacing w:after="0" w:line="240" w:lineRule="auto"/>
              <w:jc w:val="center"/>
            </w:pPr>
            <w:r>
              <w:t>1.59 (-5.55, 8.7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58E55" w14:textId="77777777" w:rsidR="00882478" w:rsidRDefault="00882478" w:rsidP="00E73C7E">
            <w:pPr>
              <w:spacing w:after="0" w:line="240" w:lineRule="auto"/>
              <w:jc w:val="center"/>
            </w:pPr>
            <w:r>
              <w:t>0.6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324AB1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843CA" w14:textId="77777777" w:rsidR="00882478" w:rsidRDefault="00882478" w:rsidP="00E73C7E">
            <w:pPr>
              <w:spacing w:after="0" w:line="240" w:lineRule="auto"/>
              <w:jc w:val="center"/>
            </w:pPr>
            <w:r>
              <w:t>-21.84 (-28.76, -14.9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D6DE7" w14:textId="77777777" w:rsidR="00882478" w:rsidRDefault="00882478" w:rsidP="00E73C7E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6E28BB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1D8AC4" w14:textId="77777777" w:rsidR="00882478" w:rsidRDefault="00882478" w:rsidP="00E73C7E">
            <w:pPr>
              <w:spacing w:after="0" w:line="240" w:lineRule="auto"/>
              <w:jc w:val="center"/>
            </w:pPr>
            <w:r>
              <w:t>-1.81 (-8.48, 4.8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14C36" w14:textId="77777777" w:rsidR="00882478" w:rsidRDefault="00882478" w:rsidP="00E73C7E">
            <w:pPr>
              <w:spacing w:after="0" w:line="240" w:lineRule="auto"/>
              <w:jc w:val="center"/>
            </w:pPr>
            <w:r>
              <w:t>0.59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B56046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3B4129" w14:textId="77777777" w:rsidR="00882478" w:rsidRDefault="00882478" w:rsidP="00E73C7E">
            <w:pPr>
              <w:spacing w:after="0" w:line="240" w:lineRule="auto"/>
              <w:jc w:val="center"/>
            </w:pPr>
            <w:r>
              <w:t>-4.34 (-5.23, -3.4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3FA9AB" w14:textId="77777777" w:rsidR="00882478" w:rsidRDefault="00882478" w:rsidP="00E73C7E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882478" w14:paraId="44304813" w14:textId="77777777" w:rsidTr="00D32965">
        <w:trPr>
          <w:trHeight w:val="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2F6F17" w14:textId="37E0D6AB" w:rsidR="00882478" w:rsidRPr="00D32965" w:rsidRDefault="00882478" w:rsidP="00E73C7E">
            <w:pPr>
              <w:spacing w:after="0" w:line="240" w:lineRule="auto"/>
              <w:rPr>
                <w:vertAlign w:val="superscript"/>
              </w:rPr>
            </w:pPr>
            <w:r>
              <w:t xml:space="preserve">Level of </w:t>
            </w:r>
            <w:proofErr w:type="spellStart"/>
            <w:r>
              <w:t>education</w:t>
            </w:r>
            <w:r w:rsidR="00D32965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C5B5C0" w14:textId="77777777" w:rsidR="00882478" w:rsidRDefault="00882478" w:rsidP="00E73C7E">
            <w:pPr>
              <w:spacing w:after="0" w:line="240" w:lineRule="auto"/>
              <w:jc w:val="center"/>
            </w:pPr>
            <w:r>
              <w:t>2.27 (0.56, 3.98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DA4BE9" w14:textId="77777777" w:rsidR="00882478" w:rsidRDefault="00882478" w:rsidP="00E73C7E">
            <w:pPr>
              <w:spacing w:after="0" w:line="240" w:lineRule="auto"/>
              <w:jc w:val="center"/>
            </w:pPr>
            <w:r>
              <w:t>0.0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9EF639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58B49B" w14:textId="77777777" w:rsidR="00882478" w:rsidRDefault="00882478" w:rsidP="00E73C7E">
            <w:pPr>
              <w:spacing w:after="0" w:line="240" w:lineRule="auto"/>
              <w:jc w:val="center"/>
            </w:pPr>
            <w:r>
              <w:t>-0.005 (-1.66, 1.6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159E97" w14:textId="77777777" w:rsidR="00882478" w:rsidRDefault="00882478" w:rsidP="00E73C7E">
            <w:pPr>
              <w:spacing w:after="0" w:line="240" w:lineRule="auto"/>
              <w:jc w:val="center"/>
            </w:pPr>
            <w:r>
              <w:t>0.99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71B922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822A0" w14:textId="77777777" w:rsidR="00882478" w:rsidRDefault="00882478" w:rsidP="00E73C7E">
            <w:pPr>
              <w:spacing w:after="0" w:line="240" w:lineRule="auto"/>
              <w:jc w:val="center"/>
            </w:pPr>
            <w:r>
              <w:t>-0.91 (-2.51, 0.6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4FC5D" w14:textId="77777777" w:rsidR="00882478" w:rsidRDefault="00882478" w:rsidP="00E73C7E">
            <w:pPr>
              <w:spacing w:after="0" w:line="240" w:lineRule="auto"/>
              <w:jc w:val="center"/>
            </w:pPr>
            <w:r>
              <w:t>0.26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24404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382B31" w14:textId="77777777" w:rsidR="00882478" w:rsidRDefault="00882478" w:rsidP="00E73C7E">
            <w:pPr>
              <w:spacing w:after="0" w:line="240" w:lineRule="auto"/>
              <w:jc w:val="center"/>
            </w:pPr>
            <w:r>
              <w:t>0.18 (-0.04, 0.3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DDB332" w14:textId="77777777" w:rsidR="00882478" w:rsidRDefault="00882478" w:rsidP="00E73C7E">
            <w:pPr>
              <w:spacing w:after="0" w:line="240" w:lineRule="auto"/>
              <w:jc w:val="center"/>
            </w:pPr>
            <w:r>
              <w:t>0.104</w:t>
            </w:r>
          </w:p>
        </w:tc>
      </w:tr>
      <w:tr w:rsidR="00882478" w14:paraId="5BCCCB71" w14:textId="77777777" w:rsidTr="00D32965">
        <w:trPr>
          <w:trHeight w:val="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49E29D" w14:textId="77777777" w:rsidR="00882478" w:rsidRDefault="00882478" w:rsidP="00E73C7E">
            <w:pPr>
              <w:spacing w:after="0" w:line="240" w:lineRule="auto"/>
            </w:pPr>
            <w:r>
              <w:t>Married/cohabiting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874F1E" w14:textId="77777777" w:rsidR="00882478" w:rsidRDefault="00882478" w:rsidP="00E73C7E">
            <w:pPr>
              <w:spacing w:after="0" w:line="240" w:lineRule="auto"/>
              <w:jc w:val="center"/>
            </w:pPr>
            <w:r>
              <w:t>15.52 (11.16, 19.88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F30092" w14:textId="77777777" w:rsidR="00882478" w:rsidRDefault="00882478" w:rsidP="00E73C7E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69D69A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AAB8F" w14:textId="77777777" w:rsidR="00882478" w:rsidRDefault="00882478" w:rsidP="00E73C7E">
            <w:pPr>
              <w:spacing w:after="0" w:line="240" w:lineRule="auto"/>
              <w:jc w:val="center"/>
            </w:pPr>
            <w:r>
              <w:t>-12.57 (-16.79, -8.3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747015" w14:textId="77777777" w:rsidR="00882478" w:rsidRDefault="00882478" w:rsidP="00E73C7E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C9505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EDADEB" w14:textId="77777777" w:rsidR="00882478" w:rsidRDefault="00882478" w:rsidP="00E73C7E">
            <w:pPr>
              <w:spacing w:after="0" w:line="240" w:lineRule="auto"/>
              <w:jc w:val="center"/>
            </w:pPr>
            <w:r>
              <w:t>-11.89 (-15.96, -7.8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35E6B0" w14:textId="77777777" w:rsidR="00882478" w:rsidRDefault="00882478" w:rsidP="00E73C7E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DFD15F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FDE69" w14:textId="77777777" w:rsidR="00882478" w:rsidRDefault="00882478" w:rsidP="00E73C7E">
            <w:pPr>
              <w:spacing w:after="0" w:line="240" w:lineRule="auto"/>
              <w:jc w:val="center"/>
            </w:pPr>
            <w:r>
              <w:t>-0.45 (-0.99, 0.0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44520" w14:textId="77777777" w:rsidR="00882478" w:rsidRDefault="00882478" w:rsidP="00E73C7E">
            <w:pPr>
              <w:spacing w:after="0" w:line="240" w:lineRule="auto"/>
              <w:jc w:val="center"/>
            </w:pPr>
            <w:r>
              <w:t>0.100</w:t>
            </w:r>
          </w:p>
        </w:tc>
      </w:tr>
      <w:tr w:rsidR="00882478" w14:paraId="590D5342" w14:textId="77777777" w:rsidTr="00D32965">
        <w:trPr>
          <w:trHeight w:val="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A5A0B1" w14:textId="77777777" w:rsidR="00882478" w:rsidRDefault="00882478" w:rsidP="00E73C7E">
            <w:pPr>
              <w:spacing w:after="0" w:line="240" w:lineRule="auto"/>
            </w:pPr>
            <w:r>
              <w:t>In employment</w:t>
            </w:r>
            <w:bookmarkStart w:id="1" w:name="_GoBack"/>
            <w:bookmarkEnd w:id="1"/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127CB2" w14:textId="77777777" w:rsidR="00882478" w:rsidRDefault="00882478" w:rsidP="00E73C7E">
            <w:pPr>
              <w:spacing w:after="0" w:line="240" w:lineRule="auto"/>
              <w:jc w:val="center"/>
            </w:pPr>
            <w:r>
              <w:t>-8.48 (-13.22, -3.7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467CB3" w14:textId="77777777" w:rsidR="00882478" w:rsidRDefault="00882478" w:rsidP="00E73C7E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2AB62B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9B72FB" w14:textId="77777777" w:rsidR="00882478" w:rsidRDefault="00882478" w:rsidP="00E73C7E">
            <w:pPr>
              <w:spacing w:after="0" w:line="240" w:lineRule="auto"/>
              <w:jc w:val="center"/>
            </w:pPr>
            <w:r>
              <w:t>-9.87 (-14.47, -5.2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96B51E" w14:textId="77777777" w:rsidR="00882478" w:rsidRDefault="00882478" w:rsidP="00E73C7E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AF00A2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B844A8" w14:textId="77777777" w:rsidR="00882478" w:rsidRDefault="00882478" w:rsidP="00E73C7E">
            <w:pPr>
              <w:spacing w:after="0" w:line="240" w:lineRule="auto"/>
              <w:jc w:val="center"/>
            </w:pPr>
            <w:r>
              <w:t>-11.56 (-15.99, -7.1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2EB9F8" w14:textId="77777777" w:rsidR="00882478" w:rsidRDefault="00882478" w:rsidP="00E73C7E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A1503D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FF26C" w14:textId="77777777" w:rsidR="00882478" w:rsidRDefault="00882478" w:rsidP="00E73C7E">
            <w:pPr>
              <w:spacing w:after="0" w:line="240" w:lineRule="auto"/>
              <w:jc w:val="center"/>
            </w:pPr>
            <w:r>
              <w:t>0.08 (-0.51, 0.6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541743" w14:textId="77777777" w:rsidR="00882478" w:rsidRDefault="00882478" w:rsidP="00E73C7E">
            <w:pPr>
              <w:spacing w:after="0" w:line="240" w:lineRule="auto"/>
              <w:jc w:val="center"/>
            </w:pPr>
            <w:r>
              <w:t>0.795</w:t>
            </w:r>
          </w:p>
        </w:tc>
      </w:tr>
      <w:tr w:rsidR="00882478" w14:paraId="48C6A5AD" w14:textId="77777777" w:rsidTr="00D32965">
        <w:trPr>
          <w:trHeight w:val="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3FF6CC" w14:textId="77777777" w:rsidR="00882478" w:rsidRDefault="00882478" w:rsidP="00E73C7E">
            <w:pPr>
              <w:spacing w:after="0" w:line="240" w:lineRule="auto"/>
            </w:pPr>
            <w:r>
              <w:t>Weekend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EBD890" w14:textId="77777777" w:rsidR="00882478" w:rsidRDefault="00882478" w:rsidP="00E73C7E">
            <w:pPr>
              <w:spacing w:after="0" w:line="240" w:lineRule="auto"/>
              <w:jc w:val="center"/>
            </w:pPr>
            <w:r>
              <w:t>3.39 (2.24, 4.53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9DFC7E2" w14:textId="77777777" w:rsidR="00882478" w:rsidRDefault="00882478" w:rsidP="00E73C7E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3EC16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4F0AA" w14:textId="77777777" w:rsidR="00882478" w:rsidRDefault="00882478" w:rsidP="00E73C7E">
            <w:pPr>
              <w:spacing w:after="0" w:line="240" w:lineRule="auto"/>
              <w:jc w:val="center"/>
            </w:pPr>
            <w:r>
              <w:t>4.83 (3.50, 6.1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1A072" w14:textId="77777777" w:rsidR="00882478" w:rsidRDefault="00882478" w:rsidP="00E73C7E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450476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C914E9" w14:textId="77777777" w:rsidR="00882478" w:rsidRDefault="00882478" w:rsidP="00E73C7E">
            <w:pPr>
              <w:spacing w:after="0" w:line="240" w:lineRule="auto"/>
              <w:jc w:val="center"/>
            </w:pPr>
            <w:r>
              <w:t>6.03 (4.58, 7.4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33F3A7" w14:textId="77777777" w:rsidR="00882478" w:rsidRDefault="00882478" w:rsidP="00E73C7E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1732AD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7FFDBB5" w14:textId="77777777" w:rsidR="00882478" w:rsidRDefault="00882478" w:rsidP="00E73C7E">
            <w:pPr>
              <w:spacing w:after="0" w:line="240" w:lineRule="auto"/>
              <w:jc w:val="center"/>
            </w:pPr>
            <w:r>
              <w:t>-0.10 (-0.25, 0.0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C85D3" w14:textId="77777777" w:rsidR="00882478" w:rsidRDefault="00882478" w:rsidP="00E73C7E">
            <w:pPr>
              <w:spacing w:after="0" w:line="240" w:lineRule="auto"/>
              <w:jc w:val="center"/>
            </w:pPr>
            <w:r>
              <w:t>0.182</w:t>
            </w:r>
          </w:p>
        </w:tc>
      </w:tr>
      <w:tr w:rsidR="00882478" w14:paraId="05139F56" w14:textId="77777777" w:rsidTr="00D32965">
        <w:trPr>
          <w:trHeight w:val="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CEB644" w14:textId="77777777" w:rsidR="00882478" w:rsidRDefault="00882478" w:rsidP="00E73C7E">
            <w:pPr>
              <w:spacing w:after="0" w:line="240" w:lineRule="auto"/>
            </w:pPr>
            <w:r>
              <w:t>Summer or spring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330F12" w14:textId="77777777" w:rsidR="00882478" w:rsidRDefault="00882478" w:rsidP="00E73C7E">
            <w:pPr>
              <w:spacing w:after="0" w:line="240" w:lineRule="auto"/>
              <w:jc w:val="center"/>
            </w:pPr>
            <w:r>
              <w:t>0.51 (-2.75, 3.78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D5DA23" w14:textId="77777777" w:rsidR="00882478" w:rsidRDefault="00882478" w:rsidP="00E73C7E">
            <w:pPr>
              <w:spacing w:after="0" w:line="240" w:lineRule="auto"/>
              <w:jc w:val="center"/>
            </w:pPr>
            <w:r>
              <w:t>0.75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5E2F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0195F" w14:textId="77777777" w:rsidR="00882478" w:rsidRDefault="00882478" w:rsidP="00E73C7E">
            <w:pPr>
              <w:spacing w:after="0" w:line="240" w:lineRule="auto"/>
              <w:jc w:val="center"/>
            </w:pPr>
            <w:r>
              <w:t>-6.35 (-9.70, -3.0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AA4BB9" w14:textId="77777777" w:rsidR="00882478" w:rsidRDefault="00882478" w:rsidP="00E73C7E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27B592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6D992D" w14:textId="77777777" w:rsidR="00882478" w:rsidRDefault="00882478" w:rsidP="00E73C7E">
            <w:pPr>
              <w:spacing w:after="0" w:line="240" w:lineRule="auto"/>
              <w:jc w:val="center"/>
            </w:pPr>
            <w:r>
              <w:t>-7.76 (-11.10, -4.4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9A25FF" w14:textId="77777777" w:rsidR="00882478" w:rsidRDefault="00882478" w:rsidP="00E73C7E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B06886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6C20F" w14:textId="77777777" w:rsidR="00882478" w:rsidRDefault="00882478" w:rsidP="00E73C7E">
            <w:pPr>
              <w:spacing w:after="0" w:line="240" w:lineRule="auto"/>
              <w:jc w:val="center"/>
            </w:pPr>
            <w:r>
              <w:t>-0.02 (-0.42, 0.3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6F8A25" w14:textId="77777777" w:rsidR="00882478" w:rsidRDefault="00882478" w:rsidP="00E73C7E">
            <w:pPr>
              <w:spacing w:after="0" w:line="240" w:lineRule="auto"/>
              <w:jc w:val="center"/>
            </w:pPr>
            <w:r>
              <w:t>0.942</w:t>
            </w:r>
          </w:p>
        </w:tc>
      </w:tr>
      <w:tr w:rsidR="00882478" w14:paraId="4C220A17" w14:textId="77777777" w:rsidTr="00D32965">
        <w:trPr>
          <w:trHeight w:val="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D45D50" w14:textId="77777777" w:rsidR="00882478" w:rsidRDefault="00882478" w:rsidP="00E73C7E">
            <w:pPr>
              <w:spacing w:after="0" w:line="240" w:lineRule="auto"/>
            </w:pPr>
            <w:r>
              <w:t>Smoking status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CB34F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7B118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61C5ED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F2F7A0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12AFDD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152C8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017D8C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3A5B38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A5ABE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081E57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80B810" w14:textId="77777777" w:rsidR="00882478" w:rsidRDefault="00882478" w:rsidP="00E73C7E">
            <w:pPr>
              <w:spacing w:after="0" w:line="240" w:lineRule="auto"/>
              <w:jc w:val="center"/>
            </w:pPr>
          </w:p>
        </w:tc>
      </w:tr>
      <w:tr w:rsidR="00882478" w14:paraId="7C8D8F71" w14:textId="77777777" w:rsidTr="00D32965">
        <w:trPr>
          <w:trHeight w:val="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9EABF" w14:textId="77777777" w:rsidR="00882478" w:rsidRDefault="00882478" w:rsidP="00E73C7E">
            <w:pPr>
              <w:spacing w:after="0" w:line="240" w:lineRule="auto"/>
            </w:pPr>
            <w:r>
              <w:t xml:space="preserve">   Never smokers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F8BC9" w14:textId="77777777" w:rsidR="00882478" w:rsidRDefault="00882478" w:rsidP="00E73C7E">
            <w:pPr>
              <w:spacing w:after="0" w:line="240" w:lineRule="auto"/>
              <w:jc w:val="center"/>
            </w:pPr>
            <w:r>
              <w:t>0.00 (ref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027529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558940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7F30B2" w14:textId="77777777" w:rsidR="00882478" w:rsidRDefault="00882478" w:rsidP="00E73C7E">
            <w:pPr>
              <w:spacing w:after="0" w:line="240" w:lineRule="auto"/>
              <w:jc w:val="center"/>
            </w:pPr>
            <w:r>
              <w:t>0.00 (ref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7BEB57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037CD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69B373" w14:textId="77777777" w:rsidR="00882478" w:rsidRDefault="00882478" w:rsidP="00E73C7E">
            <w:pPr>
              <w:spacing w:after="0" w:line="240" w:lineRule="auto"/>
              <w:jc w:val="center"/>
            </w:pPr>
            <w:r>
              <w:t>0.00 (ref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1625E8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B91B09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4EF55F" w14:textId="77777777" w:rsidR="00882478" w:rsidRDefault="00882478" w:rsidP="00E73C7E">
            <w:pPr>
              <w:spacing w:after="0" w:line="240" w:lineRule="auto"/>
              <w:jc w:val="center"/>
            </w:pPr>
            <w:r>
              <w:t>0.00 (ref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2813D4" w14:textId="77777777" w:rsidR="00882478" w:rsidRDefault="00882478" w:rsidP="00E73C7E">
            <w:pPr>
              <w:spacing w:after="0" w:line="240" w:lineRule="auto"/>
              <w:jc w:val="center"/>
            </w:pPr>
          </w:p>
        </w:tc>
      </w:tr>
      <w:tr w:rsidR="00882478" w14:paraId="42C000B4" w14:textId="77777777" w:rsidTr="00D32965">
        <w:trPr>
          <w:trHeight w:val="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C4E3AD" w14:textId="77777777" w:rsidR="00882478" w:rsidRDefault="00882478" w:rsidP="00E73C7E">
            <w:pPr>
              <w:spacing w:after="0" w:line="240" w:lineRule="auto"/>
            </w:pPr>
            <w:r>
              <w:t xml:space="preserve">   Ex-smokers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5F46FA" w14:textId="77777777" w:rsidR="00882478" w:rsidRDefault="00882478" w:rsidP="00E73C7E">
            <w:pPr>
              <w:spacing w:after="0" w:line="240" w:lineRule="auto"/>
              <w:jc w:val="center"/>
            </w:pPr>
            <w:r>
              <w:t>4.33 (0.60, 8.06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32CA93" w14:textId="77777777" w:rsidR="00882478" w:rsidRDefault="00882478" w:rsidP="00E73C7E">
            <w:pPr>
              <w:spacing w:after="0" w:line="240" w:lineRule="auto"/>
              <w:jc w:val="center"/>
            </w:pPr>
            <w:r>
              <w:t>0.023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3682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41C92E" w14:textId="77777777" w:rsidR="00882478" w:rsidRDefault="00882478" w:rsidP="00E73C7E">
            <w:pPr>
              <w:spacing w:after="0" w:line="240" w:lineRule="auto"/>
              <w:jc w:val="center"/>
            </w:pPr>
            <w:r>
              <w:t>-0.28 (-3.88, 3.3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FCD23" w14:textId="77777777" w:rsidR="00882478" w:rsidRDefault="00882478" w:rsidP="00E73C7E">
            <w:pPr>
              <w:spacing w:after="0" w:line="240" w:lineRule="auto"/>
              <w:jc w:val="center"/>
            </w:pPr>
            <w:r>
              <w:t>0.88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FDB957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BC21BC" w14:textId="77777777" w:rsidR="00882478" w:rsidRDefault="00882478" w:rsidP="00E73C7E">
            <w:pPr>
              <w:spacing w:after="0" w:line="240" w:lineRule="auto"/>
              <w:jc w:val="center"/>
            </w:pPr>
            <w:r>
              <w:t>-1.17 (-4.64, 2.3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670F0C" w14:textId="77777777" w:rsidR="00882478" w:rsidRDefault="00882478" w:rsidP="00E73C7E">
            <w:pPr>
              <w:spacing w:after="0" w:line="240" w:lineRule="auto"/>
              <w:jc w:val="center"/>
            </w:pPr>
            <w:r>
              <w:t>0.510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6B932D2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DF9F0C" w14:textId="77777777" w:rsidR="00882478" w:rsidRDefault="00882478" w:rsidP="00E73C7E">
            <w:pPr>
              <w:spacing w:after="0" w:line="240" w:lineRule="auto"/>
              <w:jc w:val="center"/>
            </w:pPr>
            <w:r>
              <w:t>0.11 (-0.35, 0.5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E55378" w14:textId="77777777" w:rsidR="00882478" w:rsidRDefault="00882478" w:rsidP="00E73C7E">
            <w:pPr>
              <w:spacing w:after="0" w:line="240" w:lineRule="auto"/>
              <w:jc w:val="center"/>
            </w:pPr>
            <w:r>
              <w:t>0.629</w:t>
            </w:r>
          </w:p>
        </w:tc>
      </w:tr>
      <w:tr w:rsidR="00882478" w14:paraId="25586808" w14:textId="77777777" w:rsidTr="00D32965">
        <w:trPr>
          <w:trHeight w:val="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E7D8A0" w14:textId="77777777" w:rsidR="00882478" w:rsidRDefault="00882478" w:rsidP="00E73C7E">
            <w:pPr>
              <w:spacing w:after="0" w:line="240" w:lineRule="auto"/>
            </w:pPr>
            <w:r>
              <w:t xml:space="preserve">   Current smokers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6E46CC" w14:textId="77777777" w:rsidR="00882478" w:rsidRDefault="00882478" w:rsidP="00E73C7E">
            <w:pPr>
              <w:spacing w:after="0" w:line="240" w:lineRule="auto"/>
              <w:jc w:val="center"/>
            </w:pPr>
            <w:r>
              <w:t>25.95 (15.60, 36.30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9EBD54" w14:textId="77777777" w:rsidR="00882478" w:rsidRDefault="00882478" w:rsidP="00E73C7E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D2025B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B11170" w14:textId="77777777" w:rsidR="00882478" w:rsidRDefault="00882478" w:rsidP="00E73C7E">
            <w:pPr>
              <w:spacing w:after="0" w:line="240" w:lineRule="auto"/>
              <w:jc w:val="center"/>
            </w:pPr>
            <w:r>
              <w:t>-8.00 (-18.03, 2.0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F6A7E4" w14:textId="77777777" w:rsidR="00882478" w:rsidRDefault="00882478" w:rsidP="00E73C7E">
            <w:pPr>
              <w:spacing w:after="0" w:line="240" w:lineRule="auto"/>
              <w:jc w:val="center"/>
            </w:pPr>
            <w:r>
              <w:t>0.11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93A421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0C58B7" w14:textId="77777777" w:rsidR="00882478" w:rsidRDefault="00882478" w:rsidP="00E73C7E">
            <w:pPr>
              <w:spacing w:after="0" w:line="240" w:lineRule="auto"/>
              <w:jc w:val="center"/>
            </w:pPr>
            <w:r>
              <w:t>-3.68 (-13.34, 5.9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B405FA" w14:textId="77777777" w:rsidR="00882478" w:rsidRDefault="00882478" w:rsidP="00E73C7E">
            <w:pPr>
              <w:spacing w:after="0" w:line="240" w:lineRule="auto"/>
              <w:jc w:val="center"/>
            </w:pPr>
            <w:r>
              <w:t>0.45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5602B6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B2F77A" w14:textId="77777777" w:rsidR="00882478" w:rsidRDefault="00882478" w:rsidP="00E73C7E">
            <w:pPr>
              <w:spacing w:after="0" w:line="240" w:lineRule="auto"/>
              <w:jc w:val="center"/>
            </w:pPr>
            <w:r>
              <w:t>-1.25 (-2.53, 0.0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CCEACC" w14:textId="77777777" w:rsidR="00882478" w:rsidRDefault="00882478" w:rsidP="00E73C7E">
            <w:pPr>
              <w:spacing w:after="0" w:line="240" w:lineRule="auto"/>
              <w:jc w:val="center"/>
            </w:pPr>
            <w:r>
              <w:t>0.056</w:t>
            </w:r>
          </w:p>
        </w:tc>
      </w:tr>
      <w:tr w:rsidR="00882478" w14:paraId="1FA1CCF2" w14:textId="77777777" w:rsidTr="00D32965">
        <w:trPr>
          <w:trHeight w:val="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9BBF2A" w14:textId="77777777" w:rsidR="00882478" w:rsidRDefault="00882478" w:rsidP="00E73C7E">
            <w:pPr>
              <w:spacing w:after="0" w:line="240" w:lineRule="auto"/>
            </w:pPr>
            <w:r>
              <w:t>Alcohol consumption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019A4E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897954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0060F0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38D5C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A2E8C5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8D290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42C80A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00E680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977F2F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7213F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318F8" w14:textId="77777777" w:rsidR="00882478" w:rsidRDefault="00882478" w:rsidP="00E73C7E">
            <w:pPr>
              <w:spacing w:after="0" w:line="240" w:lineRule="auto"/>
              <w:jc w:val="center"/>
            </w:pPr>
          </w:p>
        </w:tc>
      </w:tr>
      <w:tr w:rsidR="00882478" w14:paraId="7B7F44E8" w14:textId="77777777" w:rsidTr="00D32965">
        <w:trPr>
          <w:trHeight w:val="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01424" w14:textId="77777777" w:rsidR="00882478" w:rsidRDefault="00882478" w:rsidP="00E73C7E">
            <w:pPr>
              <w:spacing w:after="0" w:line="240" w:lineRule="auto"/>
            </w:pPr>
            <w:r>
              <w:t xml:space="preserve">   None in the past week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5173B5" w14:textId="77777777" w:rsidR="00882478" w:rsidRDefault="00882478" w:rsidP="00E73C7E">
            <w:pPr>
              <w:spacing w:after="0" w:line="240" w:lineRule="auto"/>
              <w:jc w:val="center"/>
            </w:pPr>
            <w:r>
              <w:t>0.00 (ref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0BD4C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FADE95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39C908" w14:textId="77777777" w:rsidR="00882478" w:rsidRDefault="00882478" w:rsidP="00E73C7E">
            <w:pPr>
              <w:spacing w:after="0" w:line="240" w:lineRule="auto"/>
              <w:jc w:val="center"/>
            </w:pPr>
            <w:r>
              <w:t>0.00 (ref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E1F5A5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99AE8F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CA61D7" w14:textId="77777777" w:rsidR="00882478" w:rsidRDefault="00882478" w:rsidP="00E73C7E">
            <w:pPr>
              <w:spacing w:after="0" w:line="240" w:lineRule="auto"/>
              <w:jc w:val="center"/>
            </w:pPr>
            <w:r>
              <w:t>0.00 (ref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18504B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CD2943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B4A4EA" w14:textId="77777777" w:rsidR="00882478" w:rsidRDefault="00882478" w:rsidP="00E73C7E">
            <w:pPr>
              <w:spacing w:after="0" w:line="240" w:lineRule="auto"/>
              <w:jc w:val="center"/>
            </w:pPr>
            <w:r>
              <w:t>0.00 (ref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2779F9" w14:textId="77777777" w:rsidR="00882478" w:rsidRDefault="00882478" w:rsidP="00E73C7E">
            <w:pPr>
              <w:spacing w:after="0" w:line="240" w:lineRule="auto"/>
              <w:jc w:val="center"/>
            </w:pPr>
          </w:p>
        </w:tc>
      </w:tr>
      <w:tr w:rsidR="00882478" w14:paraId="657806CB" w14:textId="77777777" w:rsidTr="00D32965">
        <w:trPr>
          <w:trHeight w:val="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3776F" w14:textId="77777777" w:rsidR="00882478" w:rsidRDefault="00882478" w:rsidP="00E73C7E">
            <w:pPr>
              <w:spacing w:after="0" w:line="240" w:lineRule="auto"/>
            </w:pPr>
            <w:r>
              <w:t xml:space="preserve">   1 - 14 units/week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89C09B" w14:textId="77777777" w:rsidR="00882478" w:rsidRDefault="00882478" w:rsidP="00E73C7E">
            <w:pPr>
              <w:spacing w:after="0" w:line="240" w:lineRule="auto"/>
              <w:jc w:val="center"/>
            </w:pPr>
            <w:r>
              <w:t>4.88 (0.04, 9.72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AEC7A2" w14:textId="77777777" w:rsidR="00882478" w:rsidRDefault="00882478" w:rsidP="00E73C7E">
            <w:pPr>
              <w:spacing w:after="0" w:line="240" w:lineRule="auto"/>
              <w:jc w:val="center"/>
            </w:pPr>
            <w:r>
              <w:t>0.04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2D7D13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2418F9" w14:textId="77777777" w:rsidR="00882478" w:rsidRDefault="00882478" w:rsidP="00E73C7E">
            <w:pPr>
              <w:spacing w:after="0" w:line="240" w:lineRule="auto"/>
              <w:jc w:val="center"/>
            </w:pPr>
            <w:r>
              <w:t>-8.00 (-12.69, -3.3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DEBE7C" w14:textId="77777777" w:rsidR="00882478" w:rsidRDefault="00882478" w:rsidP="00E73C7E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3E4D18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D209ECE" w14:textId="77777777" w:rsidR="00882478" w:rsidRDefault="00882478" w:rsidP="00E73C7E">
            <w:pPr>
              <w:spacing w:after="0" w:line="240" w:lineRule="auto"/>
              <w:jc w:val="center"/>
            </w:pPr>
            <w:r>
              <w:t>-6.00 (-10.51, -1.4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7951C6" w14:textId="77777777" w:rsidR="00882478" w:rsidRDefault="00882478" w:rsidP="00E73C7E">
            <w:pPr>
              <w:spacing w:after="0" w:line="240" w:lineRule="auto"/>
              <w:jc w:val="center"/>
            </w:pPr>
            <w:r>
              <w:t>0.00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430C65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3F5503" w14:textId="77777777" w:rsidR="00882478" w:rsidRDefault="00882478" w:rsidP="00E73C7E">
            <w:pPr>
              <w:spacing w:after="0" w:line="240" w:lineRule="auto"/>
              <w:jc w:val="center"/>
            </w:pPr>
            <w:r>
              <w:t>-0.50 (-1.10, 0.10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AD1129" w14:textId="77777777" w:rsidR="00882478" w:rsidRDefault="00882478" w:rsidP="00E73C7E">
            <w:pPr>
              <w:spacing w:after="0" w:line="240" w:lineRule="auto"/>
              <w:jc w:val="center"/>
            </w:pPr>
            <w:r>
              <w:t>0.100</w:t>
            </w:r>
          </w:p>
        </w:tc>
      </w:tr>
      <w:tr w:rsidR="00882478" w14:paraId="4157B274" w14:textId="77777777" w:rsidTr="00D32965">
        <w:trPr>
          <w:trHeight w:val="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A97CBA" w14:textId="77777777" w:rsidR="00882478" w:rsidRDefault="00882478" w:rsidP="00E73C7E">
            <w:pPr>
              <w:spacing w:after="0" w:line="240" w:lineRule="auto"/>
            </w:pPr>
            <w:r>
              <w:t xml:space="preserve">   &gt;14 units/week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22C363" w14:textId="77777777" w:rsidR="00882478" w:rsidRDefault="00882478" w:rsidP="00E73C7E">
            <w:pPr>
              <w:spacing w:after="0" w:line="240" w:lineRule="auto"/>
              <w:jc w:val="center"/>
            </w:pPr>
            <w:r>
              <w:t>2.63 (-3.19, 8.45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AE824F" w14:textId="77777777" w:rsidR="00882478" w:rsidRDefault="00882478" w:rsidP="00E73C7E">
            <w:pPr>
              <w:spacing w:after="0" w:line="240" w:lineRule="auto"/>
              <w:jc w:val="center"/>
            </w:pPr>
            <w:r>
              <w:t>0.37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C9E645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93A92E" w14:textId="77777777" w:rsidR="00882478" w:rsidRDefault="00882478" w:rsidP="00E73C7E">
            <w:pPr>
              <w:spacing w:after="0" w:line="240" w:lineRule="auto"/>
              <w:jc w:val="center"/>
            </w:pPr>
            <w:r>
              <w:t>-6.89 (-12.53, -1.26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CE0176" w14:textId="77777777" w:rsidR="00882478" w:rsidRDefault="00882478" w:rsidP="00E73C7E">
            <w:pPr>
              <w:spacing w:after="0" w:line="240" w:lineRule="auto"/>
              <w:jc w:val="center"/>
            </w:pPr>
            <w:r>
              <w:t>0.01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1ADBBE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6CD3A1" w14:textId="77777777" w:rsidR="00882478" w:rsidRDefault="00882478" w:rsidP="00E73C7E">
            <w:pPr>
              <w:spacing w:after="0" w:line="240" w:lineRule="auto"/>
              <w:jc w:val="center"/>
            </w:pPr>
            <w:r>
              <w:t>-0.05 (-5.48, 5.3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FF8587" w14:textId="77777777" w:rsidR="00882478" w:rsidRDefault="00882478" w:rsidP="00E73C7E">
            <w:pPr>
              <w:spacing w:after="0" w:line="240" w:lineRule="auto"/>
              <w:jc w:val="center"/>
            </w:pPr>
            <w:r>
              <w:t>0.985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B2752A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45C663" w14:textId="77777777" w:rsidR="00882478" w:rsidRDefault="00882478" w:rsidP="00E73C7E">
            <w:pPr>
              <w:spacing w:after="0" w:line="240" w:lineRule="auto"/>
              <w:jc w:val="center"/>
            </w:pPr>
            <w:r>
              <w:t>-1.44 (-2.16, -0.7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D8C704" w14:textId="77777777" w:rsidR="00882478" w:rsidRDefault="00882478" w:rsidP="00E73C7E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882478" w14:paraId="2ADBE1E4" w14:textId="77777777" w:rsidTr="00D32965">
        <w:trPr>
          <w:trHeight w:val="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5E95A" w14:textId="77777777" w:rsidR="00882478" w:rsidRDefault="00882478" w:rsidP="00E73C7E">
            <w:pPr>
              <w:spacing w:after="0" w:line="240" w:lineRule="auto"/>
            </w:pPr>
            <w:r>
              <w:t>Fruit &amp; vegetable intake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B5FA09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60B06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21EAA1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32E94B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2CD50A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F59E9A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D235BE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C64828C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F0F8D2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866077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2F7659" w14:textId="77777777" w:rsidR="00882478" w:rsidRDefault="00882478" w:rsidP="00E73C7E">
            <w:pPr>
              <w:spacing w:after="0" w:line="240" w:lineRule="auto"/>
              <w:jc w:val="center"/>
            </w:pPr>
          </w:p>
        </w:tc>
      </w:tr>
      <w:tr w:rsidR="00882478" w14:paraId="06DBE924" w14:textId="77777777" w:rsidTr="00D32965">
        <w:trPr>
          <w:trHeight w:val="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75AC16" w14:textId="77777777" w:rsidR="00882478" w:rsidRDefault="00882478" w:rsidP="00E73C7E">
            <w:pPr>
              <w:spacing w:after="0" w:line="240" w:lineRule="auto"/>
            </w:pPr>
            <w:r>
              <w:t xml:space="preserve">   Never or rarely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D57B40A" w14:textId="77777777" w:rsidR="00882478" w:rsidRDefault="00882478" w:rsidP="00E73C7E">
            <w:pPr>
              <w:spacing w:after="0" w:line="240" w:lineRule="auto"/>
              <w:jc w:val="center"/>
            </w:pPr>
            <w:r>
              <w:t>0.00 (ref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A2BAA0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DE618B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50EE08" w14:textId="77777777" w:rsidR="00882478" w:rsidRDefault="00882478" w:rsidP="00E73C7E">
            <w:pPr>
              <w:spacing w:after="0" w:line="240" w:lineRule="auto"/>
              <w:jc w:val="center"/>
            </w:pPr>
            <w:r>
              <w:t>0.00 (ref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C88F41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2CB577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3A4BA8" w14:textId="77777777" w:rsidR="00882478" w:rsidRDefault="00882478" w:rsidP="00E73C7E">
            <w:pPr>
              <w:spacing w:after="0" w:line="240" w:lineRule="auto"/>
              <w:jc w:val="center"/>
            </w:pPr>
            <w:r>
              <w:t>0.00 (ref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753311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34CE26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53968" w14:textId="77777777" w:rsidR="00882478" w:rsidRDefault="00882478" w:rsidP="00E73C7E">
            <w:pPr>
              <w:spacing w:after="0" w:line="240" w:lineRule="auto"/>
              <w:jc w:val="center"/>
            </w:pPr>
            <w:r>
              <w:t>0.00 (ref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A082E0F" w14:textId="77777777" w:rsidR="00882478" w:rsidRDefault="00882478" w:rsidP="00E73C7E">
            <w:pPr>
              <w:spacing w:after="0" w:line="240" w:lineRule="auto"/>
              <w:jc w:val="center"/>
            </w:pPr>
          </w:p>
        </w:tc>
      </w:tr>
      <w:tr w:rsidR="00882478" w14:paraId="7C4C4E87" w14:textId="77777777" w:rsidTr="00D32965">
        <w:trPr>
          <w:trHeight w:val="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BCEF0" w14:textId="77777777" w:rsidR="00882478" w:rsidRDefault="00882478" w:rsidP="00E73C7E">
            <w:pPr>
              <w:spacing w:after="0" w:line="240" w:lineRule="auto"/>
            </w:pPr>
            <w:r>
              <w:t xml:space="preserve">   Once daily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8EA441" w14:textId="77777777" w:rsidR="00882478" w:rsidRDefault="00882478" w:rsidP="00E73C7E">
            <w:pPr>
              <w:spacing w:after="0" w:line="240" w:lineRule="auto"/>
              <w:jc w:val="center"/>
            </w:pPr>
            <w:r>
              <w:t>-2.56 (-8.11, 2.99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402DFF" w14:textId="77777777" w:rsidR="00882478" w:rsidRDefault="00882478" w:rsidP="00E73C7E">
            <w:pPr>
              <w:spacing w:after="0" w:line="240" w:lineRule="auto"/>
              <w:jc w:val="center"/>
            </w:pPr>
            <w:r>
              <w:t>0.366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18E6B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315F3C" w14:textId="77777777" w:rsidR="00882478" w:rsidRDefault="00882478" w:rsidP="00E73C7E">
            <w:pPr>
              <w:spacing w:after="0" w:line="240" w:lineRule="auto"/>
              <w:jc w:val="center"/>
            </w:pPr>
            <w:r>
              <w:t>1.94 (-3.43, 7.3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1F5BC2" w14:textId="77777777" w:rsidR="00882478" w:rsidRDefault="00882478" w:rsidP="00E73C7E">
            <w:pPr>
              <w:spacing w:after="0" w:line="240" w:lineRule="auto"/>
              <w:jc w:val="center"/>
            </w:pPr>
            <w:r>
              <w:t>0.478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100EF2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1A424B" w14:textId="77777777" w:rsidR="00882478" w:rsidRDefault="00882478" w:rsidP="00E73C7E">
            <w:pPr>
              <w:spacing w:after="0" w:line="240" w:lineRule="auto"/>
              <w:jc w:val="center"/>
            </w:pPr>
            <w:r>
              <w:t>1.12 (-4.05, 6.2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6DEBB2" w14:textId="77777777" w:rsidR="00882478" w:rsidRDefault="00882478" w:rsidP="00E73C7E">
            <w:pPr>
              <w:spacing w:after="0" w:line="240" w:lineRule="auto"/>
              <w:jc w:val="center"/>
            </w:pPr>
            <w:r>
              <w:t>0.67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7EB33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06CDB5" w14:textId="77777777" w:rsidR="00882478" w:rsidRDefault="00882478" w:rsidP="00E73C7E">
            <w:pPr>
              <w:spacing w:after="0" w:line="240" w:lineRule="auto"/>
              <w:jc w:val="center"/>
            </w:pPr>
            <w:r>
              <w:t>0.15 (-0.54, 0.8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0E6BDA" w14:textId="77777777" w:rsidR="00882478" w:rsidRDefault="00882478" w:rsidP="00E73C7E">
            <w:pPr>
              <w:spacing w:after="0" w:line="240" w:lineRule="auto"/>
              <w:jc w:val="center"/>
            </w:pPr>
            <w:r>
              <w:t>0.675</w:t>
            </w:r>
          </w:p>
        </w:tc>
      </w:tr>
      <w:tr w:rsidR="00882478" w14:paraId="3B0FF7CB" w14:textId="77777777" w:rsidTr="00D32965">
        <w:trPr>
          <w:trHeight w:val="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6D8410" w14:textId="77777777" w:rsidR="00882478" w:rsidRDefault="00882478" w:rsidP="00E73C7E">
            <w:pPr>
              <w:spacing w:after="0" w:line="240" w:lineRule="auto"/>
            </w:pPr>
            <w:r>
              <w:t xml:space="preserve">   Twice or more daily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700666" w14:textId="77777777" w:rsidR="00882478" w:rsidRDefault="00882478" w:rsidP="00E73C7E">
            <w:pPr>
              <w:spacing w:after="0" w:line="240" w:lineRule="auto"/>
              <w:jc w:val="center"/>
            </w:pPr>
            <w:r>
              <w:t>-3.01 (-7.74, 1.72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B22D74" w14:textId="77777777" w:rsidR="00882478" w:rsidRDefault="00882478" w:rsidP="00E73C7E">
            <w:pPr>
              <w:spacing w:after="0" w:line="240" w:lineRule="auto"/>
              <w:jc w:val="center"/>
            </w:pPr>
            <w:r>
              <w:t>0.21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86900A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09265" w14:textId="77777777" w:rsidR="00882478" w:rsidRDefault="00882478" w:rsidP="00E73C7E">
            <w:pPr>
              <w:spacing w:after="0" w:line="240" w:lineRule="auto"/>
              <w:jc w:val="center"/>
            </w:pPr>
            <w:r>
              <w:t>3.37 (-1.21, 7.95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0D0077" w14:textId="77777777" w:rsidR="00882478" w:rsidRDefault="00882478" w:rsidP="00E73C7E">
            <w:pPr>
              <w:spacing w:after="0" w:line="240" w:lineRule="auto"/>
              <w:jc w:val="center"/>
            </w:pPr>
            <w:r>
              <w:t>0.1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D78B8D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19484" w14:textId="77777777" w:rsidR="00882478" w:rsidRDefault="00882478" w:rsidP="00E73C7E">
            <w:pPr>
              <w:spacing w:after="0" w:line="240" w:lineRule="auto"/>
              <w:jc w:val="center"/>
            </w:pPr>
            <w:r>
              <w:t>-1.08 (-5.49, 3.3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97B3BD6" w14:textId="77777777" w:rsidR="00882478" w:rsidRDefault="00882478" w:rsidP="00E73C7E">
            <w:pPr>
              <w:spacing w:after="0" w:line="240" w:lineRule="auto"/>
              <w:jc w:val="center"/>
            </w:pPr>
            <w:r>
              <w:t>0.6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B336D8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BB57E" w14:textId="77777777" w:rsidR="00882478" w:rsidRDefault="00882478" w:rsidP="00E73C7E">
            <w:pPr>
              <w:spacing w:after="0" w:line="240" w:lineRule="auto"/>
              <w:jc w:val="center"/>
            </w:pPr>
            <w:r>
              <w:t>0.89 (0.31, 1.4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7E5F03" w14:textId="77777777" w:rsidR="00882478" w:rsidRDefault="00882478" w:rsidP="00E73C7E">
            <w:pPr>
              <w:spacing w:after="0" w:line="240" w:lineRule="auto"/>
              <w:jc w:val="center"/>
            </w:pPr>
            <w:r>
              <w:t>0.003</w:t>
            </w:r>
          </w:p>
        </w:tc>
      </w:tr>
      <w:tr w:rsidR="00882478" w14:paraId="205D0958" w14:textId="77777777" w:rsidTr="00D32965">
        <w:trPr>
          <w:trHeight w:val="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A1EA67" w14:textId="77777777" w:rsidR="00882478" w:rsidRDefault="00882478" w:rsidP="00E73C7E">
            <w:pPr>
              <w:spacing w:after="0" w:line="240" w:lineRule="auto"/>
            </w:pPr>
            <w:r>
              <w:t>Having naps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A7272" w14:textId="77777777" w:rsidR="00882478" w:rsidRDefault="00882478" w:rsidP="00E73C7E">
            <w:pPr>
              <w:spacing w:after="0" w:line="240" w:lineRule="auto"/>
              <w:jc w:val="center"/>
            </w:pPr>
            <w:r>
              <w:t>8.03 (4.21, 11.86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F5512A" w14:textId="77777777" w:rsidR="00882478" w:rsidRDefault="00882478" w:rsidP="00E73C7E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77241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26F1B8" w14:textId="77777777" w:rsidR="00882478" w:rsidRDefault="00882478" w:rsidP="00E73C7E">
            <w:pPr>
              <w:spacing w:after="0" w:line="240" w:lineRule="auto"/>
              <w:jc w:val="center"/>
            </w:pPr>
            <w:r>
              <w:t>-17.38 (-21.09, -13.68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13EBF9" w14:textId="77777777" w:rsidR="00882478" w:rsidRDefault="00882478" w:rsidP="00E73C7E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5077EA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15184A" w14:textId="77777777" w:rsidR="00882478" w:rsidRDefault="00882478" w:rsidP="00E73C7E">
            <w:pPr>
              <w:spacing w:after="0" w:line="240" w:lineRule="auto"/>
              <w:jc w:val="center"/>
            </w:pPr>
            <w:r>
              <w:t>-16.24 (-19.80, -12.6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17EE9" w14:textId="77777777" w:rsidR="00882478" w:rsidRDefault="00882478" w:rsidP="00E73C7E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07E9B0B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0EE323" w14:textId="77777777" w:rsidR="00882478" w:rsidRDefault="00882478" w:rsidP="00E73C7E">
            <w:pPr>
              <w:spacing w:after="0" w:line="240" w:lineRule="auto"/>
              <w:jc w:val="center"/>
            </w:pPr>
            <w:r>
              <w:t>-0.76 (-1.24, -0.2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2CB65D" w14:textId="77777777" w:rsidR="00882478" w:rsidRDefault="00882478" w:rsidP="00E73C7E">
            <w:pPr>
              <w:spacing w:after="0" w:line="240" w:lineRule="auto"/>
              <w:jc w:val="center"/>
            </w:pPr>
            <w:r>
              <w:t>0.002</w:t>
            </w:r>
          </w:p>
        </w:tc>
      </w:tr>
      <w:tr w:rsidR="00882478" w14:paraId="340BB456" w14:textId="77777777" w:rsidTr="00D32965">
        <w:trPr>
          <w:trHeight w:val="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3C3CAD" w14:textId="77777777" w:rsidR="00882478" w:rsidRDefault="00882478" w:rsidP="00E73C7E">
            <w:pPr>
              <w:spacing w:after="0" w:line="240" w:lineRule="auto"/>
            </w:pPr>
            <w:r>
              <w:t>BMI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F08C2C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3E26DD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65AC93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9A5765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A17AF48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AC4516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E30DFF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CC189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B96CB3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BF740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99457E" w14:textId="77777777" w:rsidR="00882478" w:rsidRDefault="00882478" w:rsidP="00E73C7E">
            <w:pPr>
              <w:spacing w:after="0" w:line="240" w:lineRule="auto"/>
              <w:jc w:val="center"/>
            </w:pPr>
          </w:p>
        </w:tc>
      </w:tr>
      <w:tr w:rsidR="00882478" w14:paraId="7598EE19" w14:textId="77777777" w:rsidTr="00D32965">
        <w:trPr>
          <w:trHeight w:val="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0121E9C" w14:textId="77777777" w:rsidR="00882478" w:rsidRDefault="00882478" w:rsidP="00E73C7E">
            <w:pPr>
              <w:spacing w:after="0" w:line="240" w:lineRule="auto"/>
            </w:pPr>
            <w:r>
              <w:t xml:space="preserve">   &lt;25 kg/m²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2D1892" w14:textId="77777777" w:rsidR="00882478" w:rsidRDefault="00882478" w:rsidP="00E73C7E">
            <w:pPr>
              <w:spacing w:after="0" w:line="240" w:lineRule="auto"/>
              <w:jc w:val="center"/>
            </w:pPr>
            <w:r>
              <w:t>0.00 (ref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1460F8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D8F252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D500AB" w14:textId="77777777" w:rsidR="00882478" w:rsidRDefault="00882478" w:rsidP="00E73C7E">
            <w:pPr>
              <w:spacing w:after="0" w:line="240" w:lineRule="auto"/>
              <w:jc w:val="center"/>
            </w:pPr>
            <w:r>
              <w:t>0.00 (ref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876188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B58E33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1D14AA" w14:textId="77777777" w:rsidR="00882478" w:rsidRDefault="00882478" w:rsidP="00E73C7E">
            <w:pPr>
              <w:spacing w:after="0" w:line="240" w:lineRule="auto"/>
              <w:jc w:val="center"/>
            </w:pPr>
            <w:r>
              <w:t>0.00 (ref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CAEAB4D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EE9865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591210" w14:textId="77777777" w:rsidR="00882478" w:rsidRDefault="00882478" w:rsidP="00E73C7E">
            <w:pPr>
              <w:spacing w:after="0" w:line="240" w:lineRule="auto"/>
              <w:jc w:val="center"/>
            </w:pPr>
            <w:r>
              <w:t>0.00 (ref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16D292" w14:textId="77777777" w:rsidR="00882478" w:rsidRDefault="00882478" w:rsidP="00E73C7E">
            <w:pPr>
              <w:spacing w:after="0" w:line="240" w:lineRule="auto"/>
              <w:jc w:val="center"/>
            </w:pPr>
          </w:p>
        </w:tc>
      </w:tr>
      <w:tr w:rsidR="00882478" w14:paraId="0022FB50" w14:textId="77777777" w:rsidTr="00D32965">
        <w:trPr>
          <w:trHeight w:val="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F324BB" w14:textId="77777777" w:rsidR="00882478" w:rsidRDefault="00882478" w:rsidP="00E73C7E">
            <w:pPr>
              <w:spacing w:after="0" w:line="240" w:lineRule="auto"/>
            </w:pPr>
            <w:r>
              <w:t xml:space="preserve">   25-29.9 kg/m²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4BFEC" w14:textId="77777777" w:rsidR="00882478" w:rsidRDefault="00882478" w:rsidP="00E73C7E">
            <w:pPr>
              <w:spacing w:after="0" w:line="240" w:lineRule="auto"/>
              <w:jc w:val="center"/>
            </w:pPr>
            <w:r>
              <w:t>5.49 (1.50, 9.48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D39E18" w14:textId="77777777" w:rsidR="00882478" w:rsidRDefault="00882478" w:rsidP="00E73C7E">
            <w:pPr>
              <w:spacing w:after="0" w:line="240" w:lineRule="auto"/>
              <w:jc w:val="center"/>
            </w:pPr>
            <w:r>
              <w:t>0.00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4E4FF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1E228" w14:textId="77777777" w:rsidR="00882478" w:rsidRDefault="00882478" w:rsidP="00E73C7E">
            <w:pPr>
              <w:spacing w:after="0" w:line="240" w:lineRule="auto"/>
              <w:jc w:val="center"/>
            </w:pPr>
            <w:r>
              <w:t>-7.17 (-11.04, -3.31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3DD201" w14:textId="77777777" w:rsidR="00882478" w:rsidRDefault="00882478" w:rsidP="00E73C7E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AE300E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764BB2" w14:textId="77777777" w:rsidR="00882478" w:rsidRDefault="00882478" w:rsidP="00E73C7E">
            <w:pPr>
              <w:spacing w:after="0" w:line="240" w:lineRule="auto"/>
              <w:jc w:val="center"/>
            </w:pPr>
            <w:r>
              <w:t>-4.19 (-7.91, -0.47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2D7DC" w14:textId="77777777" w:rsidR="00882478" w:rsidRDefault="00882478" w:rsidP="00E73C7E">
            <w:pPr>
              <w:spacing w:after="0" w:line="240" w:lineRule="auto"/>
              <w:jc w:val="center"/>
            </w:pPr>
            <w:r>
              <w:t>0.02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5FF7DA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B43372" w14:textId="77777777" w:rsidR="00882478" w:rsidRDefault="00882478" w:rsidP="00E73C7E">
            <w:pPr>
              <w:spacing w:after="0" w:line="240" w:lineRule="auto"/>
              <w:jc w:val="center"/>
            </w:pPr>
            <w:r>
              <w:t>-0.82 (-1.31, -0.33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02680AC" w14:textId="77777777" w:rsidR="00882478" w:rsidRDefault="00882478" w:rsidP="00E73C7E">
            <w:pPr>
              <w:spacing w:after="0" w:line="240" w:lineRule="auto"/>
              <w:jc w:val="center"/>
            </w:pPr>
            <w:r>
              <w:t>0.001</w:t>
            </w:r>
          </w:p>
        </w:tc>
      </w:tr>
      <w:tr w:rsidR="00882478" w14:paraId="20812DA0" w14:textId="77777777" w:rsidTr="00D32965">
        <w:trPr>
          <w:trHeight w:val="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0FE1B6" w14:textId="77777777" w:rsidR="00882478" w:rsidRDefault="00882478" w:rsidP="00E73C7E">
            <w:pPr>
              <w:spacing w:after="0" w:line="240" w:lineRule="auto"/>
            </w:pPr>
            <w:r>
              <w:t xml:space="preserve">   ≥30 kg/m²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2DF0E" w14:textId="77777777" w:rsidR="00882478" w:rsidRDefault="00882478" w:rsidP="00E73C7E">
            <w:pPr>
              <w:spacing w:after="0" w:line="240" w:lineRule="auto"/>
              <w:jc w:val="center"/>
            </w:pPr>
            <w:r>
              <w:t>5.69 (0.48, 10.89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43FF70" w14:textId="77777777" w:rsidR="00882478" w:rsidRDefault="00882478" w:rsidP="00E73C7E">
            <w:pPr>
              <w:spacing w:after="0" w:line="240" w:lineRule="auto"/>
              <w:jc w:val="center"/>
            </w:pPr>
            <w:r>
              <w:t>0.032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AB6659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822525" w14:textId="77777777" w:rsidR="00882478" w:rsidRDefault="00882478" w:rsidP="00E73C7E">
            <w:pPr>
              <w:spacing w:after="0" w:line="240" w:lineRule="auto"/>
              <w:jc w:val="center"/>
            </w:pPr>
            <w:r>
              <w:t>-14.09 (-19.14, -9.0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D7DADA" w14:textId="77777777" w:rsidR="00882478" w:rsidRDefault="00882478" w:rsidP="00E73C7E">
            <w:pPr>
              <w:spacing w:after="0" w:line="240" w:lineRule="auto"/>
              <w:jc w:val="center"/>
            </w:pPr>
            <w:r>
              <w:t>&lt;0.001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F3B1F1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FE2EBC" w14:textId="77777777" w:rsidR="00882478" w:rsidRDefault="00882478" w:rsidP="00E73C7E">
            <w:pPr>
              <w:spacing w:after="0" w:line="240" w:lineRule="auto"/>
              <w:jc w:val="center"/>
            </w:pPr>
            <w:r>
              <w:t>-3.73 (-8.59, 1.1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53C760" w14:textId="77777777" w:rsidR="00882478" w:rsidRDefault="00882478" w:rsidP="00E73C7E">
            <w:pPr>
              <w:spacing w:after="0" w:line="240" w:lineRule="auto"/>
              <w:jc w:val="center"/>
            </w:pPr>
            <w:r>
              <w:t>0.134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1488FD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D826F5" w14:textId="77777777" w:rsidR="00882478" w:rsidRDefault="00882478" w:rsidP="00E73C7E">
            <w:pPr>
              <w:spacing w:after="0" w:line="240" w:lineRule="auto"/>
              <w:jc w:val="center"/>
            </w:pPr>
            <w:r>
              <w:t>-2.39 (-3.03, -1.7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5B3EB3" w14:textId="77777777" w:rsidR="00882478" w:rsidRDefault="00882478" w:rsidP="00E73C7E">
            <w:pPr>
              <w:spacing w:after="0" w:line="240" w:lineRule="auto"/>
              <w:jc w:val="center"/>
            </w:pPr>
            <w:r>
              <w:t>&lt;0.001</w:t>
            </w:r>
          </w:p>
        </w:tc>
      </w:tr>
      <w:tr w:rsidR="00882478" w14:paraId="7934AEE8" w14:textId="77777777" w:rsidTr="00D32965">
        <w:trPr>
          <w:trHeight w:val="20"/>
        </w:trPr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C00960" w14:textId="77777777" w:rsidR="00882478" w:rsidRDefault="00882478" w:rsidP="00E73C7E">
            <w:pPr>
              <w:spacing w:after="0" w:line="240" w:lineRule="auto"/>
            </w:pPr>
            <w:r>
              <w:t>Use of sleep medication</w:t>
            </w:r>
          </w:p>
        </w:tc>
        <w:tc>
          <w:tcPr>
            <w:tcW w:w="232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346ED5" w14:textId="77777777" w:rsidR="00882478" w:rsidRDefault="00882478" w:rsidP="00E73C7E">
            <w:pPr>
              <w:spacing w:after="0" w:line="240" w:lineRule="auto"/>
              <w:jc w:val="center"/>
            </w:pPr>
            <w:r>
              <w:t>-0.69 (-5.94, 4.56)</w:t>
            </w:r>
          </w:p>
        </w:tc>
        <w:tc>
          <w:tcPr>
            <w:tcW w:w="736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8CBBBE" w14:textId="77777777" w:rsidR="00882478" w:rsidRDefault="00882478" w:rsidP="00E73C7E">
            <w:pPr>
              <w:spacing w:after="0" w:line="240" w:lineRule="auto"/>
              <w:jc w:val="center"/>
            </w:pPr>
            <w:r>
              <w:t>0.7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0B441C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B40C913" w14:textId="77777777" w:rsidR="00882478" w:rsidRDefault="00882478" w:rsidP="00E73C7E">
            <w:pPr>
              <w:spacing w:after="0" w:line="240" w:lineRule="auto"/>
              <w:jc w:val="center"/>
            </w:pPr>
            <w:r>
              <w:t>0.009 (-5.08, 5.09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6ED51C" w14:textId="77777777" w:rsidR="00882478" w:rsidRDefault="00882478" w:rsidP="00E73C7E">
            <w:pPr>
              <w:spacing w:after="0" w:line="240" w:lineRule="auto"/>
              <w:jc w:val="center"/>
            </w:pPr>
            <w:r>
              <w:t>0.997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F29313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011C24" w14:textId="77777777" w:rsidR="00882478" w:rsidRDefault="00882478" w:rsidP="00E73C7E">
            <w:pPr>
              <w:spacing w:after="0" w:line="240" w:lineRule="auto"/>
              <w:jc w:val="center"/>
            </w:pPr>
            <w:r>
              <w:t>4.92 (0.03, 9.82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A15B8F" w14:textId="77777777" w:rsidR="00882478" w:rsidRDefault="00882478" w:rsidP="00E73C7E">
            <w:pPr>
              <w:spacing w:after="0" w:line="240" w:lineRule="auto"/>
              <w:jc w:val="center"/>
            </w:pPr>
            <w:r>
              <w:t>0.049</w:t>
            </w:r>
          </w:p>
        </w:tc>
        <w:tc>
          <w:tcPr>
            <w:tcW w:w="23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42458D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7332CD" w14:textId="77777777" w:rsidR="00882478" w:rsidRDefault="00882478" w:rsidP="00E73C7E">
            <w:pPr>
              <w:spacing w:after="0" w:line="240" w:lineRule="auto"/>
              <w:jc w:val="center"/>
            </w:pPr>
            <w:r>
              <w:t>-0.99 (-1.64, -0.34)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770B0A0" w14:textId="77777777" w:rsidR="00882478" w:rsidRDefault="00882478" w:rsidP="00E73C7E">
            <w:pPr>
              <w:spacing w:after="0" w:line="240" w:lineRule="auto"/>
              <w:jc w:val="center"/>
            </w:pPr>
            <w:r>
              <w:t>0.003</w:t>
            </w:r>
          </w:p>
        </w:tc>
      </w:tr>
      <w:tr w:rsidR="00882478" w14:paraId="3F205012" w14:textId="77777777" w:rsidTr="00D32965">
        <w:trPr>
          <w:trHeight w:val="20"/>
        </w:trPr>
        <w:tc>
          <w:tcPr>
            <w:tcW w:w="238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526F0BD" w14:textId="77777777" w:rsidR="00882478" w:rsidRDefault="00882478" w:rsidP="00E73C7E">
            <w:pPr>
              <w:spacing w:after="0" w:line="240" w:lineRule="auto"/>
            </w:pPr>
            <w:r>
              <w:t>Number of chronic conditions</w:t>
            </w:r>
          </w:p>
        </w:tc>
        <w:tc>
          <w:tcPr>
            <w:tcW w:w="232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EE899A" w14:textId="77777777" w:rsidR="00882478" w:rsidRDefault="00882478" w:rsidP="00E73C7E">
            <w:pPr>
              <w:spacing w:after="0" w:line="240" w:lineRule="auto"/>
              <w:jc w:val="center"/>
            </w:pPr>
            <w:r>
              <w:t>-1.18 (-3.41, 1.05)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721DE64" w14:textId="77777777" w:rsidR="00882478" w:rsidRDefault="00882478" w:rsidP="00E73C7E">
            <w:pPr>
              <w:spacing w:after="0" w:line="240" w:lineRule="auto"/>
              <w:jc w:val="center"/>
            </w:pPr>
            <w:r>
              <w:t>0.300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195D8F80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556EDEE" w14:textId="77777777" w:rsidR="00882478" w:rsidRDefault="00882478" w:rsidP="00E73C7E">
            <w:pPr>
              <w:spacing w:after="0" w:line="240" w:lineRule="auto"/>
              <w:jc w:val="center"/>
            </w:pPr>
            <w:r>
              <w:t>1.86 (-0.30, 4.02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F2816D" w14:textId="77777777" w:rsidR="00882478" w:rsidRDefault="00882478" w:rsidP="00E73C7E">
            <w:pPr>
              <w:spacing w:after="0" w:line="240" w:lineRule="auto"/>
              <w:jc w:val="center"/>
            </w:pPr>
            <w:r>
              <w:t>0.091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C5C14C2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3950801" w14:textId="77777777" w:rsidR="00882478" w:rsidRDefault="00882478" w:rsidP="00E73C7E">
            <w:pPr>
              <w:spacing w:after="0" w:line="240" w:lineRule="auto"/>
              <w:jc w:val="center"/>
            </w:pPr>
            <w:r>
              <w:t>3.13 (1.05, 5.21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60EAAD" w14:textId="77777777" w:rsidR="00882478" w:rsidRDefault="00882478" w:rsidP="00E73C7E">
            <w:pPr>
              <w:spacing w:after="0" w:line="240" w:lineRule="auto"/>
              <w:jc w:val="center"/>
            </w:pPr>
            <w:r>
              <w:t>0.003</w:t>
            </w:r>
          </w:p>
        </w:tc>
        <w:tc>
          <w:tcPr>
            <w:tcW w:w="236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C17C04B" w14:textId="77777777" w:rsidR="00882478" w:rsidRDefault="00882478" w:rsidP="00E73C7E">
            <w:pPr>
              <w:spacing w:after="0" w:line="240" w:lineRule="auto"/>
              <w:jc w:val="center"/>
            </w:pPr>
          </w:p>
        </w:tc>
        <w:tc>
          <w:tcPr>
            <w:tcW w:w="23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38E818" w14:textId="77777777" w:rsidR="00882478" w:rsidRDefault="00882478" w:rsidP="00E73C7E">
            <w:pPr>
              <w:spacing w:after="0" w:line="240" w:lineRule="auto"/>
              <w:jc w:val="center"/>
            </w:pPr>
            <w:r>
              <w:t>-0.16 (-0.44, 0.11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02CBB75" w14:textId="77777777" w:rsidR="00882478" w:rsidRDefault="00882478" w:rsidP="00E73C7E">
            <w:pPr>
              <w:spacing w:after="0" w:line="240" w:lineRule="auto"/>
              <w:jc w:val="center"/>
            </w:pPr>
            <w:r>
              <w:t>0.245</w:t>
            </w:r>
          </w:p>
        </w:tc>
      </w:tr>
    </w:tbl>
    <w:p w14:paraId="668C9FAD" w14:textId="3418EC52" w:rsidR="00D32965" w:rsidRPr="00D32965" w:rsidRDefault="00D32965" w:rsidP="0042473C">
      <w:pPr>
        <w:spacing w:after="0" w:line="240" w:lineRule="auto"/>
      </w:pPr>
      <w:r>
        <w:t>Abbreviations: BMI: body mass index; CI, confidence interval.</w:t>
      </w:r>
    </w:p>
    <w:p w14:paraId="75381AEF" w14:textId="77777777" w:rsidR="0042473C" w:rsidRDefault="00882478" w:rsidP="0042473C">
      <w:pPr>
        <w:spacing w:after="0" w:line="240" w:lineRule="auto"/>
      </w:pPr>
      <w:proofErr w:type="spellStart"/>
      <w:r>
        <w:rPr>
          <w:vertAlign w:val="superscript"/>
        </w:rPr>
        <w:t>a</w:t>
      </w:r>
      <w:r>
        <w:t>Estimated</w:t>
      </w:r>
      <w:proofErr w:type="spellEnd"/>
      <w:r>
        <w:t xml:space="preserve"> using linear mixed model regressions adjusted for all covariates, mean acceleration and % waking window with light exposure &gt;1000 lux.</w:t>
      </w:r>
    </w:p>
    <w:p w14:paraId="43DEFD6A" w14:textId="7BADF70D" w:rsidR="00C77EB7" w:rsidRPr="00D640F8" w:rsidRDefault="00882478" w:rsidP="0042473C">
      <w:pPr>
        <w:spacing w:after="0" w:line="240" w:lineRule="auto"/>
        <w:rPr>
          <w:b/>
          <w:sz w:val="18"/>
          <w:szCs w:val="18"/>
        </w:rPr>
      </w:pPr>
      <w:proofErr w:type="spellStart"/>
      <w:r>
        <w:rPr>
          <w:vertAlign w:val="superscript"/>
        </w:rPr>
        <w:t>b</w:t>
      </w:r>
      <w:r>
        <w:t>Education</w:t>
      </w:r>
      <w:proofErr w:type="spellEnd"/>
      <w:r>
        <w:t xml:space="preserve"> level categorised as ≤primary school, lower secondary school, higher secondary school, university, or higher degree and treated as an ordinal variable.</w:t>
      </w:r>
    </w:p>
    <w:sectPr w:rsidR="00C77EB7" w:rsidRPr="00D640F8" w:rsidSect="0042473C">
      <w:footerReference w:type="default" r:id="rId15"/>
      <w:pgSz w:w="16838" w:h="11906" w:orient="landscape"/>
      <w:pgMar w:top="1134" w:right="1418" w:bottom="851" w:left="1418" w:header="709" w:footer="709" w:gutter="0"/>
      <w:cols w:space="720"/>
      <w:docGrid w:linePitch="29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5EDC4DE" w16cex:dateUtc="2022-03-29T15:48:00Z"/>
  <w16cex:commentExtensible w16cex:durableId="25EC1681" w16cex:dateUtc="2022-03-28T09:12:00Z"/>
  <w16cex:commentExtensible w16cex:durableId="25F98E1D" w16cex:dateUtc="2022-04-07T14:21:00Z"/>
  <w16cex:commentExtensible w16cex:durableId="25EDC2E2" w16cex:dateUtc="2022-03-29T15:39:00Z"/>
  <w16cex:commentExtensible w16cex:durableId="25EDC285" w16cex:dateUtc="2022-03-29T15:38:00Z"/>
  <w16cex:commentExtensible w16cex:durableId="25F9908C" w16cex:dateUtc="2022-04-07T14:32:00Z"/>
  <w16cex:commentExtensible w16cex:durableId="25EDC3CF" w16cex:dateUtc="2022-03-29T15:43:00Z"/>
  <w16cex:commentExtensible w16cex:durableId="25EC192C" w16cex:dateUtc="2022-03-28T09:23:00Z"/>
  <w16cex:commentExtensible w16cex:durableId="25EC1A0F" w16cex:dateUtc="2022-03-28T09:27:00Z"/>
  <w16cex:commentExtensible w16cex:durableId="25EC2517" w16cex:dateUtc="2022-03-28T10:14:00Z"/>
</w16cex:commentsExtensible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A9210E4" w14:textId="77777777" w:rsidR="00A575EC" w:rsidRDefault="00A575EC">
      <w:pPr>
        <w:spacing w:after="0" w:line="240" w:lineRule="auto"/>
      </w:pPr>
      <w:r>
        <w:separator/>
      </w:r>
    </w:p>
  </w:endnote>
  <w:endnote w:type="continuationSeparator" w:id="0">
    <w:p w14:paraId="033E3041" w14:textId="77777777" w:rsidR="00A575EC" w:rsidRDefault="00A575E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 Light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883160896"/>
      <w:docPartObj>
        <w:docPartGallery w:val="Page Numbers (Bottom of Page)"/>
        <w:docPartUnique/>
      </w:docPartObj>
    </w:sdtPr>
    <w:sdtEndPr/>
    <w:sdtContent>
      <w:p w14:paraId="1E3AB4BB" w14:textId="66589449" w:rsidR="002A6026" w:rsidRDefault="002A6026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C52F0" w:rsidRPr="006C52F0">
          <w:rPr>
            <w:noProof/>
            <w:lang w:val="fr-FR"/>
          </w:rPr>
          <w:t>7</w:t>
        </w:r>
        <w:r>
          <w:fldChar w:fldCharType="end"/>
        </w:r>
      </w:p>
    </w:sdtContent>
  </w:sdt>
  <w:p w14:paraId="0D5390A9" w14:textId="77777777" w:rsidR="002A6026" w:rsidRDefault="002A6026">
    <w:pPr>
      <w:pBdr>
        <w:top w:val="nil"/>
        <w:left w:val="nil"/>
        <w:bottom w:val="nil"/>
        <w:right w:val="nil"/>
        <w:between w:val="nil"/>
      </w:pBdr>
      <w:tabs>
        <w:tab w:val="center" w:pos="4536"/>
        <w:tab w:val="right" w:pos="9072"/>
      </w:tabs>
      <w:spacing w:after="0" w:line="240" w:lineRule="auto"/>
      <w:rPr>
        <w:color w:val="000000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DCF718A" w14:textId="77777777" w:rsidR="00A575EC" w:rsidRDefault="00A575EC">
      <w:pPr>
        <w:spacing w:after="0" w:line="240" w:lineRule="auto"/>
      </w:pPr>
      <w:r>
        <w:separator/>
      </w:r>
    </w:p>
  </w:footnote>
  <w:footnote w:type="continuationSeparator" w:id="0">
    <w:p w14:paraId="5C2FF7B7" w14:textId="77777777" w:rsidR="00A575EC" w:rsidRDefault="00A575E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ayNLI0NzExNjEzNbY0MjRQ0lEKTi0uzszPAykwrAUAyDGxqiwAAAA="/>
    <w:docVar w:name="Total_Editing_Time" w:val="42"/>
  </w:docVars>
  <w:rsids>
    <w:rsidRoot w:val="00D368B0"/>
    <w:rsid w:val="000158C4"/>
    <w:rsid w:val="000417DB"/>
    <w:rsid w:val="00042AE6"/>
    <w:rsid w:val="0005068D"/>
    <w:rsid w:val="00081A86"/>
    <w:rsid w:val="00082578"/>
    <w:rsid w:val="000A6944"/>
    <w:rsid w:val="000A7ACF"/>
    <w:rsid w:val="000B2432"/>
    <w:rsid w:val="000D410F"/>
    <w:rsid w:val="000E6387"/>
    <w:rsid w:val="00104B83"/>
    <w:rsid w:val="00121F44"/>
    <w:rsid w:val="001312C5"/>
    <w:rsid w:val="001370BE"/>
    <w:rsid w:val="001765C7"/>
    <w:rsid w:val="001804DD"/>
    <w:rsid w:val="0018279F"/>
    <w:rsid w:val="00185656"/>
    <w:rsid w:val="00193408"/>
    <w:rsid w:val="001A0929"/>
    <w:rsid w:val="001D2FB1"/>
    <w:rsid w:val="001D7425"/>
    <w:rsid w:val="001E7AE6"/>
    <w:rsid w:val="001F2D9F"/>
    <w:rsid w:val="0020190F"/>
    <w:rsid w:val="00210A26"/>
    <w:rsid w:val="00213F2F"/>
    <w:rsid w:val="00230C49"/>
    <w:rsid w:val="00237CCA"/>
    <w:rsid w:val="00247CDE"/>
    <w:rsid w:val="00253C61"/>
    <w:rsid w:val="00270386"/>
    <w:rsid w:val="0027173A"/>
    <w:rsid w:val="002739CB"/>
    <w:rsid w:val="00297CBD"/>
    <w:rsid w:val="002A6026"/>
    <w:rsid w:val="002A671C"/>
    <w:rsid w:val="002B4880"/>
    <w:rsid w:val="002B4F25"/>
    <w:rsid w:val="002B6D1C"/>
    <w:rsid w:val="002E427C"/>
    <w:rsid w:val="002E64BE"/>
    <w:rsid w:val="003053F5"/>
    <w:rsid w:val="00305599"/>
    <w:rsid w:val="00312F96"/>
    <w:rsid w:val="00317175"/>
    <w:rsid w:val="00332D5A"/>
    <w:rsid w:val="00361491"/>
    <w:rsid w:val="00387FA6"/>
    <w:rsid w:val="003A3221"/>
    <w:rsid w:val="003C0692"/>
    <w:rsid w:val="003D128E"/>
    <w:rsid w:val="003E1E0C"/>
    <w:rsid w:val="00411127"/>
    <w:rsid w:val="0042473C"/>
    <w:rsid w:val="00425771"/>
    <w:rsid w:val="00431BA0"/>
    <w:rsid w:val="00440726"/>
    <w:rsid w:val="00441220"/>
    <w:rsid w:val="00452AAD"/>
    <w:rsid w:val="00456E19"/>
    <w:rsid w:val="00457AAB"/>
    <w:rsid w:val="00483C29"/>
    <w:rsid w:val="00495C45"/>
    <w:rsid w:val="004B16B5"/>
    <w:rsid w:val="004B2182"/>
    <w:rsid w:val="004D0B8A"/>
    <w:rsid w:val="004F0037"/>
    <w:rsid w:val="00506F28"/>
    <w:rsid w:val="00514D52"/>
    <w:rsid w:val="00524C1F"/>
    <w:rsid w:val="005258D0"/>
    <w:rsid w:val="00540A61"/>
    <w:rsid w:val="005B7074"/>
    <w:rsid w:val="005D6200"/>
    <w:rsid w:val="005D6DFA"/>
    <w:rsid w:val="005E3A3A"/>
    <w:rsid w:val="005E5440"/>
    <w:rsid w:val="00607991"/>
    <w:rsid w:val="00627D39"/>
    <w:rsid w:val="006335F4"/>
    <w:rsid w:val="00637467"/>
    <w:rsid w:val="00640975"/>
    <w:rsid w:val="00670FA7"/>
    <w:rsid w:val="00672AE6"/>
    <w:rsid w:val="00681EF2"/>
    <w:rsid w:val="006B3AE4"/>
    <w:rsid w:val="006C52F0"/>
    <w:rsid w:val="006C5325"/>
    <w:rsid w:val="006D4E81"/>
    <w:rsid w:val="006E38E9"/>
    <w:rsid w:val="006E3C9E"/>
    <w:rsid w:val="00701AED"/>
    <w:rsid w:val="007054AB"/>
    <w:rsid w:val="00705C56"/>
    <w:rsid w:val="0071162F"/>
    <w:rsid w:val="0071477C"/>
    <w:rsid w:val="00735097"/>
    <w:rsid w:val="00740E95"/>
    <w:rsid w:val="00742153"/>
    <w:rsid w:val="00751A9E"/>
    <w:rsid w:val="007666AC"/>
    <w:rsid w:val="00766C97"/>
    <w:rsid w:val="007707F6"/>
    <w:rsid w:val="00773F43"/>
    <w:rsid w:val="0078159F"/>
    <w:rsid w:val="00781D67"/>
    <w:rsid w:val="007925C6"/>
    <w:rsid w:val="007B0562"/>
    <w:rsid w:val="007B3110"/>
    <w:rsid w:val="00810B25"/>
    <w:rsid w:val="00814782"/>
    <w:rsid w:val="0084513C"/>
    <w:rsid w:val="00851894"/>
    <w:rsid w:val="008566AE"/>
    <w:rsid w:val="00871CD2"/>
    <w:rsid w:val="00872134"/>
    <w:rsid w:val="00882478"/>
    <w:rsid w:val="008936D3"/>
    <w:rsid w:val="008D2FDC"/>
    <w:rsid w:val="008D4455"/>
    <w:rsid w:val="008F4F4C"/>
    <w:rsid w:val="00906F77"/>
    <w:rsid w:val="00917E8D"/>
    <w:rsid w:val="00923E96"/>
    <w:rsid w:val="00924BE0"/>
    <w:rsid w:val="0092754C"/>
    <w:rsid w:val="00962DEF"/>
    <w:rsid w:val="00963600"/>
    <w:rsid w:val="00990E8D"/>
    <w:rsid w:val="009A3D6E"/>
    <w:rsid w:val="009D4274"/>
    <w:rsid w:val="00A074AF"/>
    <w:rsid w:val="00A07A98"/>
    <w:rsid w:val="00A14B93"/>
    <w:rsid w:val="00A43033"/>
    <w:rsid w:val="00A575EC"/>
    <w:rsid w:val="00A873C7"/>
    <w:rsid w:val="00AA23B9"/>
    <w:rsid w:val="00AA3039"/>
    <w:rsid w:val="00AE7236"/>
    <w:rsid w:val="00B01EF0"/>
    <w:rsid w:val="00B145AD"/>
    <w:rsid w:val="00B2279F"/>
    <w:rsid w:val="00B52DDB"/>
    <w:rsid w:val="00B6296E"/>
    <w:rsid w:val="00B66810"/>
    <w:rsid w:val="00B751E3"/>
    <w:rsid w:val="00BD441D"/>
    <w:rsid w:val="00BE5DCC"/>
    <w:rsid w:val="00BF7DDA"/>
    <w:rsid w:val="00C27274"/>
    <w:rsid w:val="00C4221C"/>
    <w:rsid w:val="00C4285B"/>
    <w:rsid w:val="00C52A9F"/>
    <w:rsid w:val="00C567C5"/>
    <w:rsid w:val="00C7272E"/>
    <w:rsid w:val="00C72E7A"/>
    <w:rsid w:val="00C77EB7"/>
    <w:rsid w:val="00C85EC4"/>
    <w:rsid w:val="00CB11DB"/>
    <w:rsid w:val="00CC0BFD"/>
    <w:rsid w:val="00CD02AE"/>
    <w:rsid w:val="00CD0668"/>
    <w:rsid w:val="00CD07F8"/>
    <w:rsid w:val="00CD57C4"/>
    <w:rsid w:val="00D072E5"/>
    <w:rsid w:val="00D32965"/>
    <w:rsid w:val="00D34B99"/>
    <w:rsid w:val="00D368B0"/>
    <w:rsid w:val="00D36FB1"/>
    <w:rsid w:val="00D55A7E"/>
    <w:rsid w:val="00D607A2"/>
    <w:rsid w:val="00D640F8"/>
    <w:rsid w:val="00D866BB"/>
    <w:rsid w:val="00DA4DF5"/>
    <w:rsid w:val="00DD296E"/>
    <w:rsid w:val="00DD33FA"/>
    <w:rsid w:val="00DD7AC8"/>
    <w:rsid w:val="00DE3744"/>
    <w:rsid w:val="00E04839"/>
    <w:rsid w:val="00E14591"/>
    <w:rsid w:val="00E46E2D"/>
    <w:rsid w:val="00E52572"/>
    <w:rsid w:val="00E56690"/>
    <w:rsid w:val="00E64037"/>
    <w:rsid w:val="00E721C9"/>
    <w:rsid w:val="00E73C7E"/>
    <w:rsid w:val="00E91360"/>
    <w:rsid w:val="00E94ECC"/>
    <w:rsid w:val="00EB1693"/>
    <w:rsid w:val="00EB5D85"/>
    <w:rsid w:val="00EC06F6"/>
    <w:rsid w:val="00EC339F"/>
    <w:rsid w:val="00EC48E8"/>
    <w:rsid w:val="00EE399A"/>
    <w:rsid w:val="00F004AF"/>
    <w:rsid w:val="00F1327C"/>
    <w:rsid w:val="00F46A10"/>
    <w:rsid w:val="00F47AEB"/>
    <w:rsid w:val="00F52CBC"/>
    <w:rsid w:val="00F72BEA"/>
    <w:rsid w:val="00F731D3"/>
    <w:rsid w:val="00FA3E89"/>
    <w:rsid w:val="00FA5C31"/>
    <w:rsid w:val="00FB20A8"/>
    <w:rsid w:val="00FB771E"/>
    <w:rsid w:val="00FD6A20"/>
    <w:rsid w:val="00FE3857"/>
    <w:rsid w:val="00FF4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291C5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157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06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6D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6B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6B33"/>
  </w:style>
  <w:style w:type="paragraph" w:styleId="Footer">
    <w:name w:val="footer"/>
    <w:basedOn w:val="Normal"/>
    <w:link w:val="FooterChar"/>
    <w:uiPriority w:val="99"/>
    <w:unhideWhenUsed/>
    <w:rsid w:val="00EF6B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6B33"/>
  </w:style>
  <w:style w:type="character" w:styleId="CommentReference">
    <w:name w:val="annotation reference"/>
    <w:basedOn w:val="DefaultParagraphFont"/>
    <w:uiPriority w:val="99"/>
    <w:semiHidden/>
    <w:unhideWhenUsed/>
    <w:rsid w:val="002726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26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26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6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6A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95632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40A61"/>
    <w:pPr>
      <w:spacing w:after="0" w:line="240" w:lineRule="auto"/>
    </w:pPr>
  </w:style>
  <w:style w:type="table" w:customStyle="1" w:styleId="4">
    <w:name w:val="4"/>
    <w:basedOn w:val="TableNormal"/>
    <w:rsid w:val="00CD02AE"/>
    <w:pPr>
      <w:spacing w:after="0" w:line="240" w:lineRule="auto"/>
    </w:pPr>
    <w:tblPr>
      <w:tblStyleRowBandSize w:val="1"/>
      <w:tblStyleColBandSize w:val="1"/>
      <w:tblInd w:w="0" w:type="nil"/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en-GB" w:eastAsia="en-GB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table" w:styleId="TableGrid">
    <w:name w:val="Table Grid"/>
    <w:basedOn w:val="TableNormal"/>
    <w:uiPriority w:val="39"/>
    <w:rsid w:val="001578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D06D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D06D2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6B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6B33"/>
  </w:style>
  <w:style w:type="paragraph" w:styleId="Footer">
    <w:name w:val="footer"/>
    <w:basedOn w:val="Normal"/>
    <w:link w:val="FooterChar"/>
    <w:uiPriority w:val="99"/>
    <w:unhideWhenUsed/>
    <w:rsid w:val="00EF6B3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6B33"/>
  </w:style>
  <w:style w:type="character" w:styleId="CommentReference">
    <w:name w:val="annotation reference"/>
    <w:basedOn w:val="DefaultParagraphFont"/>
    <w:uiPriority w:val="99"/>
    <w:semiHidden/>
    <w:unhideWhenUsed/>
    <w:rsid w:val="002726A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726A2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726A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726A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726A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F95632"/>
    <w:pPr>
      <w:ind w:left="720"/>
      <w:contextualSpacing/>
    </w:p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0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1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table" w:customStyle="1" w:styleId="a2">
    <w:basedOn w:val="TableNormal1"/>
    <w:pPr>
      <w:spacing w:after="0" w:line="240" w:lineRule="auto"/>
    </w:pPr>
    <w:tblPr>
      <w:tblStyleRowBandSize w:val="1"/>
      <w:tblStyleColBandSize w:val="1"/>
      <w:tblCellMar>
        <w:left w:w="108" w:type="dxa"/>
        <w:right w:w="108" w:type="dxa"/>
      </w:tblCellMar>
    </w:tblPr>
  </w:style>
  <w:style w:type="paragraph" w:styleId="Revision">
    <w:name w:val="Revision"/>
    <w:hidden/>
    <w:uiPriority w:val="99"/>
    <w:semiHidden/>
    <w:rsid w:val="00540A61"/>
    <w:pPr>
      <w:spacing w:after="0" w:line="240" w:lineRule="auto"/>
    </w:pPr>
  </w:style>
  <w:style w:type="table" w:customStyle="1" w:styleId="4">
    <w:name w:val="4"/>
    <w:basedOn w:val="TableNormal"/>
    <w:rsid w:val="00CD02AE"/>
    <w:pPr>
      <w:spacing w:after="0" w:line="240" w:lineRule="auto"/>
    </w:pPr>
    <w:tblPr>
      <w:tblStyleRowBandSize w:val="1"/>
      <w:tblStyleColBandSize w:val="1"/>
      <w:tblInd w:w="0" w:type="nil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2952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3.png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microsoft.com/office/2007/relationships/stylesWithEffects" Target="stylesWithEffects.xml"/><Relationship Id="rId11" Type="http://schemas.openxmlformats.org/officeDocument/2006/relationships/image" Target="media/image1.png"/><Relationship Id="rId5" Type="http://schemas.openxmlformats.org/officeDocument/2006/relationships/styles" Target="styles.xml"/><Relationship Id="rId15" Type="http://schemas.openxmlformats.org/officeDocument/2006/relationships/footer" Target="footer1.xml"/><Relationship Id="rId23" Type="http://schemas.microsoft.com/office/2018/08/relationships/commentsExtensible" Target="commentsExtensible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yHGw9DWuq6b0CYm7WFI0vVJaxAw==">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</go:docsCustomData>
</go:gDocsCustomXmlDataStorage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465E450009DD445BAD9F5B3A893D839" ma:contentTypeVersion="0" ma:contentTypeDescription="Crée un document." ma:contentTypeScope="" ma:versionID="2ab693b50159a174d57fc457d3010b16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ab09c1ba23edfaa45a5e9d385267c9b5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ype de contenu"/>
        <xsd:element ref="dc:title" minOccurs="0" maxOccurs="1" ma:index="4" ma:displayName="Titr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A6828E66-DFD0-4C36-8DA3-9577159C434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customXml/itemProps3.xml><?xml version="1.0" encoding="utf-8"?>
<ds:datastoreItem xmlns:ds="http://schemas.openxmlformats.org/officeDocument/2006/customXml" ds:itemID="{47F0BB50-E425-4E5B-8A56-8F310B1F8D8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7685D191-97A7-42A9-9B12-E68820B05001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2</TotalTime>
  <Pages>7</Pages>
  <Words>1385</Words>
  <Characters>7774</Characters>
  <Application>Microsoft Office Word</Application>
  <DocSecurity>0</DocSecurity>
  <Lines>863</Lines>
  <Paragraphs>572</Paragraphs>
  <ScaleCrop>false</ScaleCrop>
  <HeadingPairs>
    <vt:vector size="4" baseType="variant">
      <vt:variant>
        <vt:lpstr>Titre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85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Séverine Sabia</dc:creator>
  <cp:lastModifiedBy>S3G_Reference_Citation_Sequence</cp:lastModifiedBy>
  <cp:revision>10</cp:revision>
  <cp:lastPrinted>2022-09-16T11:57:00Z</cp:lastPrinted>
  <dcterms:created xsi:type="dcterms:W3CDTF">2022-09-14T07:39:00Z</dcterms:created>
  <dcterms:modified xsi:type="dcterms:W3CDTF">2022-12-02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465E450009DD445BAD9F5B3A893D839</vt:lpwstr>
  </property>
</Properties>
</file>